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0073" w:rsidRPr="005A0073" w:rsidRDefault="00CE293E" w:rsidP="00CE293E">
      <w:pPr>
        <w:pStyle w:val="TableTitle"/>
        <w:rPr>
          <w:rFonts w:asciiTheme="minorHAnsi" w:hAnsiTheme="minorHAnsi" w:cstheme="majorBidi"/>
          <w:szCs w:val="20"/>
        </w:rPr>
      </w:pPr>
      <w:bookmarkStart w:id="0" w:name="_Toc333330503"/>
      <w:bookmarkStart w:id="1" w:name="_Toc334088128"/>
      <w:bookmarkStart w:id="2" w:name="_Toc330399118"/>
      <w:proofErr w:type="gramStart"/>
      <w:r>
        <w:rPr>
          <w:rFonts w:asciiTheme="minorHAnsi" w:hAnsiTheme="minorHAnsi" w:cstheme="majorBidi"/>
          <w:szCs w:val="20"/>
        </w:rPr>
        <w:t>Additional file</w:t>
      </w:r>
      <w:r w:rsidRPr="005A0073">
        <w:rPr>
          <w:rFonts w:asciiTheme="minorHAnsi" w:hAnsiTheme="minorHAnsi" w:cstheme="majorBidi"/>
          <w:szCs w:val="20"/>
        </w:rPr>
        <w:t xml:space="preserve"> </w:t>
      </w:r>
      <w:r w:rsidR="003A29C6" w:rsidRPr="005A0073">
        <w:rPr>
          <w:rFonts w:asciiTheme="minorHAnsi" w:hAnsiTheme="minorHAnsi" w:cstheme="majorBidi"/>
          <w:szCs w:val="20"/>
        </w:rPr>
        <w:t>2</w:t>
      </w:r>
      <w:r w:rsidR="00560FCC" w:rsidRPr="005A0073">
        <w:rPr>
          <w:rFonts w:asciiTheme="minorHAnsi" w:hAnsiTheme="minorHAnsi" w:cstheme="majorBidi"/>
          <w:szCs w:val="20"/>
        </w:rPr>
        <w:t>.</w:t>
      </w:r>
      <w:proofErr w:type="gramEnd"/>
      <w:r w:rsidR="00560FCC" w:rsidRPr="005A0073">
        <w:rPr>
          <w:rFonts w:asciiTheme="minorHAnsi" w:hAnsiTheme="minorHAnsi" w:cstheme="majorBidi"/>
          <w:szCs w:val="20"/>
        </w:rPr>
        <w:t xml:space="preserve"> </w:t>
      </w:r>
      <w:r w:rsidR="005A0073" w:rsidRPr="005A0073">
        <w:rPr>
          <w:rFonts w:asciiTheme="minorHAnsi" w:hAnsiTheme="minorHAnsi" w:cstheme="majorBidi"/>
          <w:szCs w:val="20"/>
        </w:rPr>
        <w:t>Supplemental tables</w:t>
      </w:r>
    </w:p>
    <w:p w:rsidR="00560FCC" w:rsidRPr="005A0073" w:rsidRDefault="005A0073" w:rsidP="00CE293E">
      <w:pPr>
        <w:pStyle w:val="TableTitle"/>
        <w:rPr>
          <w:rFonts w:asciiTheme="minorHAnsi" w:hAnsiTheme="minorHAnsi" w:cstheme="majorBidi"/>
          <w:szCs w:val="20"/>
        </w:rPr>
      </w:pPr>
      <w:r w:rsidRPr="005A0073">
        <w:rPr>
          <w:rFonts w:asciiTheme="minorHAnsi" w:hAnsiTheme="minorHAnsi" w:cstheme="majorBidi"/>
          <w:szCs w:val="20"/>
        </w:rPr>
        <w:t xml:space="preserve">Table </w:t>
      </w:r>
      <w:r w:rsidR="00CE293E">
        <w:rPr>
          <w:rFonts w:asciiTheme="minorHAnsi" w:hAnsiTheme="minorHAnsi" w:cstheme="majorBidi"/>
          <w:szCs w:val="20"/>
        </w:rPr>
        <w:t>S</w:t>
      </w:r>
      <w:r w:rsidRPr="005A0073">
        <w:rPr>
          <w:rFonts w:asciiTheme="minorHAnsi" w:hAnsiTheme="minorHAnsi" w:cstheme="majorBidi"/>
          <w:szCs w:val="20"/>
        </w:rPr>
        <w:t xml:space="preserve">1. </w:t>
      </w:r>
      <w:r w:rsidR="00560FCC" w:rsidRPr="005A0073">
        <w:rPr>
          <w:rFonts w:asciiTheme="minorHAnsi" w:hAnsiTheme="minorHAnsi" w:cstheme="majorBidi"/>
          <w:szCs w:val="20"/>
        </w:rPr>
        <w:t>Characteristics of included trials</w:t>
      </w:r>
      <w:bookmarkEnd w:id="0"/>
      <w:bookmarkEnd w:id="1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/>
      </w:tblPr>
      <w:tblGrid>
        <w:gridCol w:w="1537"/>
        <w:gridCol w:w="1641"/>
        <w:gridCol w:w="2872"/>
        <w:gridCol w:w="1813"/>
        <w:gridCol w:w="1713"/>
      </w:tblGrid>
      <w:tr w:rsidR="00560FCC" w:rsidRPr="005A0073" w:rsidTr="00560FCC">
        <w:trPr>
          <w:cantSplit/>
          <w:tblHeader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560FCC" w:rsidRPr="005A0073" w:rsidRDefault="00560FCC" w:rsidP="00CE293E">
            <w:pPr>
              <w:rPr>
                <w:rFonts w:asciiTheme="minorHAnsi" w:hAnsiTheme="minorHAnsi" w:cstheme="majorBidi"/>
                <w:b/>
                <w:bCs/>
                <w:sz w:val="20"/>
              </w:rPr>
            </w:pPr>
            <w:r w:rsidRPr="005A0073">
              <w:rPr>
                <w:rFonts w:asciiTheme="minorHAnsi" w:hAnsiTheme="minorHAnsi" w:cstheme="majorBidi"/>
                <w:b/>
                <w:bCs/>
                <w:sz w:val="20"/>
              </w:rPr>
              <w:t>Langua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560FCC" w:rsidRPr="005A0073" w:rsidRDefault="00560FCC" w:rsidP="00CE293E">
            <w:pPr>
              <w:rPr>
                <w:rFonts w:asciiTheme="minorHAnsi" w:hAnsiTheme="minorHAnsi" w:cstheme="majorBidi"/>
                <w:b/>
                <w:bCs/>
                <w:sz w:val="20"/>
              </w:rPr>
            </w:pPr>
            <w:r w:rsidRPr="005A0073">
              <w:rPr>
                <w:rFonts w:asciiTheme="minorHAnsi" w:hAnsiTheme="minorHAnsi" w:cstheme="majorBidi"/>
                <w:b/>
                <w:bCs/>
                <w:sz w:val="20"/>
              </w:rPr>
              <w:t>Publication Dates (N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560FCC" w:rsidRPr="005A0073" w:rsidRDefault="00560FCC" w:rsidP="00CE293E">
            <w:pPr>
              <w:rPr>
                <w:rFonts w:asciiTheme="minorHAnsi" w:hAnsiTheme="minorHAnsi" w:cstheme="majorBidi"/>
                <w:b/>
                <w:bCs/>
                <w:sz w:val="20"/>
              </w:rPr>
            </w:pPr>
            <w:r w:rsidRPr="005A0073">
              <w:rPr>
                <w:rFonts w:asciiTheme="minorHAnsi" w:hAnsiTheme="minorHAnsi" w:cstheme="majorBidi"/>
                <w:b/>
                <w:bCs/>
                <w:sz w:val="20"/>
              </w:rPr>
              <w:t>Clinical Domains / Population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560FCC" w:rsidRPr="005A0073" w:rsidRDefault="00560FCC" w:rsidP="00CE293E">
            <w:pPr>
              <w:rPr>
                <w:rFonts w:asciiTheme="minorHAnsi" w:hAnsiTheme="minorHAnsi" w:cstheme="majorBidi"/>
                <w:b/>
                <w:bCs/>
                <w:sz w:val="20"/>
              </w:rPr>
            </w:pPr>
            <w:r w:rsidRPr="005A0073">
              <w:rPr>
                <w:rFonts w:asciiTheme="minorHAnsi" w:hAnsiTheme="minorHAnsi" w:cstheme="majorBidi"/>
                <w:b/>
                <w:bCs/>
                <w:sz w:val="20"/>
              </w:rPr>
              <w:t>Intervention Types (N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560FCC" w:rsidRPr="005A0073" w:rsidRDefault="00560FCC" w:rsidP="00CE293E">
            <w:pPr>
              <w:rPr>
                <w:rFonts w:asciiTheme="minorHAnsi" w:hAnsiTheme="minorHAnsi" w:cstheme="majorBidi"/>
                <w:b/>
                <w:bCs/>
                <w:sz w:val="20"/>
              </w:rPr>
            </w:pPr>
            <w:r w:rsidRPr="005A0073">
              <w:rPr>
                <w:rFonts w:asciiTheme="minorHAnsi" w:hAnsiTheme="minorHAnsi" w:cstheme="majorBidi"/>
                <w:b/>
                <w:bCs/>
                <w:sz w:val="20"/>
              </w:rPr>
              <w:t>Outcome Types (N)</w:t>
            </w:r>
          </w:p>
        </w:tc>
      </w:tr>
      <w:tr w:rsidR="00560FCC" w:rsidRPr="005A0073" w:rsidTr="00560FCC">
        <w:trPr>
          <w:cantSplit/>
        </w:trPr>
        <w:tc>
          <w:tcPr>
            <w:tcW w:w="0" w:type="auto"/>
            <w:tcBorders>
              <w:top w:val="single" w:sz="12" w:space="0" w:color="auto"/>
            </w:tcBorders>
          </w:tcPr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Chinese</w:t>
            </w:r>
            <w:r w:rsidR="00B758B5" w:rsidRPr="005A0073">
              <w:rPr>
                <w:rFonts w:asciiTheme="minorHAnsi" w:hAnsiTheme="minorHAnsi" w:cstheme="majorBidi"/>
                <w:sz w:val="20"/>
              </w:rPr>
              <w:t xml:space="preserve"> (simplified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2004 (1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2008 (3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2009 (1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2010 (4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2011 (1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Colonoscopy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Dementia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Gynecologic surgery</w:t>
            </w:r>
          </w:p>
          <w:p w:rsidR="00560FCC" w:rsidRPr="005A0073" w:rsidRDefault="00560FCC" w:rsidP="00CE293E">
            <w:pPr>
              <w:rPr>
                <w:rFonts w:asciiTheme="minorHAnsi" w:eastAsiaTheme="minorEastAsia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Hepatocellular carcinoma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Lung cancer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Myopia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Nocturia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Parkinson’s Disease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Premature LBW infants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Pulmonary surgery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Behavior (1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CAM (4)</w:t>
            </w:r>
          </w:p>
          <w:p w:rsidR="00560FCC" w:rsidRPr="005A0073" w:rsidRDefault="00CE293E" w:rsidP="00CE293E">
            <w:pPr>
              <w:rPr>
                <w:rFonts w:asciiTheme="minorHAnsi" w:hAnsiTheme="minorHAnsi" w:cstheme="majorBidi"/>
                <w:sz w:val="20"/>
              </w:rPr>
            </w:pPr>
            <w:r>
              <w:rPr>
                <w:rFonts w:asciiTheme="minorHAnsi" w:hAnsiTheme="minorHAnsi" w:cstheme="majorBidi"/>
                <w:sz w:val="20"/>
              </w:rPr>
              <w:t>Diagnostic</w:t>
            </w:r>
            <w:r w:rsidRPr="005A0073">
              <w:rPr>
                <w:rFonts w:asciiTheme="minorHAnsi" w:hAnsiTheme="minorHAnsi" w:cstheme="majorBidi"/>
                <w:sz w:val="20"/>
              </w:rPr>
              <w:t xml:space="preserve"> </w:t>
            </w:r>
            <w:r w:rsidR="00560FCC" w:rsidRPr="005A0073">
              <w:rPr>
                <w:rFonts w:asciiTheme="minorHAnsi" w:hAnsiTheme="minorHAnsi" w:cstheme="majorBidi"/>
                <w:sz w:val="20"/>
              </w:rPr>
              <w:t>test agent (1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Drug (4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Dichotomous (8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Continuous (9)</w:t>
            </w:r>
          </w:p>
        </w:tc>
      </w:tr>
      <w:tr w:rsidR="00560FCC" w:rsidRPr="005A0073" w:rsidTr="00560FCC">
        <w:trPr>
          <w:cantSplit/>
        </w:trPr>
        <w:tc>
          <w:tcPr>
            <w:tcW w:w="0" w:type="auto"/>
          </w:tcPr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French</w:t>
            </w:r>
          </w:p>
        </w:tc>
        <w:tc>
          <w:tcPr>
            <w:tcW w:w="0" w:type="auto"/>
          </w:tcPr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1993 (1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1994 (1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1996 (1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1997 (1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2000 (1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2006 (2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2008 (2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2009 (1)</w:t>
            </w:r>
          </w:p>
        </w:tc>
        <w:tc>
          <w:tcPr>
            <w:tcW w:w="0" w:type="auto"/>
          </w:tcPr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Acute sinusitis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Allergic conjunctivitis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Helicobacter pylori infection</w:t>
            </w:r>
          </w:p>
          <w:p w:rsidR="00560FCC" w:rsidRPr="005A0073" w:rsidRDefault="00560FCC" w:rsidP="00CE293E">
            <w:pPr>
              <w:rPr>
                <w:rFonts w:asciiTheme="minorHAnsi" w:eastAsiaTheme="minorEastAsia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Hepatitis C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Homeopathy adverse effect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Hypercholesterolemia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Hypertension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Obstetrics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proofErr w:type="spellStart"/>
            <w:r w:rsidRPr="005A0073">
              <w:rPr>
                <w:rFonts w:asciiTheme="minorHAnsi" w:hAnsiTheme="minorHAnsi" w:cstheme="majorBidi"/>
                <w:sz w:val="20"/>
              </w:rPr>
              <w:t>Pterygium</w:t>
            </w:r>
            <w:proofErr w:type="spellEnd"/>
            <w:r w:rsidRPr="005A0073">
              <w:rPr>
                <w:rFonts w:asciiTheme="minorHAnsi" w:hAnsiTheme="minorHAnsi" w:cstheme="majorBidi"/>
                <w:sz w:val="20"/>
              </w:rPr>
              <w:t xml:space="preserve"> (ophthalmology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Refraction (ophthalmology)</w:t>
            </w:r>
          </w:p>
        </w:tc>
        <w:tc>
          <w:tcPr>
            <w:tcW w:w="0" w:type="auto"/>
          </w:tcPr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Counseling (1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CAM (1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Diet (1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Drug (7)</w:t>
            </w:r>
          </w:p>
        </w:tc>
        <w:tc>
          <w:tcPr>
            <w:tcW w:w="0" w:type="auto"/>
          </w:tcPr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Dichotomous (7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Continuous (8)</w:t>
            </w:r>
          </w:p>
        </w:tc>
      </w:tr>
      <w:tr w:rsidR="00560FCC" w:rsidRPr="005A0073" w:rsidTr="00560FCC">
        <w:trPr>
          <w:cantSplit/>
        </w:trPr>
        <w:tc>
          <w:tcPr>
            <w:tcW w:w="0" w:type="auto"/>
          </w:tcPr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German</w:t>
            </w:r>
          </w:p>
        </w:tc>
        <w:tc>
          <w:tcPr>
            <w:tcW w:w="0" w:type="auto"/>
          </w:tcPr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2002 (1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2005 (1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2007 (2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2008 (2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2009 (1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2010 (2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2012 (1)</w:t>
            </w:r>
          </w:p>
        </w:tc>
        <w:tc>
          <w:tcPr>
            <w:tcW w:w="0" w:type="auto"/>
          </w:tcPr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Anesthesia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Cataract surgery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Chronic prostatitis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Hernia surgery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proofErr w:type="spellStart"/>
            <w:r w:rsidRPr="005A0073">
              <w:rPr>
                <w:rFonts w:asciiTheme="minorHAnsi" w:hAnsiTheme="minorHAnsi" w:cstheme="majorBidi"/>
                <w:sz w:val="20"/>
              </w:rPr>
              <w:t>Keratoplasty</w:t>
            </w:r>
            <w:proofErr w:type="spellEnd"/>
            <w:r w:rsidRPr="005A0073">
              <w:rPr>
                <w:rFonts w:asciiTheme="minorHAnsi" w:hAnsiTheme="minorHAnsi" w:cstheme="majorBidi"/>
                <w:sz w:val="20"/>
              </w:rPr>
              <w:t xml:space="preserve"> (ophthalmology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Knee arthroscopic surgery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Scar formation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Schizophrenia</w:t>
            </w:r>
          </w:p>
          <w:p w:rsidR="00560FCC" w:rsidRPr="005A0073" w:rsidRDefault="00560FCC" w:rsidP="00CE293E">
            <w:pPr>
              <w:rPr>
                <w:rFonts w:asciiTheme="minorHAnsi" w:eastAsiaTheme="minorEastAsia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Total hip replacement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Whiplash</w:t>
            </w:r>
          </w:p>
        </w:tc>
        <w:tc>
          <w:tcPr>
            <w:tcW w:w="0" w:type="auto"/>
          </w:tcPr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CAM (1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Counseling (1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Device (3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Drug (3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Exercise (1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Surgery (1)</w:t>
            </w:r>
          </w:p>
        </w:tc>
        <w:tc>
          <w:tcPr>
            <w:tcW w:w="0" w:type="auto"/>
          </w:tcPr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Dichotomous (7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Continuous (10)</w:t>
            </w:r>
          </w:p>
        </w:tc>
      </w:tr>
      <w:tr w:rsidR="00560FCC" w:rsidRPr="005A0073" w:rsidTr="00560FCC">
        <w:trPr>
          <w:cantSplit/>
        </w:trPr>
        <w:tc>
          <w:tcPr>
            <w:tcW w:w="0" w:type="auto"/>
          </w:tcPr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Japanese</w:t>
            </w:r>
          </w:p>
        </w:tc>
        <w:tc>
          <w:tcPr>
            <w:tcW w:w="0" w:type="auto"/>
          </w:tcPr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2001 (2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2002 (1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2004 (2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2008 (1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2009 (2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2010 (2)</w:t>
            </w:r>
          </w:p>
        </w:tc>
        <w:tc>
          <w:tcPr>
            <w:tcW w:w="0" w:type="auto"/>
          </w:tcPr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Cardiac function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Colorectal cancer</w:t>
            </w:r>
          </w:p>
          <w:p w:rsidR="00560FCC" w:rsidRPr="005A0073" w:rsidRDefault="00560FCC" w:rsidP="00CE293E">
            <w:pPr>
              <w:rPr>
                <w:rFonts w:asciiTheme="minorHAnsi" w:eastAsiaTheme="minorEastAsia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Diabetes mellitus education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Diabetes mellitus prevention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Fungal prophylaxis (oncology), 2 studies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Gynecologic laparoscopic surgery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Hypercholesterolemia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Smoking cessation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proofErr w:type="spellStart"/>
            <w:r w:rsidRPr="005A0073">
              <w:rPr>
                <w:rFonts w:asciiTheme="minorHAnsi" w:hAnsiTheme="minorHAnsi" w:cstheme="majorBidi"/>
                <w:sz w:val="20"/>
              </w:rPr>
              <w:t>Tinea</w:t>
            </w:r>
            <w:proofErr w:type="spellEnd"/>
            <w:r w:rsidRPr="005A0073">
              <w:rPr>
                <w:rFonts w:asciiTheme="minorHAnsi" w:hAnsiTheme="minorHAnsi" w:cstheme="majorBidi"/>
                <w:sz w:val="20"/>
              </w:rPr>
              <w:t xml:space="preserve"> pedis</w:t>
            </w:r>
          </w:p>
        </w:tc>
        <w:tc>
          <w:tcPr>
            <w:tcW w:w="0" w:type="auto"/>
          </w:tcPr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CAM (1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Counseling (1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Drug (4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Education (3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Formulation (1)</w:t>
            </w:r>
          </w:p>
        </w:tc>
        <w:tc>
          <w:tcPr>
            <w:tcW w:w="0" w:type="auto"/>
          </w:tcPr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Dichotomous (5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Continuous (7)</w:t>
            </w:r>
          </w:p>
        </w:tc>
      </w:tr>
      <w:tr w:rsidR="00560FCC" w:rsidRPr="005A0073" w:rsidTr="00560FCC">
        <w:trPr>
          <w:cantSplit/>
        </w:trPr>
        <w:tc>
          <w:tcPr>
            <w:tcW w:w="0" w:type="auto"/>
          </w:tcPr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lastRenderedPageBreak/>
              <w:t>Spanish</w:t>
            </w:r>
          </w:p>
        </w:tc>
        <w:tc>
          <w:tcPr>
            <w:tcW w:w="0" w:type="auto"/>
          </w:tcPr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2002 (1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2003 (1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2005 (1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2006 (1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2008 (1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2009 (2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2010 (3)</w:t>
            </w:r>
          </w:p>
        </w:tc>
        <w:tc>
          <w:tcPr>
            <w:tcW w:w="0" w:type="auto"/>
          </w:tcPr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Gerontology, enteral feedings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Hypertension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Intracranial hypertension</w:t>
            </w:r>
          </w:p>
          <w:p w:rsidR="00560FCC" w:rsidRPr="005A0073" w:rsidRDefault="00560FCC" w:rsidP="00CE293E">
            <w:pPr>
              <w:rPr>
                <w:rFonts w:asciiTheme="minorHAnsi" w:eastAsiaTheme="minorEastAsia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Malaria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Molar extraction (dental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Neonatology, 2 studies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Obesity, 2 studies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Oral candidiasis</w:t>
            </w:r>
          </w:p>
        </w:tc>
        <w:tc>
          <w:tcPr>
            <w:tcW w:w="0" w:type="auto"/>
          </w:tcPr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Anesthesia (1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Drug (5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Education (1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Nutrition (2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Procedure (1)</w:t>
            </w:r>
          </w:p>
        </w:tc>
        <w:tc>
          <w:tcPr>
            <w:tcW w:w="0" w:type="auto"/>
          </w:tcPr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Dichotomous (5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Continuous (7)</w:t>
            </w:r>
          </w:p>
        </w:tc>
      </w:tr>
      <w:tr w:rsidR="00560FCC" w:rsidRPr="005A0073" w:rsidTr="00560FCC">
        <w:trPr>
          <w:cantSplit/>
        </w:trPr>
        <w:tc>
          <w:tcPr>
            <w:tcW w:w="0" w:type="auto"/>
          </w:tcPr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English</w:t>
            </w:r>
          </w:p>
        </w:tc>
        <w:tc>
          <w:tcPr>
            <w:tcW w:w="0" w:type="auto"/>
          </w:tcPr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1997 (1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2002 (1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2003 (1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2005 (1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2007 (1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2008 (1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2009 (1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2010 (2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2011 (1)</w:t>
            </w:r>
          </w:p>
        </w:tc>
        <w:tc>
          <w:tcPr>
            <w:tcW w:w="0" w:type="auto"/>
          </w:tcPr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Anesthesia, bowel surgery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Cardiovascular risk factors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Cerebral ischemia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Cleft lip and palate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Diabetes mellitus, type 2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Macular degeneration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Menopause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Nutrition, micronutrients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Parkinson’s disease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Sickle cell anemia</w:t>
            </w:r>
          </w:p>
        </w:tc>
        <w:tc>
          <w:tcPr>
            <w:tcW w:w="0" w:type="auto"/>
          </w:tcPr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Blood products (1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Drugs (4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Exercise (1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Nutrition (3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Procedure (1)</w:t>
            </w:r>
          </w:p>
        </w:tc>
        <w:tc>
          <w:tcPr>
            <w:tcW w:w="0" w:type="auto"/>
          </w:tcPr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Dichotomous (6)</w:t>
            </w:r>
          </w:p>
          <w:p w:rsidR="00560FCC" w:rsidRPr="005A0073" w:rsidRDefault="00560FCC" w:rsidP="00CE293E">
            <w:pPr>
              <w:rPr>
                <w:rFonts w:asciiTheme="minorHAnsi" w:hAnsiTheme="minorHAnsi" w:cstheme="majorBidi"/>
                <w:sz w:val="20"/>
              </w:rPr>
            </w:pPr>
            <w:r w:rsidRPr="005A0073">
              <w:rPr>
                <w:rFonts w:asciiTheme="minorHAnsi" w:hAnsiTheme="minorHAnsi" w:cstheme="majorBidi"/>
                <w:sz w:val="20"/>
              </w:rPr>
              <w:t>Continuous (9)</w:t>
            </w:r>
          </w:p>
        </w:tc>
      </w:tr>
    </w:tbl>
    <w:p w:rsidR="00212E14" w:rsidRPr="005A0073" w:rsidRDefault="00212E14" w:rsidP="00CE293E">
      <w:pPr>
        <w:rPr>
          <w:rFonts w:asciiTheme="minorHAnsi" w:hAnsiTheme="minorHAnsi" w:cstheme="majorBidi"/>
          <w:sz w:val="20"/>
        </w:rPr>
      </w:pPr>
      <w:r w:rsidRPr="005A0073">
        <w:rPr>
          <w:rFonts w:asciiTheme="minorHAnsi" w:hAnsiTheme="minorHAnsi" w:cstheme="majorBidi"/>
          <w:sz w:val="20"/>
        </w:rPr>
        <w:t xml:space="preserve">CAM = complementary and alternative medicine; </w:t>
      </w:r>
      <w:proofErr w:type="spellStart"/>
      <w:r w:rsidRPr="005A0073">
        <w:rPr>
          <w:rFonts w:asciiTheme="minorHAnsi" w:hAnsiTheme="minorHAnsi" w:cstheme="majorBidi"/>
          <w:sz w:val="20"/>
        </w:rPr>
        <w:t>LBW</w:t>
      </w:r>
      <w:proofErr w:type="spellEnd"/>
      <w:r w:rsidRPr="005A0073">
        <w:rPr>
          <w:rFonts w:asciiTheme="minorHAnsi" w:hAnsiTheme="minorHAnsi" w:cstheme="majorBidi"/>
          <w:sz w:val="20"/>
        </w:rPr>
        <w:t xml:space="preserve"> = low birth weight; N = number of articles.</w:t>
      </w:r>
    </w:p>
    <w:bookmarkEnd w:id="2"/>
    <w:p w:rsidR="005A0073" w:rsidRPr="005A0073" w:rsidRDefault="005A0073" w:rsidP="00CE293E">
      <w:pPr>
        <w:rPr>
          <w:rFonts w:asciiTheme="minorHAnsi" w:hAnsiTheme="minorHAnsi" w:cstheme="majorBidi"/>
          <w:sz w:val="20"/>
        </w:rPr>
      </w:pPr>
      <w:r w:rsidRPr="005A0073">
        <w:rPr>
          <w:rFonts w:asciiTheme="minorHAnsi" w:hAnsiTheme="minorHAnsi" w:cstheme="majorBidi"/>
          <w:sz w:val="20"/>
        </w:rPr>
        <w:br w:type="page"/>
      </w:r>
    </w:p>
    <w:p w:rsidR="005A0073" w:rsidRPr="005A0073" w:rsidRDefault="005A0073" w:rsidP="00CE293E">
      <w:pPr>
        <w:pStyle w:val="TableTitle"/>
        <w:rPr>
          <w:rFonts w:asciiTheme="minorHAnsi" w:hAnsiTheme="minorHAnsi"/>
          <w:szCs w:val="20"/>
        </w:rPr>
      </w:pPr>
      <w:bookmarkStart w:id="3" w:name="_Toc309053808"/>
      <w:bookmarkStart w:id="4" w:name="_Toc329778352"/>
      <w:bookmarkStart w:id="5" w:name="_Toc333330504"/>
      <w:bookmarkStart w:id="6" w:name="_Toc334088129"/>
      <w:r>
        <w:rPr>
          <w:rFonts w:asciiTheme="minorHAnsi" w:hAnsiTheme="minorHAnsi"/>
          <w:szCs w:val="20"/>
        </w:rPr>
        <w:lastRenderedPageBreak/>
        <w:t xml:space="preserve">Table </w:t>
      </w:r>
      <w:r w:rsidR="00CE293E">
        <w:rPr>
          <w:rFonts w:asciiTheme="minorHAnsi" w:hAnsiTheme="minorHAnsi"/>
          <w:szCs w:val="20"/>
        </w:rPr>
        <w:t>S</w:t>
      </w:r>
      <w:r>
        <w:rPr>
          <w:rFonts w:asciiTheme="minorHAnsi" w:hAnsiTheme="minorHAnsi"/>
          <w:szCs w:val="20"/>
        </w:rPr>
        <w:t>2</w:t>
      </w:r>
      <w:r w:rsidRPr="005A0073">
        <w:rPr>
          <w:rFonts w:asciiTheme="minorHAnsi" w:hAnsiTheme="minorHAnsi"/>
          <w:szCs w:val="20"/>
        </w:rPr>
        <w:t>. Translation time (minutes), by language</w:t>
      </w:r>
      <w:bookmarkEnd w:id="3"/>
      <w:bookmarkEnd w:id="4"/>
      <w:bookmarkEnd w:id="5"/>
      <w:bookmarkEnd w:id="6"/>
    </w:p>
    <w:tbl>
      <w:tblPr>
        <w:tblW w:w="0" w:type="auto"/>
        <w:tblBorders>
          <w:top w:val="single" w:sz="12" w:space="0" w:color="auto"/>
          <w:bottom w:val="single" w:sz="12" w:space="0" w:color="auto"/>
          <w:insideH w:val="single" w:sz="4" w:space="0" w:color="000000"/>
        </w:tblBorders>
        <w:tblLook w:val="04A0"/>
      </w:tblPr>
      <w:tblGrid>
        <w:gridCol w:w="1421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521"/>
        <w:gridCol w:w="854"/>
      </w:tblGrid>
      <w:tr w:rsidR="005A0073" w:rsidRPr="005A0073" w:rsidTr="006851DB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A0073" w:rsidRPr="005A0073" w:rsidRDefault="005A0073" w:rsidP="00CE293E">
            <w:pPr>
              <w:pStyle w:val="TableText"/>
              <w:keepNext/>
              <w:rPr>
                <w:rFonts w:asciiTheme="minorHAnsi" w:hAnsiTheme="minorHAnsi" w:cstheme="minorBidi"/>
                <w:b/>
                <w:bCs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b/>
                <w:bCs/>
                <w:sz w:val="20"/>
                <w:szCs w:val="20"/>
              </w:rPr>
              <w:t>Articles*: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A0073" w:rsidRPr="005A0073" w:rsidRDefault="005A0073" w:rsidP="00CE293E">
            <w:pPr>
              <w:pStyle w:val="TableText"/>
              <w:keepNext/>
              <w:rPr>
                <w:rFonts w:asciiTheme="minorHAnsi" w:hAnsiTheme="minorHAnsi" w:cstheme="minorBidi"/>
                <w:b/>
                <w:bCs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A0073" w:rsidRPr="005A0073" w:rsidRDefault="005A0073" w:rsidP="00CE293E">
            <w:pPr>
              <w:pStyle w:val="TableText"/>
              <w:keepNext/>
              <w:rPr>
                <w:rFonts w:asciiTheme="minorHAnsi" w:hAnsiTheme="minorHAnsi" w:cstheme="minorBidi"/>
                <w:b/>
                <w:bCs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A0073" w:rsidRPr="005A0073" w:rsidRDefault="005A0073" w:rsidP="00CE293E">
            <w:pPr>
              <w:pStyle w:val="TableText"/>
              <w:keepNext/>
              <w:rPr>
                <w:rFonts w:asciiTheme="minorHAnsi" w:hAnsiTheme="minorHAnsi" w:cstheme="minorBidi"/>
                <w:b/>
                <w:bCs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A0073" w:rsidRPr="005A0073" w:rsidRDefault="005A0073" w:rsidP="00CE293E">
            <w:pPr>
              <w:pStyle w:val="TableText"/>
              <w:keepNext/>
              <w:rPr>
                <w:rFonts w:asciiTheme="minorHAnsi" w:hAnsiTheme="minorHAnsi" w:cstheme="minorBidi"/>
                <w:b/>
                <w:bCs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A0073" w:rsidRPr="005A0073" w:rsidRDefault="005A0073" w:rsidP="00CE293E">
            <w:pPr>
              <w:pStyle w:val="TableText"/>
              <w:keepNext/>
              <w:rPr>
                <w:rFonts w:asciiTheme="minorHAnsi" w:hAnsiTheme="minorHAnsi" w:cstheme="minorBidi"/>
                <w:b/>
                <w:bCs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A0073" w:rsidRPr="005A0073" w:rsidRDefault="005A0073" w:rsidP="00CE293E">
            <w:pPr>
              <w:pStyle w:val="TableText"/>
              <w:keepNext/>
              <w:rPr>
                <w:rFonts w:asciiTheme="minorHAnsi" w:hAnsiTheme="minorHAnsi" w:cstheme="minorBidi"/>
                <w:b/>
                <w:bCs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A0073" w:rsidRPr="005A0073" w:rsidRDefault="005A0073" w:rsidP="00CE293E">
            <w:pPr>
              <w:pStyle w:val="TableText"/>
              <w:keepNext/>
              <w:rPr>
                <w:rFonts w:asciiTheme="minorHAnsi" w:hAnsiTheme="minorHAnsi" w:cstheme="minorBidi"/>
                <w:b/>
                <w:bCs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A0073" w:rsidRPr="005A0073" w:rsidRDefault="005A0073" w:rsidP="00CE293E">
            <w:pPr>
              <w:pStyle w:val="TableText"/>
              <w:keepNext/>
              <w:rPr>
                <w:rFonts w:asciiTheme="minorHAnsi" w:hAnsiTheme="minorHAnsi" w:cstheme="minorBidi"/>
                <w:b/>
                <w:bCs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A0073" w:rsidRPr="005A0073" w:rsidRDefault="005A0073" w:rsidP="00CE293E">
            <w:pPr>
              <w:pStyle w:val="TableText"/>
              <w:keepNext/>
              <w:rPr>
                <w:rFonts w:asciiTheme="minorHAnsi" w:hAnsiTheme="minorHAnsi" w:cstheme="minorBidi"/>
                <w:b/>
                <w:bCs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A0073" w:rsidRPr="005A0073" w:rsidRDefault="005A0073" w:rsidP="00CE293E">
            <w:pPr>
              <w:pStyle w:val="TableText"/>
              <w:keepNext/>
              <w:rPr>
                <w:rFonts w:asciiTheme="minorHAnsi" w:hAnsiTheme="minorHAnsi" w:cstheme="minorBidi"/>
                <w:b/>
                <w:bCs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5A0073" w:rsidRPr="005A0073" w:rsidRDefault="005A0073" w:rsidP="00CE293E">
            <w:pPr>
              <w:pStyle w:val="TableText"/>
              <w:keepNext/>
              <w:rPr>
                <w:rFonts w:asciiTheme="minorHAnsi" w:hAnsiTheme="minorHAnsi" w:cstheme="minorBidi"/>
                <w:b/>
                <w:bCs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b/>
                <w:bCs/>
                <w:sz w:val="20"/>
                <w:szCs w:val="20"/>
              </w:rPr>
              <w:t>Median</w:t>
            </w:r>
          </w:p>
        </w:tc>
      </w:tr>
      <w:tr w:rsidR="005A0073" w:rsidRPr="005A0073" w:rsidTr="006851DB">
        <w:tc>
          <w:tcPr>
            <w:tcW w:w="0" w:type="auto"/>
            <w:tcBorders>
              <w:top w:val="single" w:sz="12" w:space="0" w:color="auto"/>
              <w:bottom w:val="single" w:sz="4" w:space="0" w:color="000000"/>
            </w:tcBorders>
          </w:tcPr>
          <w:p w:rsidR="005A0073" w:rsidRPr="005A0073" w:rsidRDefault="005A0073" w:rsidP="00CE293E">
            <w:pPr>
              <w:pStyle w:val="TableText"/>
              <w:keepNext/>
              <w:rPr>
                <w:rFonts w:asciiTheme="minorHAnsi" w:hAnsiTheme="minorHAnsi" w:cstheme="minorBidi"/>
                <w:b/>
                <w:bCs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b/>
                <w:bCs/>
                <w:sz w:val="20"/>
                <w:szCs w:val="20"/>
              </w:rPr>
              <w:t>European         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000000"/>
            </w:tcBorders>
          </w:tcPr>
          <w:p w:rsidR="005A0073" w:rsidRPr="005A0073" w:rsidRDefault="005A0073" w:rsidP="00CE293E">
            <w:pPr>
              <w:pStyle w:val="TableText"/>
              <w:keepNext/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000000"/>
            </w:tcBorders>
          </w:tcPr>
          <w:p w:rsidR="005A0073" w:rsidRPr="005A0073" w:rsidRDefault="005A0073" w:rsidP="00CE293E">
            <w:pPr>
              <w:pStyle w:val="TableText"/>
              <w:keepNext/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000000"/>
            </w:tcBorders>
          </w:tcPr>
          <w:p w:rsidR="005A0073" w:rsidRPr="005A0073" w:rsidRDefault="005A0073" w:rsidP="00CE293E">
            <w:pPr>
              <w:pStyle w:val="TableText"/>
              <w:keepNext/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000000"/>
            </w:tcBorders>
          </w:tcPr>
          <w:p w:rsidR="005A0073" w:rsidRPr="005A0073" w:rsidRDefault="005A0073" w:rsidP="00CE293E">
            <w:pPr>
              <w:pStyle w:val="TableText"/>
              <w:keepNext/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000000"/>
            </w:tcBorders>
          </w:tcPr>
          <w:p w:rsidR="005A0073" w:rsidRPr="005A0073" w:rsidRDefault="005A0073" w:rsidP="00CE293E">
            <w:pPr>
              <w:pStyle w:val="TableText"/>
              <w:keepNext/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000000"/>
            </w:tcBorders>
          </w:tcPr>
          <w:p w:rsidR="005A0073" w:rsidRPr="005A0073" w:rsidRDefault="005A0073" w:rsidP="00CE293E">
            <w:pPr>
              <w:pStyle w:val="TableText"/>
              <w:keepNext/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000000"/>
            </w:tcBorders>
          </w:tcPr>
          <w:p w:rsidR="005A0073" w:rsidRPr="005A0073" w:rsidRDefault="005A0073" w:rsidP="00CE293E">
            <w:pPr>
              <w:pStyle w:val="TableText"/>
              <w:keepNext/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000000"/>
            </w:tcBorders>
          </w:tcPr>
          <w:p w:rsidR="005A0073" w:rsidRPr="005A0073" w:rsidRDefault="005A0073" w:rsidP="00CE293E">
            <w:pPr>
              <w:pStyle w:val="TableText"/>
              <w:keepNext/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000000"/>
            </w:tcBorders>
          </w:tcPr>
          <w:p w:rsidR="005A0073" w:rsidRPr="005A0073" w:rsidRDefault="005A0073" w:rsidP="00CE293E">
            <w:pPr>
              <w:pStyle w:val="TableText"/>
              <w:keepNext/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000000"/>
            </w:tcBorders>
          </w:tcPr>
          <w:p w:rsidR="005A0073" w:rsidRPr="005A0073" w:rsidRDefault="005A0073" w:rsidP="00CE293E">
            <w:pPr>
              <w:pStyle w:val="TableText"/>
              <w:keepNext/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000000"/>
            </w:tcBorders>
          </w:tcPr>
          <w:p w:rsidR="005A0073" w:rsidRPr="005A0073" w:rsidRDefault="005A0073" w:rsidP="00CE293E">
            <w:pPr>
              <w:pStyle w:val="TableText"/>
              <w:keepNext/>
              <w:jc w:val="center"/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</w:tr>
      <w:tr w:rsidR="005A0073" w:rsidRPr="005A0073" w:rsidTr="006851DB"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ind w:left="90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Frenc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jc w:val="center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30</w:t>
            </w:r>
          </w:p>
        </w:tc>
      </w:tr>
      <w:tr w:rsidR="005A0073" w:rsidRPr="005A0073" w:rsidTr="006851D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ind w:left="90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Germ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24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jc w:val="center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30</w:t>
            </w:r>
          </w:p>
        </w:tc>
      </w:tr>
      <w:tr w:rsidR="005A0073" w:rsidRPr="005A0073" w:rsidTr="006851DB"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ind w:left="90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Spanis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jc w:val="center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15</w:t>
            </w:r>
          </w:p>
        </w:tc>
      </w:tr>
      <w:tr w:rsidR="005A0073" w:rsidRPr="005A0073" w:rsidTr="006851DB">
        <w:tc>
          <w:tcPr>
            <w:tcW w:w="0" w:type="auto"/>
            <w:tcBorders>
              <w:top w:val="single" w:sz="4" w:space="0" w:color="000000"/>
            </w:tcBorders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b/>
                <w:bCs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b/>
                <w:bCs/>
                <w:sz w:val="20"/>
                <w:szCs w:val="20"/>
              </w:rPr>
              <w:t>Asia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5A0073" w:rsidRPr="005A0073" w:rsidRDefault="005A0073" w:rsidP="00CE293E">
            <w:pPr>
              <w:pStyle w:val="TableText"/>
              <w:keepNext/>
              <w:jc w:val="center"/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</w:tr>
      <w:tr w:rsidR="005A0073" w:rsidRPr="005A0073" w:rsidTr="006851DB">
        <w:tc>
          <w:tcPr>
            <w:tcW w:w="0" w:type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ind w:left="90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Chines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jc w:val="center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60</w:t>
            </w:r>
          </w:p>
        </w:tc>
      </w:tr>
      <w:tr w:rsidR="005A0073" w:rsidRPr="005A0073" w:rsidTr="006851DB">
        <w:tc>
          <w:tcPr>
            <w:tcW w:w="0" w:type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ind w:left="90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Japanes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12" w:space="0" w:color="auto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12" w:space="0" w:color="auto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12" w:space="0" w:color="auto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12" w:space="0" w:color="auto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12" w:space="0" w:color="auto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12" w:space="0" w:color="auto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12" w:space="0" w:color="auto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12" w:space="0" w:color="auto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12" w:space="0" w:color="auto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12" w:space="0" w:color="auto"/>
            </w:tcBorders>
            <w:shd w:val="clear" w:color="auto" w:fill="auto"/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12" w:space="0" w:color="auto"/>
            </w:tcBorders>
          </w:tcPr>
          <w:p w:rsidR="005A0073" w:rsidRPr="005A0073" w:rsidRDefault="005A0073" w:rsidP="00CE293E">
            <w:pPr>
              <w:pStyle w:val="TableText"/>
              <w:keepNext/>
              <w:spacing w:before="100" w:beforeAutospacing="1" w:after="100" w:afterAutospacing="1"/>
              <w:jc w:val="center"/>
              <w:rPr>
                <w:rFonts w:asciiTheme="minorHAnsi" w:hAnsiTheme="minorHAnsi" w:cstheme="minorBidi"/>
                <w:sz w:val="20"/>
                <w:szCs w:val="20"/>
              </w:rPr>
            </w:pPr>
            <w:r w:rsidRPr="005A0073">
              <w:rPr>
                <w:rFonts w:asciiTheme="minorHAnsi" w:hAnsiTheme="minorHAnsi" w:cstheme="minorBidi"/>
                <w:sz w:val="20"/>
                <w:szCs w:val="20"/>
              </w:rPr>
              <w:t>20</w:t>
            </w:r>
          </w:p>
        </w:tc>
      </w:tr>
    </w:tbl>
    <w:p w:rsidR="005A0073" w:rsidRPr="005A0073" w:rsidRDefault="005A0073" w:rsidP="00CE293E">
      <w:pPr>
        <w:pStyle w:val="TableText"/>
        <w:keepNext/>
        <w:rPr>
          <w:rFonts w:asciiTheme="minorHAnsi" w:hAnsiTheme="minorHAnsi" w:cstheme="minorBidi"/>
          <w:sz w:val="20"/>
          <w:szCs w:val="20"/>
        </w:rPr>
      </w:pPr>
      <w:r w:rsidRPr="005A0073">
        <w:rPr>
          <w:rFonts w:asciiTheme="minorHAnsi" w:hAnsiTheme="minorHAnsi" w:cstheme="minorBidi"/>
          <w:sz w:val="20"/>
          <w:szCs w:val="20"/>
        </w:rPr>
        <w:t>* For each language, the approximate duration of time, in minutes, for translation of each article is listed, sorted from shortest to longest time.</w:t>
      </w:r>
    </w:p>
    <w:p w:rsidR="005A0073" w:rsidRPr="005A0073" w:rsidRDefault="005A0073" w:rsidP="00CE293E">
      <w:pPr>
        <w:rPr>
          <w:rFonts w:asciiTheme="minorHAnsi" w:hAnsiTheme="minorHAnsi"/>
          <w:sz w:val="20"/>
        </w:rPr>
      </w:pPr>
    </w:p>
    <w:p w:rsidR="005A0073" w:rsidRPr="005A0073" w:rsidRDefault="005A0073" w:rsidP="00CE293E">
      <w:pPr>
        <w:pStyle w:val="TableTitle"/>
        <w:rPr>
          <w:rFonts w:asciiTheme="minorHAnsi" w:hAnsiTheme="minorHAnsi"/>
          <w:szCs w:val="20"/>
        </w:rPr>
      </w:pPr>
      <w:bookmarkStart w:id="7" w:name="_Toc329778353"/>
      <w:bookmarkStart w:id="8" w:name="_Toc333330505"/>
      <w:bookmarkStart w:id="9" w:name="_Toc334088130"/>
      <w:r w:rsidRPr="005A0073">
        <w:rPr>
          <w:rFonts w:asciiTheme="minorHAnsi" w:hAnsiTheme="minorHAnsi"/>
          <w:szCs w:val="20"/>
        </w:rPr>
        <w:t xml:space="preserve">Table </w:t>
      </w:r>
      <w:r w:rsidR="00CE293E">
        <w:rPr>
          <w:rFonts w:asciiTheme="minorHAnsi" w:hAnsiTheme="minorHAnsi"/>
          <w:szCs w:val="20"/>
        </w:rPr>
        <w:t>S</w:t>
      </w:r>
      <w:r>
        <w:rPr>
          <w:rFonts w:asciiTheme="minorHAnsi" w:hAnsiTheme="minorHAnsi"/>
          <w:szCs w:val="20"/>
        </w:rPr>
        <w:t>3</w:t>
      </w:r>
      <w:r w:rsidRPr="005A0073">
        <w:rPr>
          <w:rFonts w:asciiTheme="minorHAnsi" w:hAnsiTheme="minorHAnsi"/>
          <w:szCs w:val="20"/>
        </w:rPr>
        <w:t xml:space="preserve">. Estimated additional time required compared </w:t>
      </w:r>
      <w:r w:rsidR="00CE293E">
        <w:rPr>
          <w:rFonts w:asciiTheme="minorHAnsi" w:hAnsiTheme="minorHAnsi"/>
          <w:szCs w:val="20"/>
        </w:rPr>
        <w:t>with</w:t>
      </w:r>
      <w:r w:rsidR="00CE293E" w:rsidRPr="005A0073">
        <w:rPr>
          <w:rFonts w:asciiTheme="minorHAnsi" w:hAnsiTheme="minorHAnsi"/>
          <w:szCs w:val="20"/>
        </w:rPr>
        <w:t xml:space="preserve"> </w:t>
      </w:r>
      <w:r w:rsidRPr="005A0073">
        <w:rPr>
          <w:rFonts w:asciiTheme="minorHAnsi" w:hAnsiTheme="minorHAnsi"/>
          <w:szCs w:val="20"/>
        </w:rPr>
        <w:t>extraction of a similar English article</w:t>
      </w:r>
      <w:bookmarkEnd w:id="7"/>
      <w:bookmarkEnd w:id="8"/>
      <w:bookmarkEnd w:id="9"/>
    </w:p>
    <w:tbl>
      <w:tblPr>
        <w:tblStyle w:val="TableGrid"/>
        <w:tblW w:w="0" w:type="auto"/>
        <w:tblLook w:val="04A0"/>
      </w:tblPr>
      <w:tblGrid>
        <w:gridCol w:w="1102"/>
        <w:gridCol w:w="1133"/>
        <w:gridCol w:w="1133"/>
        <w:gridCol w:w="1133"/>
        <w:gridCol w:w="1133"/>
        <w:gridCol w:w="1133"/>
        <w:gridCol w:w="1133"/>
      </w:tblGrid>
      <w:tr w:rsidR="005A0073" w:rsidRPr="005A0073" w:rsidTr="006851DB">
        <w:trPr>
          <w:cantSplit/>
          <w:tblHeader/>
        </w:trPr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Bold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Extra Time</w:t>
            </w:r>
          </w:p>
        </w:tc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Bold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Chinese</w:t>
            </w:r>
          </w:p>
          <w:p w:rsidR="005A0073" w:rsidRPr="005A0073" w:rsidRDefault="005A0073" w:rsidP="00CE293E">
            <w:pPr>
              <w:pStyle w:val="TableBold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Percent (n)</w:t>
            </w:r>
          </w:p>
        </w:tc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Bold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French</w:t>
            </w:r>
          </w:p>
          <w:p w:rsidR="005A0073" w:rsidRPr="005A0073" w:rsidRDefault="005A0073" w:rsidP="00CE293E">
            <w:pPr>
              <w:pStyle w:val="TableBold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Percent (n)</w:t>
            </w:r>
          </w:p>
        </w:tc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Bold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German</w:t>
            </w:r>
          </w:p>
          <w:p w:rsidR="005A0073" w:rsidRPr="005A0073" w:rsidRDefault="005A0073" w:rsidP="00CE293E">
            <w:pPr>
              <w:pStyle w:val="TableBold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Percent (n)</w:t>
            </w:r>
          </w:p>
        </w:tc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Bold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Japanese</w:t>
            </w:r>
          </w:p>
          <w:p w:rsidR="005A0073" w:rsidRPr="005A0073" w:rsidRDefault="005A0073" w:rsidP="00CE293E">
            <w:pPr>
              <w:pStyle w:val="TableBold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Percent (n)</w:t>
            </w:r>
          </w:p>
        </w:tc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Bold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Spanish</w:t>
            </w:r>
          </w:p>
          <w:p w:rsidR="005A0073" w:rsidRPr="005A0073" w:rsidRDefault="005A0073" w:rsidP="00CE293E">
            <w:pPr>
              <w:pStyle w:val="TableBold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Percent (n)</w:t>
            </w:r>
          </w:p>
        </w:tc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Bold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Overall</w:t>
            </w:r>
          </w:p>
          <w:p w:rsidR="005A0073" w:rsidRPr="005A0073" w:rsidRDefault="005A0073" w:rsidP="00CE293E">
            <w:pPr>
              <w:pStyle w:val="TableBold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Percent (n)</w:t>
            </w:r>
          </w:p>
        </w:tc>
      </w:tr>
      <w:tr w:rsidR="005A0073" w:rsidRPr="005A0073" w:rsidTr="006851DB">
        <w:trPr>
          <w:cantSplit/>
          <w:tblHeader/>
        </w:trPr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Left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&lt;5 min</w:t>
            </w:r>
          </w:p>
        </w:tc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Left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20% (4)</w:t>
            </w:r>
          </w:p>
        </w:tc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Left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5% (1)</w:t>
            </w:r>
          </w:p>
        </w:tc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Left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20% (4)</w:t>
            </w:r>
          </w:p>
        </w:tc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Left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5% (1)</w:t>
            </w:r>
          </w:p>
        </w:tc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Left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56% (10)</w:t>
            </w:r>
          </w:p>
        </w:tc>
        <w:tc>
          <w:tcPr>
            <w:tcW w:w="0" w:type="auto"/>
          </w:tcPr>
          <w:p w:rsidR="005A0073" w:rsidRPr="005A0073" w:rsidRDefault="005A0073" w:rsidP="00CE293E">
            <w:pPr>
              <w:pStyle w:val="TableLeft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21% (20)</w:t>
            </w:r>
          </w:p>
        </w:tc>
      </w:tr>
      <w:tr w:rsidR="005A0073" w:rsidRPr="005A0073" w:rsidTr="006851DB">
        <w:trPr>
          <w:cantSplit/>
          <w:tblHeader/>
        </w:trPr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Left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6-30 min</w:t>
            </w:r>
          </w:p>
        </w:tc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Left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70% (14)</w:t>
            </w:r>
          </w:p>
        </w:tc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Left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68% (13)</w:t>
            </w:r>
          </w:p>
        </w:tc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Left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60% (12)</w:t>
            </w:r>
          </w:p>
        </w:tc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Left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75% (15)</w:t>
            </w:r>
          </w:p>
        </w:tc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Left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39% (7)</w:t>
            </w:r>
          </w:p>
        </w:tc>
        <w:tc>
          <w:tcPr>
            <w:tcW w:w="0" w:type="auto"/>
          </w:tcPr>
          <w:p w:rsidR="005A0073" w:rsidRPr="005A0073" w:rsidRDefault="005A0073" w:rsidP="00CE293E">
            <w:pPr>
              <w:pStyle w:val="TableLeft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63% (61)</w:t>
            </w:r>
          </w:p>
        </w:tc>
      </w:tr>
      <w:tr w:rsidR="005A0073" w:rsidRPr="005A0073" w:rsidTr="006851DB">
        <w:trPr>
          <w:cantSplit/>
          <w:tblHeader/>
        </w:trPr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Left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&gt;30 min</w:t>
            </w:r>
          </w:p>
        </w:tc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Left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10% (2)</w:t>
            </w:r>
          </w:p>
        </w:tc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Left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26% (5)</w:t>
            </w:r>
          </w:p>
        </w:tc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Left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20% (4)</w:t>
            </w:r>
          </w:p>
        </w:tc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Left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20% (4)</w:t>
            </w:r>
          </w:p>
        </w:tc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Left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6% (1)</w:t>
            </w:r>
          </w:p>
        </w:tc>
        <w:tc>
          <w:tcPr>
            <w:tcW w:w="0" w:type="auto"/>
          </w:tcPr>
          <w:p w:rsidR="005A0073" w:rsidRPr="005A0073" w:rsidRDefault="005A0073" w:rsidP="00CE293E">
            <w:pPr>
              <w:pStyle w:val="TableLeft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16% (16)</w:t>
            </w:r>
          </w:p>
        </w:tc>
      </w:tr>
    </w:tbl>
    <w:p w:rsidR="005A0073" w:rsidRDefault="005A0073" w:rsidP="00CE293E">
      <w:pPr>
        <w:rPr>
          <w:rFonts w:asciiTheme="minorHAnsi" w:hAnsiTheme="minorHAnsi"/>
          <w:sz w:val="20"/>
        </w:rPr>
      </w:pPr>
    </w:p>
    <w:p w:rsidR="00CE293E" w:rsidRDefault="00CE293E" w:rsidP="00CE293E">
      <w:pPr>
        <w:rPr>
          <w:rFonts w:asciiTheme="minorHAnsi" w:hAnsiTheme="minorHAnsi"/>
          <w:sz w:val="20"/>
        </w:rPr>
      </w:pPr>
    </w:p>
    <w:p w:rsidR="00CE293E" w:rsidRPr="005A0073" w:rsidRDefault="00CE293E" w:rsidP="00CE293E">
      <w:pPr>
        <w:rPr>
          <w:rFonts w:asciiTheme="minorHAnsi" w:hAnsiTheme="minorHAnsi"/>
          <w:sz w:val="20"/>
        </w:rPr>
      </w:pPr>
    </w:p>
    <w:p w:rsidR="005A0073" w:rsidRPr="00CE293E" w:rsidRDefault="005A0073" w:rsidP="00CE293E">
      <w:pPr>
        <w:rPr>
          <w:rFonts w:asciiTheme="minorHAnsi" w:hAnsiTheme="minorHAnsi"/>
          <w:b/>
          <w:bCs/>
          <w:sz w:val="20"/>
          <w:szCs w:val="14"/>
        </w:rPr>
      </w:pPr>
      <w:bookmarkStart w:id="10" w:name="_Toc329778354"/>
      <w:bookmarkStart w:id="11" w:name="_Toc333330506"/>
      <w:bookmarkStart w:id="12" w:name="_Toc334088131"/>
      <w:r w:rsidRPr="00CE293E">
        <w:rPr>
          <w:rFonts w:asciiTheme="minorHAnsi" w:hAnsiTheme="minorHAnsi"/>
          <w:b/>
          <w:bCs/>
          <w:sz w:val="20"/>
          <w:szCs w:val="14"/>
        </w:rPr>
        <w:t xml:space="preserve">Table </w:t>
      </w:r>
      <w:r w:rsidR="00CE293E">
        <w:rPr>
          <w:rFonts w:asciiTheme="minorHAnsi" w:hAnsiTheme="minorHAnsi"/>
          <w:b/>
          <w:bCs/>
          <w:sz w:val="20"/>
          <w:szCs w:val="14"/>
        </w:rPr>
        <w:t>S</w:t>
      </w:r>
      <w:r w:rsidRPr="00CE293E">
        <w:rPr>
          <w:rFonts w:asciiTheme="minorHAnsi" w:hAnsiTheme="minorHAnsi"/>
          <w:b/>
          <w:bCs/>
          <w:sz w:val="20"/>
          <w:szCs w:val="14"/>
        </w:rPr>
        <w:t>4. Confidence in accuracy and completeness of the translation</w:t>
      </w:r>
      <w:bookmarkEnd w:id="10"/>
      <w:bookmarkEnd w:id="11"/>
      <w:bookmarkEnd w:id="12"/>
    </w:p>
    <w:tbl>
      <w:tblPr>
        <w:tblStyle w:val="TableGrid"/>
        <w:tblW w:w="0" w:type="auto"/>
        <w:tblLook w:val="04A0"/>
      </w:tblPr>
      <w:tblGrid>
        <w:gridCol w:w="1149"/>
        <w:gridCol w:w="1133"/>
        <w:gridCol w:w="1133"/>
        <w:gridCol w:w="1133"/>
        <w:gridCol w:w="1133"/>
        <w:gridCol w:w="1133"/>
        <w:gridCol w:w="1133"/>
      </w:tblGrid>
      <w:tr w:rsidR="005A0073" w:rsidRPr="005A0073" w:rsidTr="006851DB">
        <w:trPr>
          <w:cantSplit/>
          <w:tblHeader/>
        </w:trPr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Bold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Confidence</w:t>
            </w:r>
          </w:p>
        </w:tc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Bold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Chinese</w:t>
            </w:r>
          </w:p>
          <w:p w:rsidR="005A0073" w:rsidRPr="005A0073" w:rsidRDefault="005A0073" w:rsidP="00CE293E">
            <w:pPr>
              <w:pStyle w:val="TableBold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Percent (n)</w:t>
            </w:r>
          </w:p>
        </w:tc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Bold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French*</w:t>
            </w:r>
          </w:p>
          <w:p w:rsidR="005A0073" w:rsidRPr="005A0073" w:rsidRDefault="005A0073" w:rsidP="00CE293E">
            <w:pPr>
              <w:pStyle w:val="TableBold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Percent (n)</w:t>
            </w:r>
          </w:p>
        </w:tc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Bold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German</w:t>
            </w:r>
          </w:p>
          <w:p w:rsidR="005A0073" w:rsidRPr="005A0073" w:rsidRDefault="005A0073" w:rsidP="00CE293E">
            <w:pPr>
              <w:pStyle w:val="TableBold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Percent (n)</w:t>
            </w:r>
          </w:p>
        </w:tc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Bold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Japanese</w:t>
            </w:r>
          </w:p>
          <w:p w:rsidR="005A0073" w:rsidRPr="005A0073" w:rsidRDefault="005A0073" w:rsidP="00CE293E">
            <w:pPr>
              <w:pStyle w:val="TableBold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Percent (n)</w:t>
            </w:r>
          </w:p>
        </w:tc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Bold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Spanish</w:t>
            </w:r>
          </w:p>
          <w:p w:rsidR="005A0073" w:rsidRPr="005A0073" w:rsidRDefault="005A0073" w:rsidP="00CE293E">
            <w:pPr>
              <w:pStyle w:val="TableBold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Percent (n)</w:t>
            </w:r>
          </w:p>
        </w:tc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Bold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Overall*</w:t>
            </w:r>
          </w:p>
          <w:p w:rsidR="005A0073" w:rsidRPr="005A0073" w:rsidRDefault="005A0073" w:rsidP="00CE293E">
            <w:pPr>
              <w:pStyle w:val="TableBold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Percent (n)</w:t>
            </w:r>
          </w:p>
        </w:tc>
      </w:tr>
      <w:tr w:rsidR="005A0073" w:rsidRPr="005A0073" w:rsidTr="006851DB">
        <w:trPr>
          <w:cantSplit/>
          <w:tblHeader/>
        </w:trPr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Left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Strong</w:t>
            </w:r>
          </w:p>
        </w:tc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Left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10% (2)</w:t>
            </w:r>
          </w:p>
        </w:tc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Left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5% (1)</w:t>
            </w:r>
          </w:p>
        </w:tc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Left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15% (3)</w:t>
            </w:r>
          </w:p>
        </w:tc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Left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5% (1)</w:t>
            </w:r>
          </w:p>
        </w:tc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Left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60% (12)</w:t>
            </w:r>
          </w:p>
        </w:tc>
        <w:tc>
          <w:tcPr>
            <w:tcW w:w="0" w:type="auto"/>
          </w:tcPr>
          <w:p w:rsidR="005A0073" w:rsidRPr="005A0073" w:rsidRDefault="005A0073" w:rsidP="00CE293E">
            <w:pPr>
              <w:pStyle w:val="TableLeft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26% (26)</w:t>
            </w:r>
          </w:p>
        </w:tc>
      </w:tr>
      <w:tr w:rsidR="005A0073" w:rsidRPr="005A0073" w:rsidTr="006851DB">
        <w:trPr>
          <w:cantSplit/>
          <w:tblHeader/>
        </w:trPr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Left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Moderate</w:t>
            </w:r>
          </w:p>
        </w:tc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Left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65% (13)</w:t>
            </w:r>
          </w:p>
        </w:tc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Left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65% (13)</w:t>
            </w:r>
          </w:p>
        </w:tc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Left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65% (13)</w:t>
            </w:r>
          </w:p>
        </w:tc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Left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60% (12)</w:t>
            </w:r>
          </w:p>
        </w:tc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Left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25% (5)</w:t>
            </w:r>
          </w:p>
        </w:tc>
        <w:tc>
          <w:tcPr>
            <w:tcW w:w="0" w:type="auto"/>
          </w:tcPr>
          <w:p w:rsidR="005A0073" w:rsidRPr="005A0073" w:rsidRDefault="005A0073" w:rsidP="00CE293E">
            <w:pPr>
              <w:pStyle w:val="TableLeft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55% (55)</w:t>
            </w:r>
          </w:p>
        </w:tc>
      </w:tr>
      <w:tr w:rsidR="005A0073" w:rsidRPr="005A0073" w:rsidTr="006851DB">
        <w:trPr>
          <w:cantSplit/>
          <w:tblHeader/>
        </w:trPr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Left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Little</w:t>
            </w:r>
          </w:p>
        </w:tc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Left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25% (5)</w:t>
            </w:r>
          </w:p>
        </w:tc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Left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25% (5)</w:t>
            </w:r>
          </w:p>
        </w:tc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Left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20% (4)</w:t>
            </w:r>
          </w:p>
        </w:tc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Left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35% (7)</w:t>
            </w:r>
          </w:p>
        </w:tc>
        <w:tc>
          <w:tcPr>
            <w:tcW w:w="0" w:type="auto"/>
            <w:vAlign w:val="center"/>
          </w:tcPr>
          <w:p w:rsidR="005A0073" w:rsidRPr="005A0073" w:rsidRDefault="005A0073" w:rsidP="00CE293E">
            <w:pPr>
              <w:pStyle w:val="TableLeft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15% (3)</w:t>
            </w:r>
          </w:p>
        </w:tc>
        <w:tc>
          <w:tcPr>
            <w:tcW w:w="0" w:type="auto"/>
          </w:tcPr>
          <w:p w:rsidR="005A0073" w:rsidRPr="005A0073" w:rsidRDefault="005A0073" w:rsidP="00CE293E">
            <w:pPr>
              <w:pStyle w:val="TableLeftText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5A0073">
              <w:rPr>
                <w:rFonts w:asciiTheme="minorHAnsi" w:hAnsiTheme="minorHAnsi"/>
                <w:sz w:val="20"/>
                <w:szCs w:val="20"/>
              </w:rPr>
              <w:t>18% (18)</w:t>
            </w:r>
          </w:p>
        </w:tc>
      </w:tr>
    </w:tbl>
    <w:p w:rsidR="005A0073" w:rsidRPr="005A0073" w:rsidRDefault="005A0073" w:rsidP="00CE293E">
      <w:pPr>
        <w:pStyle w:val="TableLeftText"/>
        <w:rPr>
          <w:rFonts w:asciiTheme="minorHAnsi" w:hAnsiTheme="minorHAnsi"/>
          <w:sz w:val="20"/>
          <w:szCs w:val="20"/>
        </w:rPr>
      </w:pPr>
      <w:r w:rsidRPr="005A0073">
        <w:rPr>
          <w:rFonts w:asciiTheme="minorHAnsi" w:hAnsiTheme="minorHAnsi"/>
          <w:sz w:val="20"/>
          <w:szCs w:val="20"/>
        </w:rPr>
        <w:t>* 1 extractor did not rate confidence level for 1 article.</w:t>
      </w:r>
    </w:p>
    <w:p w:rsidR="005A0073" w:rsidRPr="005A0073" w:rsidRDefault="005A0073" w:rsidP="00CE293E">
      <w:pPr>
        <w:rPr>
          <w:rFonts w:asciiTheme="minorHAnsi" w:hAnsiTheme="minorHAnsi"/>
          <w:sz w:val="20"/>
        </w:rPr>
      </w:pPr>
    </w:p>
    <w:p w:rsidR="00EA7E65" w:rsidRPr="005A0073" w:rsidRDefault="00EA7E65" w:rsidP="00CE293E">
      <w:pPr>
        <w:rPr>
          <w:rFonts w:asciiTheme="minorHAnsi" w:hAnsiTheme="minorHAnsi" w:cstheme="majorBidi"/>
          <w:sz w:val="20"/>
        </w:rPr>
      </w:pPr>
    </w:p>
    <w:sectPr w:rsidR="00EA7E65" w:rsidRPr="005A0073" w:rsidSect="00834E05">
      <w:footerReference w:type="default" r:id="rId8"/>
      <w:footnotePr>
        <w:numFmt w:val="chicago"/>
      </w:footnotePr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7E65" w:rsidRDefault="00EA7E65" w:rsidP="0050247E">
      <w:r>
        <w:separator/>
      </w:r>
    </w:p>
  </w:endnote>
  <w:endnote w:type="continuationSeparator" w:id="0">
    <w:p w:rsidR="00EA7E65" w:rsidRDefault="00EA7E65" w:rsidP="005024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宋体">
    <w:altName w:val="Arial Unicode MS"/>
    <w:charset w:val="50"/>
    <w:family w:val="auto"/>
    <w:pitch w:val="variable"/>
    <w:sig w:usb0="00000000" w:usb1="00000000" w:usb2="0100040E" w:usb3="00000000" w:csb0="0004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7E65" w:rsidRDefault="00772A43" w:rsidP="0050247E">
    <w:pPr>
      <w:pStyle w:val="Footer"/>
      <w:framePr w:wrap="around" w:vAnchor="text" w:hAnchor="margin" w:xAlign="center" w:y="1"/>
      <w:rPr>
        <w:rStyle w:val="PageNumber0"/>
      </w:rPr>
    </w:pPr>
    <w:r>
      <w:rPr>
        <w:rStyle w:val="PageNumber0"/>
      </w:rPr>
      <w:fldChar w:fldCharType="begin"/>
    </w:r>
    <w:r w:rsidR="00EA7E65">
      <w:rPr>
        <w:rStyle w:val="PageNumber0"/>
      </w:rPr>
      <w:instrText xml:space="preserve">PAGE  </w:instrText>
    </w:r>
    <w:r>
      <w:rPr>
        <w:rStyle w:val="PageNumber0"/>
      </w:rPr>
      <w:fldChar w:fldCharType="separate"/>
    </w:r>
    <w:r w:rsidR="00CF1F85">
      <w:rPr>
        <w:rStyle w:val="PageNumber0"/>
        <w:noProof/>
      </w:rPr>
      <w:t>1</w:t>
    </w:r>
    <w:r>
      <w:rPr>
        <w:rStyle w:val="PageNumber0"/>
      </w:rPr>
      <w:fldChar w:fldCharType="end"/>
    </w:r>
  </w:p>
  <w:p w:rsidR="00EA7E65" w:rsidRPr="0050247E" w:rsidRDefault="00EA7E65" w:rsidP="00D05437">
    <w:pPr>
      <w:pStyle w:val="Header"/>
      <w:tabs>
        <w:tab w:val="clear" w:pos="4680"/>
        <w:tab w:val="clear" w:pos="9360"/>
        <w:tab w:val="right" w:pos="9450"/>
      </w:tabs>
      <w:jc w:val="right"/>
      <w:rPr>
        <w:b/>
        <w:bCs/>
        <w:sz w:val="28"/>
        <w:szCs w:val="28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7E65" w:rsidRDefault="00EA7E65" w:rsidP="0050247E">
      <w:r>
        <w:separator/>
      </w:r>
    </w:p>
  </w:footnote>
  <w:footnote w:type="continuationSeparator" w:id="0">
    <w:p w:rsidR="00EA7E65" w:rsidRDefault="00EA7E65" w:rsidP="0050247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DE40004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B5474E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E6A2836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20780A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C66CBD3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F0E82A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93483D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DA6D3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D42FDE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A92E6B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CF51B7F"/>
    <w:multiLevelType w:val="hybridMultilevel"/>
    <w:tmpl w:val="3164504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1421E83"/>
    <w:multiLevelType w:val="hybridMultilevel"/>
    <w:tmpl w:val="87F89D22"/>
    <w:lvl w:ilvl="0" w:tplc="EC0642C0">
      <w:start w:val="1"/>
      <w:numFmt w:val="decimal"/>
      <w:pStyle w:val="Studies2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29B2C2E"/>
    <w:multiLevelType w:val="hybridMultilevel"/>
    <w:tmpl w:val="2AEE4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5701326"/>
    <w:multiLevelType w:val="hybridMultilevel"/>
    <w:tmpl w:val="A5925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B5133BC"/>
    <w:multiLevelType w:val="hybridMultilevel"/>
    <w:tmpl w:val="C98CBE6C"/>
    <w:lvl w:ilvl="0" w:tplc="70225F5A">
      <w:start w:val="1"/>
      <w:numFmt w:val="decimal"/>
      <w:pStyle w:val="NumberedList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516F6083"/>
    <w:multiLevelType w:val="hybridMultilevel"/>
    <w:tmpl w:val="37B81FDE"/>
    <w:lvl w:ilvl="0" w:tplc="D99CC5EC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092C9C8">
      <w:start w:val="1"/>
      <w:numFmt w:val="bullet"/>
      <w:pStyle w:val="Bullet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0E61A13"/>
    <w:multiLevelType w:val="hybridMultilevel"/>
    <w:tmpl w:val="0A20CA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5E71108"/>
    <w:multiLevelType w:val="hybridMultilevel"/>
    <w:tmpl w:val="2398C80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722E157B"/>
    <w:multiLevelType w:val="hybridMultilevel"/>
    <w:tmpl w:val="FA74F326"/>
    <w:lvl w:ilvl="0" w:tplc="DA8A778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18"/>
  </w:num>
  <w:num w:numId="2">
    <w:abstractNumId w:val="10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5"/>
  </w:num>
  <w:num w:numId="14">
    <w:abstractNumId w:val="15"/>
  </w:num>
  <w:num w:numId="15">
    <w:abstractNumId w:val="14"/>
  </w:num>
  <w:num w:numId="16">
    <w:abstractNumId w:val="11"/>
  </w:num>
  <w:num w:numId="17">
    <w:abstractNumId w:val="17"/>
  </w:num>
  <w:num w:numId="18">
    <w:abstractNumId w:val="16"/>
  </w:num>
  <w:num w:numId="19">
    <w:abstractNumId w:val="12"/>
  </w:num>
  <w:num w:numId="20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stylePaneFormatFilter w:val="3F24"/>
  <w:stylePaneSortMethod w:val="0000"/>
  <w:trackRevision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130049"/>
  </w:hdrShapeDefaults>
  <w:footnotePr>
    <w:numFmt w:val="chicago"/>
    <w:footnote w:id="-1"/>
    <w:footnote w:id="0"/>
  </w:footnotePr>
  <w:endnotePr>
    <w:endnote w:id="-1"/>
    <w:endnote w:id="0"/>
  </w:endnotePr>
  <w:compat/>
  <w:rsids>
    <w:rsidRoot w:val="009A2C0D"/>
    <w:rsid w:val="000005EA"/>
    <w:rsid w:val="00001379"/>
    <w:rsid w:val="0000229F"/>
    <w:rsid w:val="00002661"/>
    <w:rsid w:val="00002808"/>
    <w:rsid w:val="00002DF6"/>
    <w:rsid w:val="00002F8D"/>
    <w:rsid w:val="000030B3"/>
    <w:rsid w:val="0000320C"/>
    <w:rsid w:val="00003215"/>
    <w:rsid w:val="000034FA"/>
    <w:rsid w:val="00003558"/>
    <w:rsid w:val="00003C82"/>
    <w:rsid w:val="00003FC6"/>
    <w:rsid w:val="000044B1"/>
    <w:rsid w:val="00004546"/>
    <w:rsid w:val="000048D0"/>
    <w:rsid w:val="00004F49"/>
    <w:rsid w:val="00005ADC"/>
    <w:rsid w:val="000060B7"/>
    <w:rsid w:val="00006282"/>
    <w:rsid w:val="00006F02"/>
    <w:rsid w:val="0000709F"/>
    <w:rsid w:val="00010AD9"/>
    <w:rsid w:val="00010BB9"/>
    <w:rsid w:val="00010BEE"/>
    <w:rsid w:val="00010C48"/>
    <w:rsid w:val="00010CA0"/>
    <w:rsid w:val="00011197"/>
    <w:rsid w:val="000112A1"/>
    <w:rsid w:val="000116A5"/>
    <w:rsid w:val="00011F9D"/>
    <w:rsid w:val="00012D6C"/>
    <w:rsid w:val="00013663"/>
    <w:rsid w:val="000139F0"/>
    <w:rsid w:val="000147AD"/>
    <w:rsid w:val="0001483F"/>
    <w:rsid w:val="00014B1C"/>
    <w:rsid w:val="00014CF9"/>
    <w:rsid w:val="00015103"/>
    <w:rsid w:val="00015B31"/>
    <w:rsid w:val="00015BDB"/>
    <w:rsid w:val="00015CCB"/>
    <w:rsid w:val="00016BA3"/>
    <w:rsid w:val="0002006A"/>
    <w:rsid w:val="0002042C"/>
    <w:rsid w:val="00020741"/>
    <w:rsid w:val="00020764"/>
    <w:rsid w:val="000215E8"/>
    <w:rsid w:val="00021D4E"/>
    <w:rsid w:val="00021EB0"/>
    <w:rsid w:val="00022C98"/>
    <w:rsid w:val="00025750"/>
    <w:rsid w:val="000257C8"/>
    <w:rsid w:val="000259F7"/>
    <w:rsid w:val="00025FE9"/>
    <w:rsid w:val="00026C44"/>
    <w:rsid w:val="000275AF"/>
    <w:rsid w:val="00027A83"/>
    <w:rsid w:val="00030427"/>
    <w:rsid w:val="000305D0"/>
    <w:rsid w:val="00031444"/>
    <w:rsid w:val="00031D6B"/>
    <w:rsid w:val="000320CD"/>
    <w:rsid w:val="00032663"/>
    <w:rsid w:val="000329BC"/>
    <w:rsid w:val="00034204"/>
    <w:rsid w:val="000344F2"/>
    <w:rsid w:val="0003523C"/>
    <w:rsid w:val="000353C7"/>
    <w:rsid w:val="0003554C"/>
    <w:rsid w:val="00035946"/>
    <w:rsid w:val="00035A07"/>
    <w:rsid w:val="00036693"/>
    <w:rsid w:val="00037002"/>
    <w:rsid w:val="000373F2"/>
    <w:rsid w:val="00037B0E"/>
    <w:rsid w:val="00037C92"/>
    <w:rsid w:val="00037CE4"/>
    <w:rsid w:val="0004012B"/>
    <w:rsid w:val="00040533"/>
    <w:rsid w:val="0004082E"/>
    <w:rsid w:val="0004126B"/>
    <w:rsid w:val="0004150D"/>
    <w:rsid w:val="0004213F"/>
    <w:rsid w:val="00042682"/>
    <w:rsid w:val="000428A3"/>
    <w:rsid w:val="00043434"/>
    <w:rsid w:val="00043B8B"/>
    <w:rsid w:val="00043F94"/>
    <w:rsid w:val="00044121"/>
    <w:rsid w:val="0004461A"/>
    <w:rsid w:val="00045B31"/>
    <w:rsid w:val="00046091"/>
    <w:rsid w:val="00046348"/>
    <w:rsid w:val="0004736E"/>
    <w:rsid w:val="00051317"/>
    <w:rsid w:val="0005163A"/>
    <w:rsid w:val="000516EA"/>
    <w:rsid w:val="00052169"/>
    <w:rsid w:val="000521B1"/>
    <w:rsid w:val="00052834"/>
    <w:rsid w:val="00052BEF"/>
    <w:rsid w:val="000536D5"/>
    <w:rsid w:val="00053E09"/>
    <w:rsid w:val="00053EF6"/>
    <w:rsid w:val="00053F31"/>
    <w:rsid w:val="0005440A"/>
    <w:rsid w:val="000547D3"/>
    <w:rsid w:val="00054828"/>
    <w:rsid w:val="00055343"/>
    <w:rsid w:val="00055529"/>
    <w:rsid w:val="00055DDD"/>
    <w:rsid w:val="00056619"/>
    <w:rsid w:val="00056D10"/>
    <w:rsid w:val="0005746B"/>
    <w:rsid w:val="000576E6"/>
    <w:rsid w:val="00060499"/>
    <w:rsid w:val="0006066F"/>
    <w:rsid w:val="000609B3"/>
    <w:rsid w:val="00060DFD"/>
    <w:rsid w:val="00060E76"/>
    <w:rsid w:val="00061F7C"/>
    <w:rsid w:val="0006302E"/>
    <w:rsid w:val="00063E30"/>
    <w:rsid w:val="00064985"/>
    <w:rsid w:val="00064CAF"/>
    <w:rsid w:val="00065C16"/>
    <w:rsid w:val="0006604A"/>
    <w:rsid w:val="00066542"/>
    <w:rsid w:val="00066903"/>
    <w:rsid w:val="00066E9D"/>
    <w:rsid w:val="00067118"/>
    <w:rsid w:val="000679A6"/>
    <w:rsid w:val="00070326"/>
    <w:rsid w:val="0007195C"/>
    <w:rsid w:val="00072778"/>
    <w:rsid w:val="00072958"/>
    <w:rsid w:val="000731A6"/>
    <w:rsid w:val="000741D1"/>
    <w:rsid w:val="000744CB"/>
    <w:rsid w:val="000747E1"/>
    <w:rsid w:val="00074AE2"/>
    <w:rsid w:val="000754BC"/>
    <w:rsid w:val="00075990"/>
    <w:rsid w:val="000766CE"/>
    <w:rsid w:val="00076D6B"/>
    <w:rsid w:val="00076DB3"/>
    <w:rsid w:val="000773A5"/>
    <w:rsid w:val="000778C9"/>
    <w:rsid w:val="00077CB0"/>
    <w:rsid w:val="00077D7C"/>
    <w:rsid w:val="0008007C"/>
    <w:rsid w:val="00080121"/>
    <w:rsid w:val="0008029B"/>
    <w:rsid w:val="0008079F"/>
    <w:rsid w:val="0008096B"/>
    <w:rsid w:val="00080AFE"/>
    <w:rsid w:val="00080C94"/>
    <w:rsid w:val="0008154B"/>
    <w:rsid w:val="00081ADA"/>
    <w:rsid w:val="00082473"/>
    <w:rsid w:val="0008251B"/>
    <w:rsid w:val="0008320D"/>
    <w:rsid w:val="000834C7"/>
    <w:rsid w:val="0008376D"/>
    <w:rsid w:val="0008395F"/>
    <w:rsid w:val="00083C4B"/>
    <w:rsid w:val="00084647"/>
    <w:rsid w:val="00084CAD"/>
    <w:rsid w:val="00084D95"/>
    <w:rsid w:val="00085661"/>
    <w:rsid w:val="000857C7"/>
    <w:rsid w:val="00085D60"/>
    <w:rsid w:val="000869E6"/>
    <w:rsid w:val="00086AFF"/>
    <w:rsid w:val="00086B80"/>
    <w:rsid w:val="00086BDC"/>
    <w:rsid w:val="00086F4B"/>
    <w:rsid w:val="00087B1E"/>
    <w:rsid w:val="000905D2"/>
    <w:rsid w:val="00090C2E"/>
    <w:rsid w:val="00091CFD"/>
    <w:rsid w:val="0009323C"/>
    <w:rsid w:val="00093509"/>
    <w:rsid w:val="00093AE0"/>
    <w:rsid w:val="00093D70"/>
    <w:rsid w:val="00095DF7"/>
    <w:rsid w:val="00095EC1"/>
    <w:rsid w:val="000960FA"/>
    <w:rsid w:val="0009740A"/>
    <w:rsid w:val="00097E94"/>
    <w:rsid w:val="000A0E28"/>
    <w:rsid w:val="000A133E"/>
    <w:rsid w:val="000A1E03"/>
    <w:rsid w:val="000A2558"/>
    <w:rsid w:val="000A26C8"/>
    <w:rsid w:val="000A277B"/>
    <w:rsid w:val="000A2D53"/>
    <w:rsid w:val="000A31AB"/>
    <w:rsid w:val="000A39E4"/>
    <w:rsid w:val="000A3CBE"/>
    <w:rsid w:val="000A3E17"/>
    <w:rsid w:val="000A4D7E"/>
    <w:rsid w:val="000A515D"/>
    <w:rsid w:val="000A51BF"/>
    <w:rsid w:val="000A76EB"/>
    <w:rsid w:val="000A76F3"/>
    <w:rsid w:val="000A7842"/>
    <w:rsid w:val="000A79A9"/>
    <w:rsid w:val="000B005B"/>
    <w:rsid w:val="000B06BC"/>
    <w:rsid w:val="000B0BAB"/>
    <w:rsid w:val="000B16A2"/>
    <w:rsid w:val="000B1A6C"/>
    <w:rsid w:val="000B1D2C"/>
    <w:rsid w:val="000B1D58"/>
    <w:rsid w:val="000B1F1D"/>
    <w:rsid w:val="000B2458"/>
    <w:rsid w:val="000B3127"/>
    <w:rsid w:val="000B31D3"/>
    <w:rsid w:val="000B39ED"/>
    <w:rsid w:val="000B3B58"/>
    <w:rsid w:val="000B3B61"/>
    <w:rsid w:val="000B3D6F"/>
    <w:rsid w:val="000B414C"/>
    <w:rsid w:val="000B46F3"/>
    <w:rsid w:val="000B498A"/>
    <w:rsid w:val="000B5CD1"/>
    <w:rsid w:val="000B5F40"/>
    <w:rsid w:val="000B79FC"/>
    <w:rsid w:val="000C1248"/>
    <w:rsid w:val="000C1491"/>
    <w:rsid w:val="000C1849"/>
    <w:rsid w:val="000C1F19"/>
    <w:rsid w:val="000C2CB1"/>
    <w:rsid w:val="000C3356"/>
    <w:rsid w:val="000C3417"/>
    <w:rsid w:val="000C3AC7"/>
    <w:rsid w:val="000C43A3"/>
    <w:rsid w:val="000C4C90"/>
    <w:rsid w:val="000C5AE0"/>
    <w:rsid w:val="000C60E9"/>
    <w:rsid w:val="000C69C1"/>
    <w:rsid w:val="000C7170"/>
    <w:rsid w:val="000C7BF8"/>
    <w:rsid w:val="000C7F56"/>
    <w:rsid w:val="000D0CA4"/>
    <w:rsid w:val="000D0CCE"/>
    <w:rsid w:val="000D13CD"/>
    <w:rsid w:val="000D249F"/>
    <w:rsid w:val="000D3720"/>
    <w:rsid w:val="000D3E96"/>
    <w:rsid w:val="000D44E0"/>
    <w:rsid w:val="000D4878"/>
    <w:rsid w:val="000D4882"/>
    <w:rsid w:val="000D48A9"/>
    <w:rsid w:val="000D4F34"/>
    <w:rsid w:val="000D5270"/>
    <w:rsid w:val="000D566F"/>
    <w:rsid w:val="000D5A74"/>
    <w:rsid w:val="000D61C9"/>
    <w:rsid w:val="000D662B"/>
    <w:rsid w:val="000D674B"/>
    <w:rsid w:val="000D69B3"/>
    <w:rsid w:val="000E0C66"/>
    <w:rsid w:val="000E0D65"/>
    <w:rsid w:val="000E1CBE"/>
    <w:rsid w:val="000E299C"/>
    <w:rsid w:val="000E2C73"/>
    <w:rsid w:val="000E3460"/>
    <w:rsid w:val="000E4154"/>
    <w:rsid w:val="000E4171"/>
    <w:rsid w:val="000E438A"/>
    <w:rsid w:val="000E51AE"/>
    <w:rsid w:val="000E5B8C"/>
    <w:rsid w:val="000E5F04"/>
    <w:rsid w:val="000E600B"/>
    <w:rsid w:val="000E605F"/>
    <w:rsid w:val="000E6492"/>
    <w:rsid w:val="000E6AC0"/>
    <w:rsid w:val="000E7C1A"/>
    <w:rsid w:val="000F0687"/>
    <w:rsid w:val="000F0736"/>
    <w:rsid w:val="000F0F5D"/>
    <w:rsid w:val="000F0F7A"/>
    <w:rsid w:val="000F17BA"/>
    <w:rsid w:val="000F26B5"/>
    <w:rsid w:val="000F29CF"/>
    <w:rsid w:val="000F2C1F"/>
    <w:rsid w:val="000F2DB4"/>
    <w:rsid w:val="000F3D42"/>
    <w:rsid w:val="000F3FF9"/>
    <w:rsid w:val="000F4BE6"/>
    <w:rsid w:val="000F4C1E"/>
    <w:rsid w:val="000F4D0E"/>
    <w:rsid w:val="000F4F54"/>
    <w:rsid w:val="000F4F7C"/>
    <w:rsid w:val="000F5B1D"/>
    <w:rsid w:val="000F6273"/>
    <w:rsid w:val="000F6586"/>
    <w:rsid w:val="000F68D0"/>
    <w:rsid w:val="000F7994"/>
    <w:rsid w:val="0010058D"/>
    <w:rsid w:val="001016B7"/>
    <w:rsid w:val="00101A41"/>
    <w:rsid w:val="00101B16"/>
    <w:rsid w:val="001026CE"/>
    <w:rsid w:val="001027A0"/>
    <w:rsid w:val="0010285E"/>
    <w:rsid w:val="00103C43"/>
    <w:rsid w:val="00103D25"/>
    <w:rsid w:val="00104ABB"/>
    <w:rsid w:val="00105852"/>
    <w:rsid w:val="00105F7E"/>
    <w:rsid w:val="00106256"/>
    <w:rsid w:val="00106476"/>
    <w:rsid w:val="00106FBA"/>
    <w:rsid w:val="001078F8"/>
    <w:rsid w:val="00107FC4"/>
    <w:rsid w:val="00110A45"/>
    <w:rsid w:val="001116CD"/>
    <w:rsid w:val="00112F22"/>
    <w:rsid w:val="00113DB3"/>
    <w:rsid w:val="0011590C"/>
    <w:rsid w:val="00115951"/>
    <w:rsid w:val="00115FFC"/>
    <w:rsid w:val="001160BF"/>
    <w:rsid w:val="001161A0"/>
    <w:rsid w:val="001165AA"/>
    <w:rsid w:val="001172AC"/>
    <w:rsid w:val="00117409"/>
    <w:rsid w:val="0011758A"/>
    <w:rsid w:val="00117DFD"/>
    <w:rsid w:val="00120C40"/>
    <w:rsid w:val="00121338"/>
    <w:rsid w:val="00121ED9"/>
    <w:rsid w:val="0012283B"/>
    <w:rsid w:val="00123679"/>
    <w:rsid w:val="0012374C"/>
    <w:rsid w:val="00123EF0"/>
    <w:rsid w:val="00124F36"/>
    <w:rsid w:val="00124F44"/>
    <w:rsid w:val="00124F4E"/>
    <w:rsid w:val="0012575A"/>
    <w:rsid w:val="001257EB"/>
    <w:rsid w:val="0012589F"/>
    <w:rsid w:val="00125BCE"/>
    <w:rsid w:val="001266E6"/>
    <w:rsid w:val="00126D42"/>
    <w:rsid w:val="00127560"/>
    <w:rsid w:val="00127D2C"/>
    <w:rsid w:val="00131A28"/>
    <w:rsid w:val="00131CAA"/>
    <w:rsid w:val="00132980"/>
    <w:rsid w:val="00132A8F"/>
    <w:rsid w:val="00133948"/>
    <w:rsid w:val="00133F51"/>
    <w:rsid w:val="001343FE"/>
    <w:rsid w:val="001347AC"/>
    <w:rsid w:val="00135049"/>
    <w:rsid w:val="00136147"/>
    <w:rsid w:val="0013645C"/>
    <w:rsid w:val="001366DA"/>
    <w:rsid w:val="00137445"/>
    <w:rsid w:val="00137825"/>
    <w:rsid w:val="00137DDF"/>
    <w:rsid w:val="00141D16"/>
    <w:rsid w:val="00142946"/>
    <w:rsid w:val="00142E54"/>
    <w:rsid w:val="0014350A"/>
    <w:rsid w:val="00143659"/>
    <w:rsid w:val="00143703"/>
    <w:rsid w:val="00143EDA"/>
    <w:rsid w:val="0014489A"/>
    <w:rsid w:val="00144A82"/>
    <w:rsid w:val="0014579D"/>
    <w:rsid w:val="00146021"/>
    <w:rsid w:val="001460EC"/>
    <w:rsid w:val="00146651"/>
    <w:rsid w:val="0014673D"/>
    <w:rsid w:val="0014694C"/>
    <w:rsid w:val="00146DB7"/>
    <w:rsid w:val="00146EA2"/>
    <w:rsid w:val="0015033F"/>
    <w:rsid w:val="00150807"/>
    <w:rsid w:val="00150BF8"/>
    <w:rsid w:val="00150F7D"/>
    <w:rsid w:val="001514ED"/>
    <w:rsid w:val="001515EC"/>
    <w:rsid w:val="00151DD2"/>
    <w:rsid w:val="00152767"/>
    <w:rsid w:val="00152B10"/>
    <w:rsid w:val="00152C93"/>
    <w:rsid w:val="00152F25"/>
    <w:rsid w:val="00154AE9"/>
    <w:rsid w:val="00154B8E"/>
    <w:rsid w:val="00154DF3"/>
    <w:rsid w:val="00154E46"/>
    <w:rsid w:val="00154F11"/>
    <w:rsid w:val="00154F17"/>
    <w:rsid w:val="00155244"/>
    <w:rsid w:val="00155453"/>
    <w:rsid w:val="00155461"/>
    <w:rsid w:val="00155499"/>
    <w:rsid w:val="001555B9"/>
    <w:rsid w:val="00156B0D"/>
    <w:rsid w:val="00156F20"/>
    <w:rsid w:val="0015700D"/>
    <w:rsid w:val="001573C1"/>
    <w:rsid w:val="00157425"/>
    <w:rsid w:val="00160A10"/>
    <w:rsid w:val="00161DDE"/>
    <w:rsid w:val="00162340"/>
    <w:rsid w:val="001627B0"/>
    <w:rsid w:val="00162917"/>
    <w:rsid w:val="00162F01"/>
    <w:rsid w:val="001635A5"/>
    <w:rsid w:val="00163631"/>
    <w:rsid w:val="00163762"/>
    <w:rsid w:val="00163A69"/>
    <w:rsid w:val="001640B9"/>
    <w:rsid w:val="0016435C"/>
    <w:rsid w:val="00164372"/>
    <w:rsid w:val="00164455"/>
    <w:rsid w:val="001644AF"/>
    <w:rsid w:val="00164E20"/>
    <w:rsid w:val="00165646"/>
    <w:rsid w:val="00166710"/>
    <w:rsid w:val="00167245"/>
    <w:rsid w:val="001704CE"/>
    <w:rsid w:val="0017081B"/>
    <w:rsid w:val="00170964"/>
    <w:rsid w:val="00170B31"/>
    <w:rsid w:val="001710D1"/>
    <w:rsid w:val="0017206E"/>
    <w:rsid w:val="001728AB"/>
    <w:rsid w:val="00172DF9"/>
    <w:rsid w:val="00172F21"/>
    <w:rsid w:val="00173265"/>
    <w:rsid w:val="001736B9"/>
    <w:rsid w:val="00173BD4"/>
    <w:rsid w:val="00173C59"/>
    <w:rsid w:val="001745F1"/>
    <w:rsid w:val="0017489E"/>
    <w:rsid w:val="00174DA5"/>
    <w:rsid w:val="001752BB"/>
    <w:rsid w:val="00175650"/>
    <w:rsid w:val="001756D8"/>
    <w:rsid w:val="00175CC1"/>
    <w:rsid w:val="001760AB"/>
    <w:rsid w:val="001761D2"/>
    <w:rsid w:val="00176231"/>
    <w:rsid w:val="0017664C"/>
    <w:rsid w:val="00176669"/>
    <w:rsid w:val="00177C4F"/>
    <w:rsid w:val="00177D62"/>
    <w:rsid w:val="00177DBE"/>
    <w:rsid w:val="00180528"/>
    <w:rsid w:val="00180670"/>
    <w:rsid w:val="00180AF1"/>
    <w:rsid w:val="00180B6E"/>
    <w:rsid w:val="00180FFB"/>
    <w:rsid w:val="001815FF"/>
    <w:rsid w:val="00181AC8"/>
    <w:rsid w:val="00181D6B"/>
    <w:rsid w:val="00183188"/>
    <w:rsid w:val="0018390A"/>
    <w:rsid w:val="00183D68"/>
    <w:rsid w:val="00184706"/>
    <w:rsid w:val="00184D47"/>
    <w:rsid w:val="0018501C"/>
    <w:rsid w:val="001850A6"/>
    <w:rsid w:val="00185982"/>
    <w:rsid w:val="00185FE4"/>
    <w:rsid w:val="00186228"/>
    <w:rsid w:val="0018657B"/>
    <w:rsid w:val="001866C5"/>
    <w:rsid w:val="00186C76"/>
    <w:rsid w:val="001878EE"/>
    <w:rsid w:val="00190223"/>
    <w:rsid w:val="00190270"/>
    <w:rsid w:val="00190B23"/>
    <w:rsid w:val="00191BAB"/>
    <w:rsid w:val="001924E8"/>
    <w:rsid w:val="00192A07"/>
    <w:rsid w:val="001934B2"/>
    <w:rsid w:val="00193BE5"/>
    <w:rsid w:val="00194005"/>
    <w:rsid w:val="00194DC1"/>
    <w:rsid w:val="0019504B"/>
    <w:rsid w:val="001952BE"/>
    <w:rsid w:val="00196F08"/>
    <w:rsid w:val="00197E09"/>
    <w:rsid w:val="00197ED6"/>
    <w:rsid w:val="001A067E"/>
    <w:rsid w:val="001A085F"/>
    <w:rsid w:val="001A0DBC"/>
    <w:rsid w:val="001A0DE7"/>
    <w:rsid w:val="001A11D8"/>
    <w:rsid w:val="001A225D"/>
    <w:rsid w:val="001A29FE"/>
    <w:rsid w:val="001A2A0C"/>
    <w:rsid w:val="001A2AD8"/>
    <w:rsid w:val="001A365E"/>
    <w:rsid w:val="001A3914"/>
    <w:rsid w:val="001A397A"/>
    <w:rsid w:val="001A3B07"/>
    <w:rsid w:val="001A4092"/>
    <w:rsid w:val="001A49E8"/>
    <w:rsid w:val="001A4AC4"/>
    <w:rsid w:val="001A5A61"/>
    <w:rsid w:val="001A5BFE"/>
    <w:rsid w:val="001A616D"/>
    <w:rsid w:val="001A6534"/>
    <w:rsid w:val="001A6687"/>
    <w:rsid w:val="001A66F4"/>
    <w:rsid w:val="001A6767"/>
    <w:rsid w:val="001A7AB6"/>
    <w:rsid w:val="001A7B28"/>
    <w:rsid w:val="001A7F63"/>
    <w:rsid w:val="001A7F6D"/>
    <w:rsid w:val="001B01C7"/>
    <w:rsid w:val="001B0434"/>
    <w:rsid w:val="001B09B2"/>
    <w:rsid w:val="001B0B6D"/>
    <w:rsid w:val="001B14D7"/>
    <w:rsid w:val="001B1D70"/>
    <w:rsid w:val="001B2612"/>
    <w:rsid w:val="001B2A02"/>
    <w:rsid w:val="001B2CE7"/>
    <w:rsid w:val="001B3B43"/>
    <w:rsid w:val="001B4C8D"/>
    <w:rsid w:val="001B4C9E"/>
    <w:rsid w:val="001B4E8C"/>
    <w:rsid w:val="001B5A07"/>
    <w:rsid w:val="001B62C5"/>
    <w:rsid w:val="001B6FD7"/>
    <w:rsid w:val="001B73BF"/>
    <w:rsid w:val="001C00DB"/>
    <w:rsid w:val="001C0177"/>
    <w:rsid w:val="001C0F5E"/>
    <w:rsid w:val="001C1436"/>
    <w:rsid w:val="001C15F2"/>
    <w:rsid w:val="001C19D0"/>
    <w:rsid w:val="001C20E4"/>
    <w:rsid w:val="001C35DD"/>
    <w:rsid w:val="001C370B"/>
    <w:rsid w:val="001C393B"/>
    <w:rsid w:val="001C3D21"/>
    <w:rsid w:val="001C442E"/>
    <w:rsid w:val="001C44B7"/>
    <w:rsid w:val="001C5043"/>
    <w:rsid w:val="001C6279"/>
    <w:rsid w:val="001C6546"/>
    <w:rsid w:val="001C67A2"/>
    <w:rsid w:val="001C6B93"/>
    <w:rsid w:val="001C7001"/>
    <w:rsid w:val="001C79DD"/>
    <w:rsid w:val="001C7F11"/>
    <w:rsid w:val="001D0417"/>
    <w:rsid w:val="001D0622"/>
    <w:rsid w:val="001D0B57"/>
    <w:rsid w:val="001D129D"/>
    <w:rsid w:val="001D13A6"/>
    <w:rsid w:val="001D18FC"/>
    <w:rsid w:val="001D1DA5"/>
    <w:rsid w:val="001D1E1F"/>
    <w:rsid w:val="001D252A"/>
    <w:rsid w:val="001D31AE"/>
    <w:rsid w:val="001D35CA"/>
    <w:rsid w:val="001D4477"/>
    <w:rsid w:val="001D4C06"/>
    <w:rsid w:val="001D5915"/>
    <w:rsid w:val="001D5A4F"/>
    <w:rsid w:val="001D600B"/>
    <w:rsid w:val="001D6968"/>
    <w:rsid w:val="001D7437"/>
    <w:rsid w:val="001D7547"/>
    <w:rsid w:val="001D7D7E"/>
    <w:rsid w:val="001D7F96"/>
    <w:rsid w:val="001E002A"/>
    <w:rsid w:val="001E0405"/>
    <w:rsid w:val="001E09C9"/>
    <w:rsid w:val="001E0FDB"/>
    <w:rsid w:val="001E29F1"/>
    <w:rsid w:val="001E3E25"/>
    <w:rsid w:val="001E3E84"/>
    <w:rsid w:val="001E4924"/>
    <w:rsid w:val="001E4928"/>
    <w:rsid w:val="001E55E2"/>
    <w:rsid w:val="001E5915"/>
    <w:rsid w:val="001E5B88"/>
    <w:rsid w:val="001E5F60"/>
    <w:rsid w:val="001E6080"/>
    <w:rsid w:val="001E60BD"/>
    <w:rsid w:val="001E7171"/>
    <w:rsid w:val="001E7194"/>
    <w:rsid w:val="001E7809"/>
    <w:rsid w:val="001F022E"/>
    <w:rsid w:val="001F0645"/>
    <w:rsid w:val="001F06B6"/>
    <w:rsid w:val="001F07DB"/>
    <w:rsid w:val="001F2223"/>
    <w:rsid w:val="001F268D"/>
    <w:rsid w:val="001F2A31"/>
    <w:rsid w:val="001F316E"/>
    <w:rsid w:val="001F340E"/>
    <w:rsid w:val="001F3756"/>
    <w:rsid w:val="001F4C4F"/>
    <w:rsid w:val="001F5BF9"/>
    <w:rsid w:val="001F6154"/>
    <w:rsid w:val="001F63E0"/>
    <w:rsid w:val="001F64E4"/>
    <w:rsid w:val="001F6BE1"/>
    <w:rsid w:val="001F728B"/>
    <w:rsid w:val="001F72D6"/>
    <w:rsid w:val="001F7575"/>
    <w:rsid w:val="002000D2"/>
    <w:rsid w:val="0020024D"/>
    <w:rsid w:val="00200400"/>
    <w:rsid w:val="00200DDD"/>
    <w:rsid w:val="00201B29"/>
    <w:rsid w:val="00201C0E"/>
    <w:rsid w:val="00202209"/>
    <w:rsid w:val="0020242E"/>
    <w:rsid w:val="00202A4B"/>
    <w:rsid w:val="00202AB1"/>
    <w:rsid w:val="00202B11"/>
    <w:rsid w:val="00203043"/>
    <w:rsid w:val="002033F6"/>
    <w:rsid w:val="002034B4"/>
    <w:rsid w:val="00203889"/>
    <w:rsid w:val="00203D1A"/>
    <w:rsid w:val="00204070"/>
    <w:rsid w:val="0020468D"/>
    <w:rsid w:val="00204A58"/>
    <w:rsid w:val="00204D70"/>
    <w:rsid w:val="00205464"/>
    <w:rsid w:val="00205A9E"/>
    <w:rsid w:val="00205AF2"/>
    <w:rsid w:val="00205B8D"/>
    <w:rsid w:val="00205FAA"/>
    <w:rsid w:val="002066C5"/>
    <w:rsid w:val="00206A42"/>
    <w:rsid w:val="002073CB"/>
    <w:rsid w:val="00207B90"/>
    <w:rsid w:val="00207C7C"/>
    <w:rsid w:val="00207CE5"/>
    <w:rsid w:val="00207E74"/>
    <w:rsid w:val="00207F63"/>
    <w:rsid w:val="00207F76"/>
    <w:rsid w:val="002105DD"/>
    <w:rsid w:val="00210AC1"/>
    <w:rsid w:val="00210BD9"/>
    <w:rsid w:val="00211025"/>
    <w:rsid w:val="002114AE"/>
    <w:rsid w:val="00211574"/>
    <w:rsid w:val="0021209F"/>
    <w:rsid w:val="0021215D"/>
    <w:rsid w:val="002125B3"/>
    <w:rsid w:val="00212769"/>
    <w:rsid w:val="00212E14"/>
    <w:rsid w:val="002134BB"/>
    <w:rsid w:val="00214268"/>
    <w:rsid w:val="00214422"/>
    <w:rsid w:val="00214B4D"/>
    <w:rsid w:val="00215BA9"/>
    <w:rsid w:val="00216D53"/>
    <w:rsid w:val="00217B40"/>
    <w:rsid w:val="0022036A"/>
    <w:rsid w:val="00220461"/>
    <w:rsid w:val="00220D36"/>
    <w:rsid w:val="00221BDE"/>
    <w:rsid w:val="00222BD3"/>
    <w:rsid w:val="00223846"/>
    <w:rsid w:val="0022388C"/>
    <w:rsid w:val="00223C29"/>
    <w:rsid w:val="00223C9C"/>
    <w:rsid w:val="00223ED4"/>
    <w:rsid w:val="002243A0"/>
    <w:rsid w:val="00225757"/>
    <w:rsid w:val="00225CAB"/>
    <w:rsid w:val="00225EAB"/>
    <w:rsid w:val="00226EE2"/>
    <w:rsid w:val="002272F9"/>
    <w:rsid w:val="00227844"/>
    <w:rsid w:val="00227903"/>
    <w:rsid w:val="002279B1"/>
    <w:rsid w:val="00227B16"/>
    <w:rsid w:val="00227CC7"/>
    <w:rsid w:val="00231F01"/>
    <w:rsid w:val="00232242"/>
    <w:rsid w:val="00232472"/>
    <w:rsid w:val="0023293A"/>
    <w:rsid w:val="00232C42"/>
    <w:rsid w:val="00232D9E"/>
    <w:rsid w:val="002331FE"/>
    <w:rsid w:val="0023444C"/>
    <w:rsid w:val="00235DCD"/>
    <w:rsid w:val="00236A07"/>
    <w:rsid w:val="002372DC"/>
    <w:rsid w:val="0023780A"/>
    <w:rsid w:val="0024002C"/>
    <w:rsid w:val="00240B8E"/>
    <w:rsid w:val="0024108F"/>
    <w:rsid w:val="00241184"/>
    <w:rsid w:val="002412F4"/>
    <w:rsid w:val="00241C99"/>
    <w:rsid w:val="00241CF9"/>
    <w:rsid w:val="0024271B"/>
    <w:rsid w:val="00243103"/>
    <w:rsid w:val="002436CA"/>
    <w:rsid w:val="002438AE"/>
    <w:rsid w:val="00243A83"/>
    <w:rsid w:val="002443D8"/>
    <w:rsid w:val="00244482"/>
    <w:rsid w:val="00244985"/>
    <w:rsid w:val="00244CBB"/>
    <w:rsid w:val="00244E89"/>
    <w:rsid w:val="00245671"/>
    <w:rsid w:val="002459EA"/>
    <w:rsid w:val="00246086"/>
    <w:rsid w:val="0024667E"/>
    <w:rsid w:val="00246DC8"/>
    <w:rsid w:val="002472D8"/>
    <w:rsid w:val="002478DB"/>
    <w:rsid w:val="00247F3D"/>
    <w:rsid w:val="002504B5"/>
    <w:rsid w:val="00250659"/>
    <w:rsid w:val="00250888"/>
    <w:rsid w:val="00250B90"/>
    <w:rsid w:val="00250D8E"/>
    <w:rsid w:val="00251FE2"/>
    <w:rsid w:val="002522ED"/>
    <w:rsid w:val="002525A6"/>
    <w:rsid w:val="00252985"/>
    <w:rsid w:val="00252DBA"/>
    <w:rsid w:val="00252E77"/>
    <w:rsid w:val="0025359A"/>
    <w:rsid w:val="00253D77"/>
    <w:rsid w:val="00253FD3"/>
    <w:rsid w:val="002546D0"/>
    <w:rsid w:val="00254B83"/>
    <w:rsid w:val="002552DD"/>
    <w:rsid w:val="0025562A"/>
    <w:rsid w:val="00255E24"/>
    <w:rsid w:val="002563C5"/>
    <w:rsid w:val="002563EC"/>
    <w:rsid w:val="0025679D"/>
    <w:rsid w:val="00256B50"/>
    <w:rsid w:val="00256F3A"/>
    <w:rsid w:val="00256F3D"/>
    <w:rsid w:val="00260A52"/>
    <w:rsid w:val="002617D1"/>
    <w:rsid w:val="00262BD9"/>
    <w:rsid w:val="0026323A"/>
    <w:rsid w:val="00263421"/>
    <w:rsid w:val="00263BD6"/>
    <w:rsid w:val="00263C66"/>
    <w:rsid w:val="00263EFB"/>
    <w:rsid w:val="002643FE"/>
    <w:rsid w:val="00264592"/>
    <w:rsid w:val="00264B22"/>
    <w:rsid w:val="00266B5B"/>
    <w:rsid w:val="002670BC"/>
    <w:rsid w:val="002677A7"/>
    <w:rsid w:val="00270820"/>
    <w:rsid w:val="00270FF2"/>
    <w:rsid w:val="002710C1"/>
    <w:rsid w:val="002711B6"/>
    <w:rsid w:val="0027123C"/>
    <w:rsid w:val="00272098"/>
    <w:rsid w:val="00272F97"/>
    <w:rsid w:val="0027328F"/>
    <w:rsid w:val="0027355C"/>
    <w:rsid w:val="002735C9"/>
    <w:rsid w:val="00274160"/>
    <w:rsid w:val="0027423C"/>
    <w:rsid w:val="00274629"/>
    <w:rsid w:val="00275A63"/>
    <w:rsid w:val="00276072"/>
    <w:rsid w:val="00276289"/>
    <w:rsid w:val="002764E3"/>
    <w:rsid w:val="00276AEF"/>
    <w:rsid w:val="00276B6E"/>
    <w:rsid w:val="00277122"/>
    <w:rsid w:val="002776EC"/>
    <w:rsid w:val="00280213"/>
    <w:rsid w:val="002805B7"/>
    <w:rsid w:val="002810E0"/>
    <w:rsid w:val="0028161F"/>
    <w:rsid w:val="00281979"/>
    <w:rsid w:val="0028263F"/>
    <w:rsid w:val="002828F9"/>
    <w:rsid w:val="002828FE"/>
    <w:rsid w:val="00282B23"/>
    <w:rsid w:val="002831DA"/>
    <w:rsid w:val="002835C4"/>
    <w:rsid w:val="00284005"/>
    <w:rsid w:val="002844FB"/>
    <w:rsid w:val="002854A4"/>
    <w:rsid w:val="0028550B"/>
    <w:rsid w:val="002859A0"/>
    <w:rsid w:val="002862B2"/>
    <w:rsid w:val="00286822"/>
    <w:rsid w:val="00286838"/>
    <w:rsid w:val="00286AE8"/>
    <w:rsid w:val="00286E59"/>
    <w:rsid w:val="00287D5D"/>
    <w:rsid w:val="00290AAD"/>
    <w:rsid w:val="00290B09"/>
    <w:rsid w:val="0029109A"/>
    <w:rsid w:val="002923FB"/>
    <w:rsid w:val="002947FC"/>
    <w:rsid w:val="0029540A"/>
    <w:rsid w:val="002959EA"/>
    <w:rsid w:val="00295D40"/>
    <w:rsid w:val="00296000"/>
    <w:rsid w:val="0029615F"/>
    <w:rsid w:val="00296244"/>
    <w:rsid w:val="00296266"/>
    <w:rsid w:val="002967F6"/>
    <w:rsid w:val="002972C0"/>
    <w:rsid w:val="00297A60"/>
    <w:rsid w:val="002A02AC"/>
    <w:rsid w:val="002A03BB"/>
    <w:rsid w:val="002A057B"/>
    <w:rsid w:val="002A13DF"/>
    <w:rsid w:val="002A2039"/>
    <w:rsid w:val="002A281B"/>
    <w:rsid w:val="002A2D93"/>
    <w:rsid w:val="002A3948"/>
    <w:rsid w:val="002A3A5D"/>
    <w:rsid w:val="002A4148"/>
    <w:rsid w:val="002A4336"/>
    <w:rsid w:val="002A466C"/>
    <w:rsid w:val="002A5075"/>
    <w:rsid w:val="002A56F6"/>
    <w:rsid w:val="002A5730"/>
    <w:rsid w:val="002A585B"/>
    <w:rsid w:val="002A692D"/>
    <w:rsid w:val="002A7697"/>
    <w:rsid w:val="002A79F7"/>
    <w:rsid w:val="002A7C2A"/>
    <w:rsid w:val="002B0309"/>
    <w:rsid w:val="002B054F"/>
    <w:rsid w:val="002B0E7B"/>
    <w:rsid w:val="002B11C9"/>
    <w:rsid w:val="002B1C91"/>
    <w:rsid w:val="002B20FF"/>
    <w:rsid w:val="002B2352"/>
    <w:rsid w:val="002B2965"/>
    <w:rsid w:val="002B4157"/>
    <w:rsid w:val="002B450C"/>
    <w:rsid w:val="002B4FF7"/>
    <w:rsid w:val="002B550E"/>
    <w:rsid w:val="002B5BB4"/>
    <w:rsid w:val="002B6791"/>
    <w:rsid w:val="002B6A59"/>
    <w:rsid w:val="002B717A"/>
    <w:rsid w:val="002C0245"/>
    <w:rsid w:val="002C0E2D"/>
    <w:rsid w:val="002C0EF9"/>
    <w:rsid w:val="002C1A82"/>
    <w:rsid w:val="002C1D92"/>
    <w:rsid w:val="002C233F"/>
    <w:rsid w:val="002C37DE"/>
    <w:rsid w:val="002C3E1B"/>
    <w:rsid w:val="002C3F19"/>
    <w:rsid w:val="002C579F"/>
    <w:rsid w:val="002C5B5E"/>
    <w:rsid w:val="002C65DF"/>
    <w:rsid w:val="002C684A"/>
    <w:rsid w:val="002C7077"/>
    <w:rsid w:val="002C7B44"/>
    <w:rsid w:val="002C7E22"/>
    <w:rsid w:val="002D0219"/>
    <w:rsid w:val="002D032D"/>
    <w:rsid w:val="002D0469"/>
    <w:rsid w:val="002D09BD"/>
    <w:rsid w:val="002D1863"/>
    <w:rsid w:val="002D1F7D"/>
    <w:rsid w:val="002D2066"/>
    <w:rsid w:val="002D2075"/>
    <w:rsid w:val="002D254D"/>
    <w:rsid w:val="002D2702"/>
    <w:rsid w:val="002D330D"/>
    <w:rsid w:val="002D4585"/>
    <w:rsid w:val="002D4EB0"/>
    <w:rsid w:val="002D52C7"/>
    <w:rsid w:val="002D5B2E"/>
    <w:rsid w:val="002D620E"/>
    <w:rsid w:val="002D65E2"/>
    <w:rsid w:val="002D7B8C"/>
    <w:rsid w:val="002D7C3F"/>
    <w:rsid w:val="002D7E49"/>
    <w:rsid w:val="002E0B27"/>
    <w:rsid w:val="002E11FB"/>
    <w:rsid w:val="002E138D"/>
    <w:rsid w:val="002E1607"/>
    <w:rsid w:val="002E20D3"/>
    <w:rsid w:val="002E2131"/>
    <w:rsid w:val="002E21E2"/>
    <w:rsid w:val="002E349D"/>
    <w:rsid w:val="002E4415"/>
    <w:rsid w:val="002E4838"/>
    <w:rsid w:val="002E48F1"/>
    <w:rsid w:val="002E494A"/>
    <w:rsid w:val="002E4A66"/>
    <w:rsid w:val="002E4BDB"/>
    <w:rsid w:val="002E55F3"/>
    <w:rsid w:val="002E57C9"/>
    <w:rsid w:val="002E5DEB"/>
    <w:rsid w:val="002E6090"/>
    <w:rsid w:val="002E70F2"/>
    <w:rsid w:val="002E75DA"/>
    <w:rsid w:val="002E761D"/>
    <w:rsid w:val="002E7969"/>
    <w:rsid w:val="002F02E8"/>
    <w:rsid w:val="002F2471"/>
    <w:rsid w:val="002F27CB"/>
    <w:rsid w:val="002F30BF"/>
    <w:rsid w:val="002F3369"/>
    <w:rsid w:val="002F342A"/>
    <w:rsid w:val="002F3BA3"/>
    <w:rsid w:val="002F413E"/>
    <w:rsid w:val="002F457B"/>
    <w:rsid w:val="002F478F"/>
    <w:rsid w:val="002F47DB"/>
    <w:rsid w:val="002F4FD7"/>
    <w:rsid w:val="002F5CBB"/>
    <w:rsid w:val="002F5F2F"/>
    <w:rsid w:val="002F7378"/>
    <w:rsid w:val="002F75DE"/>
    <w:rsid w:val="002F7EA7"/>
    <w:rsid w:val="00302224"/>
    <w:rsid w:val="003024D2"/>
    <w:rsid w:val="003025F8"/>
    <w:rsid w:val="00303134"/>
    <w:rsid w:val="003047CA"/>
    <w:rsid w:val="003051BE"/>
    <w:rsid w:val="003055B0"/>
    <w:rsid w:val="00305636"/>
    <w:rsid w:val="00305EB2"/>
    <w:rsid w:val="0030622E"/>
    <w:rsid w:val="00306396"/>
    <w:rsid w:val="003076ED"/>
    <w:rsid w:val="00307B8D"/>
    <w:rsid w:val="00307DFF"/>
    <w:rsid w:val="0031009F"/>
    <w:rsid w:val="00310402"/>
    <w:rsid w:val="00310BDB"/>
    <w:rsid w:val="00311500"/>
    <w:rsid w:val="00312526"/>
    <w:rsid w:val="00312CEA"/>
    <w:rsid w:val="00312E90"/>
    <w:rsid w:val="0031339E"/>
    <w:rsid w:val="00313594"/>
    <w:rsid w:val="00313E8A"/>
    <w:rsid w:val="00314267"/>
    <w:rsid w:val="00314905"/>
    <w:rsid w:val="00314B36"/>
    <w:rsid w:val="00315C8D"/>
    <w:rsid w:val="00316317"/>
    <w:rsid w:val="00320A07"/>
    <w:rsid w:val="00320C0A"/>
    <w:rsid w:val="0032112E"/>
    <w:rsid w:val="00321418"/>
    <w:rsid w:val="00321B8E"/>
    <w:rsid w:val="003224D8"/>
    <w:rsid w:val="00322631"/>
    <w:rsid w:val="0032296A"/>
    <w:rsid w:val="00322C95"/>
    <w:rsid w:val="0032302E"/>
    <w:rsid w:val="00323292"/>
    <w:rsid w:val="0032380E"/>
    <w:rsid w:val="00324B0F"/>
    <w:rsid w:val="00324BC0"/>
    <w:rsid w:val="00324D88"/>
    <w:rsid w:val="0032565F"/>
    <w:rsid w:val="003258B0"/>
    <w:rsid w:val="003265C0"/>
    <w:rsid w:val="00326806"/>
    <w:rsid w:val="00326B88"/>
    <w:rsid w:val="003273A1"/>
    <w:rsid w:val="003276F0"/>
    <w:rsid w:val="00327E01"/>
    <w:rsid w:val="00327F4E"/>
    <w:rsid w:val="00330446"/>
    <w:rsid w:val="00330556"/>
    <w:rsid w:val="00331894"/>
    <w:rsid w:val="00332036"/>
    <w:rsid w:val="0033216B"/>
    <w:rsid w:val="003327D1"/>
    <w:rsid w:val="00333716"/>
    <w:rsid w:val="00334219"/>
    <w:rsid w:val="003352BD"/>
    <w:rsid w:val="00335549"/>
    <w:rsid w:val="00335553"/>
    <w:rsid w:val="003355E2"/>
    <w:rsid w:val="0033570E"/>
    <w:rsid w:val="00335F65"/>
    <w:rsid w:val="00336260"/>
    <w:rsid w:val="00336579"/>
    <w:rsid w:val="00336C93"/>
    <w:rsid w:val="00337099"/>
    <w:rsid w:val="003370D7"/>
    <w:rsid w:val="00341073"/>
    <w:rsid w:val="00341257"/>
    <w:rsid w:val="00341E3A"/>
    <w:rsid w:val="00342228"/>
    <w:rsid w:val="0034231E"/>
    <w:rsid w:val="003428ED"/>
    <w:rsid w:val="00342F1B"/>
    <w:rsid w:val="00343596"/>
    <w:rsid w:val="00343B6B"/>
    <w:rsid w:val="00343C61"/>
    <w:rsid w:val="00344919"/>
    <w:rsid w:val="00344B11"/>
    <w:rsid w:val="00344EEC"/>
    <w:rsid w:val="00344F31"/>
    <w:rsid w:val="00345873"/>
    <w:rsid w:val="003461A5"/>
    <w:rsid w:val="0034670C"/>
    <w:rsid w:val="00346EFA"/>
    <w:rsid w:val="00346F4B"/>
    <w:rsid w:val="0034755A"/>
    <w:rsid w:val="003476B9"/>
    <w:rsid w:val="00347781"/>
    <w:rsid w:val="003500BC"/>
    <w:rsid w:val="003506B9"/>
    <w:rsid w:val="003507CA"/>
    <w:rsid w:val="00350C17"/>
    <w:rsid w:val="00351AD2"/>
    <w:rsid w:val="0035202A"/>
    <w:rsid w:val="00352C8E"/>
    <w:rsid w:val="003532AD"/>
    <w:rsid w:val="0035331F"/>
    <w:rsid w:val="003533D8"/>
    <w:rsid w:val="00353710"/>
    <w:rsid w:val="0035407B"/>
    <w:rsid w:val="00354931"/>
    <w:rsid w:val="00355376"/>
    <w:rsid w:val="003555CA"/>
    <w:rsid w:val="00356233"/>
    <w:rsid w:val="003573D2"/>
    <w:rsid w:val="00357843"/>
    <w:rsid w:val="0035789C"/>
    <w:rsid w:val="003600FE"/>
    <w:rsid w:val="00362416"/>
    <w:rsid w:val="00364654"/>
    <w:rsid w:val="00365137"/>
    <w:rsid w:val="003656C2"/>
    <w:rsid w:val="00365763"/>
    <w:rsid w:val="00365D86"/>
    <w:rsid w:val="00366B95"/>
    <w:rsid w:val="00371006"/>
    <w:rsid w:val="00372B34"/>
    <w:rsid w:val="00372C18"/>
    <w:rsid w:val="0037321E"/>
    <w:rsid w:val="003732CD"/>
    <w:rsid w:val="00373C38"/>
    <w:rsid w:val="00374927"/>
    <w:rsid w:val="003753B8"/>
    <w:rsid w:val="00375572"/>
    <w:rsid w:val="00376DA0"/>
    <w:rsid w:val="00380068"/>
    <w:rsid w:val="00380A50"/>
    <w:rsid w:val="0038100A"/>
    <w:rsid w:val="003824F9"/>
    <w:rsid w:val="00382A63"/>
    <w:rsid w:val="00382C2E"/>
    <w:rsid w:val="00383B0F"/>
    <w:rsid w:val="00384F5F"/>
    <w:rsid w:val="00385149"/>
    <w:rsid w:val="0038678C"/>
    <w:rsid w:val="00386AEE"/>
    <w:rsid w:val="003876FB"/>
    <w:rsid w:val="00387B3B"/>
    <w:rsid w:val="00387ECA"/>
    <w:rsid w:val="00390138"/>
    <w:rsid w:val="00391728"/>
    <w:rsid w:val="00391C7A"/>
    <w:rsid w:val="003921EF"/>
    <w:rsid w:val="00392682"/>
    <w:rsid w:val="00392C97"/>
    <w:rsid w:val="00392CD6"/>
    <w:rsid w:val="00392EF5"/>
    <w:rsid w:val="00393CDF"/>
    <w:rsid w:val="003953EF"/>
    <w:rsid w:val="00395552"/>
    <w:rsid w:val="00395D16"/>
    <w:rsid w:val="00396EE7"/>
    <w:rsid w:val="003973BD"/>
    <w:rsid w:val="00397473"/>
    <w:rsid w:val="003A03A5"/>
    <w:rsid w:val="003A03B9"/>
    <w:rsid w:val="003A0998"/>
    <w:rsid w:val="003A2401"/>
    <w:rsid w:val="003A2521"/>
    <w:rsid w:val="003A26F2"/>
    <w:rsid w:val="003A28FD"/>
    <w:rsid w:val="003A29C6"/>
    <w:rsid w:val="003A2C7B"/>
    <w:rsid w:val="003A2F6F"/>
    <w:rsid w:val="003A4628"/>
    <w:rsid w:val="003A585D"/>
    <w:rsid w:val="003A58F6"/>
    <w:rsid w:val="003A5D55"/>
    <w:rsid w:val="003A6C0D"/>
    <w:rsid w:val="003A730D"/>
    <w:rsid w:val="003A7557"/>
    <w:rsid w:val="003B12BC"/>
    <w:rsid w:val="003B1CCC"/>
    <w:rsid w:val="003B2143"/>
    <w:rsid w:val="003B2805"/>
    <w:rsid w:val="003B2AAC"/>
    <w:rsid w:val="003B31ED"/>
    <w:rsid w:val="003B3224"/>
    <w:rsid w:val="003B3476"/>
    <w:rsid w:val="003B3FA4"/>
    <w:rsid w:val="003B4858"/>
    <w:rsid w:val="003B485D"/>
    <w:rsid w:val="003B56F2"/>
    <w:rsid w:val="003B5B38"/>
    <w:rsid w:val="003B6473"/>
    <w:rsid w:val="003B6725"/>
    <w:rsid w:val="003B69D7"/>
    <w:rsid w:val="003B735A"/>
    <w:rsid w:val="003B768F"/>
    <w:rsid w:val="003B7F9B"/>
    <w:rsid w:val="003C020C"/>
    <w:rsid w:val="003C09EA"/>
    <w:rsid w:val="003C1046"/>
    <w:rsid w:val="003C166C"/>
    <w:rsid w:val="003C17FA"/>
    <w:rsid w:val="003C1B12"/>
    <w:rsid w:val="003C227B"/>
    <w:rsid w:val="003C296A"/>
    <w:rsid w:val="003C29EF"/>
    <w:rsid w:val="003C366E"/>
    <w:rsid w:val="003C475B"/>
    <w:rsid w:val="003C48B2"/>
    <w:rsid w:val="003C4C7F"/>
    <w:rsid w:val="003C4F25"/>
    <w:rsid w:val="003C5C94"/>
    <w:rsid w:val="003C5D15"/>
    <w:rsid w:val="003C6843"/>
    <w:rsid w:val="003C79D7"/>
    <w:rsid w:val="003C7DF5"/>
    <w:rsid w:val="003D0DEA"/>
    <w:rsid w:val="003D1661"/>
    <w:rsid w:val="003D1B1D"/>
    <w:rsid w:val="003D1E21"/>
    <w:rsid w:val="003D2013"/>
    <w:rsid w:val="003D2396"/>
    <w:rsid w:val="003D2E2A"/>
    <w:rsid w:val="003D2ECA"/>
    <w:rsid w:val="003D31FC"/>
    <w:rsid w:val="003D33D9"/>
    <w:rsid w:val="003D3C8F"/>
    <w:rsid w:val="003D3ED3"/>
    <w:rsid w:val="003D41E7"/>
    <w:rsid w:val="003D4850"/>
    <w:rsid w:val="003D48BB"/>
    <w:rsid w:val="003D497F"/>
    <w:rsid w:val="003D5F2E"/>
    <w:rsid w:val="003D6253"/>
    <w:rsid w:val="003D68BD"/>
    <w:rsid w:val="003D6AAD"/>
    <w:rsid w:val="003D6E2A"/>
    <w:rsid w:val="003E06FE"/>
    <w:rsid w:val="003E0E1F"/>
    <w:rsid w:val="003E0EF9"/>
    <w:rsid w:val="003E196D"/>
    <w:rsid w:val="003E2510"/>
    <w:rsid w:val="003E2F49"/>
    <w:rsid w:val="003E3835"/>
    <w:rsid w:val="003E4001"/>
    <w:rsid w:val="003E41B0"/>
    <w:rsid w:val="003E465F"/>
    <w:rsid w:val="003E4716"/>
    <w:rsid w:val="003E48CA"/>
    <w:rsid w:val="003E49C7"/>
    <w:rsid w:val="003E4E2D"/>
    <w:rsid w:val="003E5A2F"/>
    <w:rsid w:val="003E660A"/>
    <w:rsid w:val="003E709D"/>
    <w:rsid w:val="003E77D6"/>
    <w:rsid w:val="003E7AA0"/>
    <w:rsid w:val="003F05A2"/>
    <w:rsid w:val="003F0707"/>
    <w:rsid w:val="003F0C0E"/>
    <w:rsid w:val="003F0C62"/>
    <w:rsid w:val="003F13B0"/>
    <w:rsid w:val="003F1792"/>
    <w:rsid w:val="003F1834"/>
    <w:rsid w:val="003F260C"/>
    <w:rsid w:val="003F2CC8"/>
    <w:rsid w:val="003F2CE6"/>
    <w:rsid w:val="003F3037"/>
    <w:rsid w:val="003F349A"/>
    <w:rsid w:val="003F3BE2"/>
    <w:rsid w:val="003F458D"/>
    <w:rsid w:val="003F4E6B"/>
    <w:rsid w:val="003F6919"/>
    <w:rsid w:val="003F69DE"/>
    <w:rsid w:val="003F6B0F"/>
    <w:rsid w:val="003F70E0"/>
    <w:rsid w:val="003F74F1"/>
    <w:rsid w:val="003F7AD2"/>
    <w:rsid w:val="00400A55"/>
    <w:rsid w:val="00401446"/>
    <w:rsid w:val="00401828"/>
    <w:rsid w:val="00401B59"/>
    <w:rsid w:val="0040221F"/>
    <w:rsid w:val="004031D9"/>
    <w:rsid w:val="00403EBC"/>
    <w:rsid w:val="00404014"/>
    <w:rsid w:val="004046D7"/>
    <w:rsid w:val="0040515E"/>
    <w:rsid w:val="00405BBA"/>
    <w:rsid w:val="00406BA2"/>
    <w:rsid w:val="00407EDA"/>
    <w:rsid w:val="0041097F"/>
    <w:rsid w:val="00410ABF"/>
    <w:rsid w:val="00410C70"/>
    <w:rsid w:val="004114B0"/>
    <w:rsid w:val="00411AF2"/>
    <w:rsid w:val="00412727"/>
    <w:rsid w:val="00413849"/>
    <w:rsid w:val="00413886"/>
    <w:rsid w:val="00413FCE"/>
    <w:rsid w:val="00414159"/>
    <w:rsid w:val="004141D4"/>
    <w:rsid w:val="004146A5"/>
    <w:rsid w:val="00414CE3"/>
    <w:rsid w:val="0041572C"/>
    <w:rsid w:val="00415FF0"/>
    <w:rsid w:val="004164D3"/>
    <w:rsid w:val="00416E19"/>
    <w:rsid w:val="004170EF"/>
    <w:rsid w:val="0041784D"/>
    <w:rsid w:val="00417B39"/>
    <w:rsid w:val="004201CD"/>
    <w:rsid w:val="00420A45"/>
    <w:rsid w:val="004213EA"/>
    <w:rsid w:val="00421A2A"/>
    <w:rsid w:val="00421AEE"/>
    <w:rsid w:val="0042204C"/>
    <w:rsid w:val="0042217C"/>
    <w:rsid w:val="00422186"/>
    <w:rsid w:val="0042294F"/>
    <w:rsid w:val="00422A31"/>
    <w:rsid w:val="00423D8C"/>
    <w:rsid w:val="00424319"/>
    <w:rsid w:val="0042459B"/>
    <w:rsid w:val="00424857"/>
    <w:rsid w:val="00424EC5"/>
    <w:rsid w:val="00425760"/>
    <w:rsid w:val="00425945"/>
    <w:rsid w:val="004261F6"/>
    <w:rsid w:val="00427C6C"/>
    <w:rsid w:val="004305B3"/>
    <w:rsid w:val="00430A20"/>
    <w:rsid w:val="00430B21"/>
    <w:rsid w:val="0043160F"/>
    <w:rsid w:val="00431C0F"/>
    <w:rsid w:val="0043285E"/>
    <w:rsid w:val="00432EB7"/>
    <w:rsid w:val="00434778"/>
    <w:rsid w:val="00434787"/>
    <w:rsid w:val="0043566D"/>
    <w:rsid w:val="00435BE9"/>
    <w:rsid w:val="004361E6"/>
    <w:rsid w:val="004361EE"/>
    <w:rsid w:val="00436544"/>
    <w:rsid w:val="00436BC9"/>
    <w:rsid w:val="004370F4"/>
    <w:rsid w:val="00440543"/>
    <w:rsid w:val="00440CB3"/>
    <w:rsid w:val="00441685"/>
    <w:rsid w:val="00441B14"/>
    <w:rsid w:val="00441D16"/>
    <w:rsid w:val="00441EDC"/>
    <w:rsid w:val="0044209E"/>
    <w:rsid w:val="004420A9"/>
    <w:rsid w:val="00443AB1"/>
    <w:rsid w:val="0044448F"/>
    <w:rsid w:val="00444974"/>
    <w:rsid w:val="00444BA6"/>
    <w:rsid w:val="00445F0E"/>
    <w:rsid w:val="00446198"/>
    <w:rsid w:val="004464F6"/>
    <w:rsid w:val="0044750F"/>
    <w:rsid w:val="004478A5"/>
    <w:rsid w:val="00447C15"/>
    <w:rsid w:val="00450937"/>
    <w:rsid w:val="00451855"/>
    <w:rsid w:val="00451E8E"/>
    <w:rsid w:val="00451EB1"/>
    <w:rsid w:val="0045200D"/>
    <w:rsid w:val="004521BF"/>
    <w:rsid w:val="004545D8"/>
    <w:rsid w:val="00454F2B"/>
    <w:rsid w:val="0045525B"/>
    <w:rsid w:val="00456116"/>
    <w:rsid w:val="00456565"/>
    <w:rsid w:val="00456680"/>
    <w:rsid w:val="00457232"/>
    <w:rsid w:val="00457806"/>
    <w:rsid w:val="00460003"/>
    <w:rsid w:val="00460458"/>
    <w:rsid w:val="00461B4B"/>
    <w:rsid w:val="0046220F"/>
    <w:rsid w:val="00462B11"/>
    <w:rsid w:val="00462EA0"/>
    <w:rsid w:val="00462F72"/>
    <w:rsid w:val="00463555"/>
    <w:rsid w:val="0046384C"/>
    <w:rsid w:val="0046515E"/>
    <w:rsid w:val="00465B8C"/>
    <w:rsid w:val="00467A43"/>
    <w:rsid w:val="00467E96"/>
    <w:rsid w:val="00467FB2"/>
    <w:rsid w:val="0047023C"/>
    <w:rsid w:val="0047031E"/>
    <w:rsid w:val="00470E81"/>
    <w:rsid w:val="004719DD"/>
    <w:rsid w:val="0047219D"/>
    <w:rsid w:val="004726BC"/>
    <w:rsid w:val="004733A5"/>
    <w:rsid w:val="00473577"/>
    <w:rsid w:val="004736B9"/>
    <w:rsid w:val="00473791"/>
    <w:rsid w:val="00474133"/>
    <w:rsid w:val="00474226"/>
    <w:rsid w:val="0047438F"/>
    <w:rsid w:val="00475403"/>
    <w:rsid w:val="00475CAD"/>
    <w:rsid w:val="00475CF4"/>
    <w:rsid w:val="00475D75"/>
    <w:rsid w:val="004761A7"/>
    <w:rsid w:val="004761FD"/>
    <w:rsid w:val="004763F5"/>
    <w:rsid w:val="00476759"/>
    <w:rsid w:val="0047687E"/>
    <w:rsid w:val="00476CAA"/>
    <w:rsid w:val="00476E5F"/>
    <w:rsid w:val="00477ABC"/>
    <w:rsid w:val="00477E27"/>
    <w:rsid w:val="00480C7E"/>
    <w:rsid w:val="00481194"/>
    <w:rsid w:val="004811F8"/>
    <w:rsid w:val="004820BF"/>
    <w:rsid w:val="004825C7"/>
    <w:rsid w:val="00482D4D"/>
    <w:rsid w:val="0048331A"/>
    <w:rsid w:val="004833A3"/>
    <w:rsid w:val="0048360A"/>
    <w:rsid w:val="00483966"/>
    <w:rsid w:val="0048434D"/>
    <w:rsid w:val="004843A5"/>
    <w:rsid w:val="00484B4B"/>
    <w:rsid w:val="00484D25"/>
    <w:rsid w:val="00484E09"/>
    <w:rsid w:val="004851F8"/>
    <w:rsid w:val="00485229"/>
    <w:rsid w:val="004855C8"/>
    <w:rsid w:val="004858C5"/>
    <w:rsid w:val="00485AD9"/>
    <w:rsid w:val="0048603D"/>
    <w:rsid w:val="00486599"/>
    <w:rsid w:val="004867B6"/>
    <w:rsid w:val="004868F1"/>
    <w:rsid w:val="00487038"/>
    <w:rsid w:val="00487ABA"/>
    <w:rsid w:val="00487D5C"/>
    <w:rsid w:val="00490636"/>
    <w:rsid w:val="004906C1"/>
    <w:rsid w:val="004915AF"/>
    <w:rsid w:val="00492635"/>
    <w:rsid w:val="00492A26"/>
    <w:rsid w:val="00492B2E"/>
    <w:rsid w:val="00492C11"/>
    <w:rsid w:val="00493008"/>
    <w:rsid w:val="00493444"/>
    <w:rsid w:val="00494016"/>
    <w:rsid w:val="00494069"/>
    <w:rsid w:val="004941C4"/>
    <w:rsid w:val="0049455C"/>
    <w:rsid w:val="004949DE"/>
    <w:rsid w:val="00494A5D"/>
    <w:rsid w:val="00494C38"/>
    <w:rsid w:val="00494D2C"/>
    <w:rsid w:val="00494DF0"/>
    <w:rsid w:val="004950C5"/>
    <w:rsid w:val="00495613"/>
    <w:rsid w:val="004957D7"/>
    <w:rsid w:val="00495D5A"/>
    <w:rsid w:val="0049603F"/>
    <w:rsid w:val="00496713"/>
    <w:rsid w:val="004969BA"/>
    <w:rsid w:val="00497399"/>
    <w:rsid w:val="0049739D"/>
    <w:rsid w:val="0049766A"/>
    <w:rsid w:val="00497800"/>
    <w:rsid w:val="00497960"/>
    <w:rsid w:val="00497AA8"/>
    <w:rsid w:val="00497DFD"/>
    <w:rsid w:val="004A0A50"/>
    <w:rsid w:val="004A0F66"/>
    <w:rsid w:val="004A1CE1"/>
    <w:rsid w:val="004A2AA1"/>
    <w:rsid w:val="004A3BF8"/>
    <w:rsid w:val="004A3CCF"/>
    <w:rsid w:val="004A3D50"/>
    <w:rsid w:val="004A4094"/>
    <w:rsid w:val="004A5E2E"/>
    <w:rsid w:val="004A611C"/>
    <w:rsid w:val="004A6401"/>
    <w:rsid w:val="004A6686"/>
    <w:rsid w:val="004A6FD9"/>
    <w:rsid w:val="004A7022"/>
    <w:rsid w:val="004A70C4"/>
    <w:rsid w:val="004B05D5"/>
    <w:rsid w:val="004B0B6C"/>
    <w:rsid w:val="004B105A"/>
    <w:rsid w:val="004B131F"/>
    <w:rsid w:val="004B16C5"/>
    <w:rsid w:val="004B18FF"/>
    <w:rsid w:val="004B1DB4"/>
    <w:rsid w:val="004B2037"/>
    <w:rsid w:val="004B208B"/>
    <w:rsid w:val="004B21A4"/>
    <w:rsid w:val="004B390E"/>
    <w:rsid w:val="004B3E29"/>
    <w:rsid w:val="004B40DF"/>
    <w:rsid w:val="004B4B30"/>
    <w:rsid w:val="004B5722"/>
    <w:rsid w:val="004B5B8E"/>
    <w:rsid w:val="004B76B1"/>
    <w:rsid w:val="004B78D9"/>
    <w:rsid w:val="004B7914"/>
    <w:rsid w:val="004B7958"/>
    <w:rsid w:val="004B7AC1"/>
    <w:rsid w:val="004B7CDD"/>
    <w:rsid w:val="004C0287"/>
    <w:rsid w:val="004C031E"/>
    <w:rsid w:val="004C0937"/>
    <w:rsid w:val="004C0DF9"/>
    <w:rsid w:val="004C1015"/>
    <w:rsid w:val="004C1525"/>
    <w:rsid w:val="004C1FFA"/>
    <w:rsid w:val="004C2008"/>
    <w:rsid w:val="004C22A3"/>
    <w:rsid w:val="004C2527"/>
    <w:rsid w:val="004C25E7"/>
    <w:rsid w:val="004C27F9"/>
    <w:rsid w:val="004C4B0B"/>
    <w:rsid w:val="004C5692"/>
    <w:rsid w:val="004C621D"/>
    <w:rsid w:val="004C6383"/>
    <w:rsid w:val="004C6DB4"/>
    <w:rsid w:val="004C76BA"/>
    <w:rsid w:val="004C7732"/>
    <w:rsid w:val="004C78FA"/>
    <w:rsid w:val="004C7B5A"/>
    <w:rsid w:val="004D00D8"/>
    <w:rsid w:val="004D09C9"/>
    <w:rsid w:val="004D0B4F"/>
    <w:rsid w:val="004D0F68"/>
    <w:rsid w:val="004D12D9"/>
    <w:rsid w:val="004D13DB"/>
    <w:rsid w:val="004D19D5"/>
    <w:rsid w:val="004D2185"/>
    <w:rsid w:val="004D2846"/>
    <w:rsid w:val="004D3790"/>
    <w:rsid w:val="004D3A88"/>
    <w:rsid w:val="004D41A4"/>
    <w:rsid w:val="004D4252"/>
    <w:rsid w:val="004D504B"/>
    <w:rsid w:val="004D5D69"/>
    <w:rsid w:val="004D5E60"/>
    <w:rsid w:val="004D6173"/>
    <w:rsid w:val="004D6869"/>
    <w:rsid w:val="004E02E8"/>
    <w:rsid w:val="004E03F4"/>
    <w:rsid w:val="004E0F06"/>
    <w:rsid w:val="004E17B3"/>
    <w:rsid w:val="004E1803"/>
    <w:rsid w:val="004E1918"/>
    <w:rsid w:val="004E219C"/>
    <w:rsid w:val="004E33D4"/>
    <w:rsid w:val="004E3DE1"/>
    <w:rsid w:val="004E4C1C"/>
    <w:rsid w:val="004E4EF0"/>
    <w:rsid w:val="004E5B25"/>
    <w:rsid w:val="004E5B63"/>
    <w:rsid w:val="004E5F30"/>
    <w:rsid w:val="004E7436"/>
    <w:rsid w:val="004E7547"/>
    <w:rsid w:val="004E7B98"/>
    <w:rsid w:val="004F0155"/>
    <w:rsid w:val="004F0B40"/>
    <w:rsid w:val="004F0E42"/>
    <w:rsid w:val="004F12C8"/>
    <w:rsid w:val="004F1CDD"/>
    <w:rsid w:val="004F1F25"/>
    <w:rsid w:val="004F280D"/>
    <w:rsid w:val="004F2834"/>
    <w:rsid w:val="004F290D"/>
    <w:rsid w:val="004F2E88"/>
    <w:rsid w:val="004F32B8"/>
    <w:rsid w:val="004F368A"/>
    <w:rsid w:val="004F398D"/>
    <w:rsid w:val="004F3A2B"/>
    <w:rsid w:val="004F3C1E"/>
    <w:rsid w:val="004F3E72"/>
    <w:rsid w:val="004F3F5D"/>
    <w:rsid w:val="004F3FB0"/>
    <w:rsid w:val="004F476E"/>
    <w:rsid w:val="004F538D"/>
    <w:rsid w:val="004F5C81"/>
    <w:rsid w:val="004F65E4"/>
    <w:rsid w:val="004F6836"/>
    <w:rsid w:val="004F70D0"/>
    <w:rsid w:val="004F7467"/>
    <w:rsid w:val="004F7554"/>
    <w:rsid w:val="004F7E82"/>
    <w:rsid w:val="005004D9"/>
    <w:rsid w:val="0050123E"/>
    <w:rsid w:val="00501454"/>
    <w:rsid w:val="00501706"/>
    <w:rsid w:val="00501C3E"/>
    <w:rsid w:val="0050247E"/>
    <w:rsid w:val="005037AB"/>
    <w:rsid w:val="0050437C"/>
    <w:rsid w:val="00505009"/>
    <w:rsid w:val="0050528E"/>
    <w:rsid w:val="005057C4"/>
    <w:rsid w:val="0050592B"/>
    <w:rsid w:val="00505FD3"/>
    <w:rsid w:val="00506EF1"/>
    <w:rsid w:val="005070A8"/>
    <w:rsid w:val="00507A08"/>
    <w:rsid w:val="0051055D"/>
    <w:rsid w:val="00510ADF"/>
    <w:rsid w:val="00510E90"/>
    <w:rsid w:val="00511485"/>
    <w:rsid w:val="00511746"/>
    <w:rsid w:val="0051192C"/>
    <w:rsid w:val="00511E74"/>
    <w:rsid w:val="005123AF"/>
    <w:rsid w:val="0051263D"/>
    <w:rsid w:val="005128C5"/>
    <w:rsid w:val="00512A38"/>
    <w:rsid w:val="00514064"/>
    <w:rsid w:val="00514883"/>
    <w:rsid w:val="005155B0"/>
    <w:rsid w:val="0051572A"/>
    <w:rsid w:val="00515888"/>
    <w:rsid w:val="005167D6"/>
    <w:rsid w:val="00516B98"/>
    <w:rsid w:val="00516F86"/>
    <w:rsid w:val="0051781E"/>
    <w:rsid w:val="00520083"/>
    <w:rsid w:val="005217D0"/>
    <w:rsid w:val="005221C1"/>
    <w:rsid w:val="00522832"/>
    <w:rsid w:val="00522C10"/>
    <w:rsid w:val="00522CD8"/>
    <w:rsid w:val="005238FE"/>
    <w:rsid w:val="00524009"/>
    <w:rsid w:val="005243E6"/>
    <w:rsid w:val="00524487"/>
    <w:rsid w:val="0052495B"/>
    <w:rsid w:val="00524C20"/>
    <w:rsid w:val="005256D5"/>
    <w:rsid w:val="00526521"/>
    <w:rsid w:val="005265EF"/>
    <w:rsid w:val="0052693D"/>
    <w:rsid w:val="005269E2"/>
    <w:rsid w:val="00526DFA"/>
    <w:rsid w:val="00526E7D"/>
    <w:rsid w:val="00526EC6"/>
    <w:rsid w:val="00527A7E"/>
    <w:rsid w:val="00527BDE"/>
    <w:rsid w:val="005301DD"/>
    <w:rsid w:val="0053072C"/>
    <w:rsid w:val="005309B9"/>
    <w:rsid w:val="00530D22"/>
    <w:rsid w:val="00530E8B"/>
    <w:rsid w:val="005324C6"/>
    <w:rsid w:val="00532787"/>
    <w:rsid w:val="00532E4F"/>
    <w:rsid w:val="00533311"/>
    <w:rsid w:val="0053402B"/>
    <w:rsid w:val="005347E0"/>
    <w:rsid w:val="00534A17"/>
    <w:rsid w:val="00535400"/>
    <w:rsid w:val="005357FB"/>
    <w:rsid w:val="005358A5"/>
    <w:rsid w:val="0053596C"/>
    <w:rsid w:val="0053615C"/>
    <w:rsid w:val="0053616F"/>
    <w:rsid w:val="005368DD"/>
    <w:rsid w:val="00536E1A"/>
    <w:rsid w:val="00536FA4"/>
    <w:rsid w:val="00537D01"/>
    <w:rsid w:val="00540809"/>
    <w:rsid w:val="005413FD"/>
    <w:rsid w:val="0054209E"/>
    <w:rsid w:val="00542870"/>
    <w:rsid w:val="00542D29"/>
    <w:rsid w:val="00542E42"/>
    <w:rsid w:val="005431A3"/>
    <w:rsid w:val="0054335D"/>
    <w:rsid w:val="00543581"/>
    <w:rsid w:val="00543749"/>
    <w:rsid w:val="0054396D"/>
    <w:rsid w:val="00543F6B"/>
    <w:rsid w:val="005446ED"/>
    <w:rsid w:val="00545B7F"/>
    <w:rsid w:val="00545E87"/>
    <w:rsid w:val="0054601A"/>
    <w:rsid w:val="005460F8"/>
    <w:rsid w:val="005462A0"/>
    <w:rsid w:val="00546C13"/>
    <w:rsid w:val="0054702E"/>
    <w:rsid w:val="0054706F"/>
    <w:rsid w:val="00547284"/>
    <w:rsid w:val="00547342"/>
    <w:rsid w:val="00547C7E"/>
    <w:rsid w:val="00547C94"/>
    <w:rsid w:val="00547DD0"/>
    <w:rsid w:val="0055028E"/>
    <w:rsid w:val="00550961"/>
    <w:rsid w:val="00550D8C"/>
    <w:rsid w:val="00551382"/>
    <w:rsid w:val="0055290B"/>
    <w:rsid w:val="005533ED"/>
    <w:rsid w:val="0055401F"/>
    <w:rsid w:val="005541F9"/>
    <w:rsid w:val="0055475F"/>
    <w:rsid w:val="00554E7A"/>
    <w:rsid w:val="00555441"/>
    <w:rsid w:val="00555649"/>
    <w:rsid w:val="005559AE"/>
    <w:rsid w:val="005559C4"/>
    <w:rsid w:val="005559C5"/>
    <w:rsid w:val="00555E44"/>
    <w:rsid w:val="00555F2C"/>
    <w:rsid w:val="0055612F"/>
    <w:rsid w:val="00556157"/>
    <w:rsid w:val="00556873"/>
    <w:rsid w:val="00556BB1"/>
    <w:rsid w:val="0055768F"/>
    <w:rsid w:val="00560A83"/>
    <w:rsid w:val="00560C86"/>
    <w:rsid w:val="00560FCC"/>
    <w:rsid w:val="00561698"/>
    <w:rsid w:val="00561807"/>
    <w:rsid w:val="00561F59"/>
    <w:rsid w:val="00562E47"/>
    <w:rsid w:val="00563378"/>
    <w:rsid w:val="0056337A"/>
    <w:rsid w:val="0056344B"/>
    <w:rsid w:val="0056358B"/>
    <w:rsid w:val="00563A1A"/>
    <w:rsid w:val="00563B88"/>
    <w:rsid w:val="0056483A"/>
    <w:rsid w:val="00564BC3"/>
    <w:rsid w:val="00565E58"/>
    <w:rsid w:val="00566090"/>
    <w:rsid w:val="005666ED"/>
    <w:rsid w:val="00566AFD"/>
    <w:rsid w:val="00566E6F"/>
    <w:rsid w:val="00566FE8"/>
    <w:rsid w:val="00567157"/>
    <w:rsid w:val="00567ABA"/>
    <w:rsid w:val="005702A7"/>
    <w:rsid w:val="005711CF"/>
    <w:rsid w:val="0057161E"/>
    <w:rsid w:val="00571EDC"/>
    <w:rsid w:val="0057264F"/>
    <w:rsid w:val="00572736"/>
    <w:rsid w:val="00572DF6"/>
    <w:rsid w:val="00573039"/>
    <w:rsid w:val="0057332F"/>
    <w:rsid w:val="005735DF"/>
    <w:rsid w:val="00573927"/>
    <w:rsid w:val="00573AB6"/>
    <w:rsid w:val="00573D1B"/>
    <w:rsid w:val="0057474D"/>
    <w:rsid w:val="00575F5D"/>
    <w:rsid w:val="0057658E"/>
    <w:rsid w:val="00577474"/>
    <w:rsid w:val="00577707"/>
    <w:rsid w:val="005804AF"/>
    <w:rsid w:val="00580D8E"/>
    <w:rsid w:val="00580DAE"/>
    <w:rsid w:val="00581191"/>
    <w:rsid w:val="005812CA"/>
    <w:rsid w:val="00581CA4"/>
    <w:rsid w:val="0058230C"/>
    <w:rsid w:val="005826E5"/>
    <w:rsid w:val="00582B46"/>
    <w:rsid w:val="00582BF4"/>
    <w:rsid w:val="00582CB5"/>
    <w:rsid w:val="00582F67"/>
    <w:rsid w:val="005832AE"/>
    <w:rsid w:val="00583386"/>
    <w:rsid w:val="005833A7"/>
    <w:rsid w:val="0058383E"/>
    <w:rsid w:val="0058435C"/>
    <w:rsid w:val="00585867"/>
    <w:rsid w:val="0058597C"/>
    <w:rsid w:val="005862B6"/>
    <w:rsid w:val="005867F0"/>
    <w:rsid w:val="00587478"/>
    <w:rsid w:val="00587CA6"/>
    <w:rsid w:val="00587D23"/>
    <w:rsid w:val="00587D39"/>
    <w:rsid w:val="00590A76"/>
    <w:rsid w:val="00590D16"/>
    <w:rsid w:val="00590FE6"/>
    <w:rsid w:val="005919DF"/>
    <w:rsid w:val="0059228A"/>
    <w:rsid w:val="00592A56"/>
    <w:rsid w:val="0059302B"/>
    <w:rsid w:val="005937C3"/>
    <w:rsid w:val="00593EFC"/>
    <w:rsid w:val="00594147"/>
    <w:rsid w:val="00594547"/>
    <w:rsid w:val="005948A6"/>
    <w:rsid w:val="00594CA6"/>
    <w:rsid w:val="005958E1"/>
    <w:rsid w:val="00595D0D"/>
    <w:rsid w:val="00595E88"/>
    <w:rsid w:val="00595FAA"/>
    <w:rsid w:val="00597203"/>
    <w:rsid w:val="00597602"/>
    <w:rsid w:val="00597674"/>
    <w:rsid w:val="00597758"/>
    <w:rsid w:val="005A0073"/>
    <w:rsid w:val="005A056D"/>
    <w:rsid w:val="005A1F61"/>
    <w:rsid w:val="005A2669"/>
    <w:rsid w:val="005A277F"/>
    <w:rsid w:val="005A30E4"/>
    <w:rsid w:val="005A397E"/>
    <w:rsid w:val="005A3BBB"/>
    <w:rsid w:val="005A436F"/>
    <w:rsid w:val="005A4574"/>
    <w:rsid w:val="005A46B2"/>
    <w:rsid w:val="005A4707"/>
    <w:rsid w:val="005A48F2"/>
    <w:rsid w:val="005A4A60"/>
    <w:rsid w:val="005A4B77"/>
    <w:rsid w:val="005A6B40"/>
    <w:rsid w:val="005A6F8F"/>
    <w:rsid w:val="005A6F9A"/>
    <w:rsid w:val="005A6FE1"/>
    <w:rsid w:val="005A7655"/>
    <w:rsid w:val="005A782B"/>
    <w:rsid w:val="005A7EC9"/>
    <w:rsid w:val="005B02EA"/>
    <w:rsid w:val="005B03CA"/>
    <w:rsid w:val="005B041D"/>
    <w:rsid w:val="005B198F"/>
    <w:rsid w:val="005B23D4"/>
    <w:rsid w:val="005B266D"/>
    <w:rsid w:val="005B3049"/>
    <w:rsid w:val="005B30B0"/>
    <w:rsid w:val="005B33C6"/>
    <w:rsid w:val="005B3A06"/>
    <w:rsid w:val="005B42DE"/>
    <w:rsid w:val="005B48A3"/>
    <w:rsid w:val="005B5595"/>
    <w:rsid w:val="005B58F2"/>
    <w:rsid w:val="005B642A"/>
    <w:rsid w:val="005B6613"/>
    <w:rsid w:val="005B6996"/>
    <w:rsid w:val="005B7A41"/>
    <w:rsid w:val="005B7A9B"/>
    <w:rsid w:val="005B7BB0"/>
    <w:rsid w:val="005C039E"/>
    <w:rsid w:val="005C1373"/>
    <w:rsid w:val="005C14D2"/>
    <w:rsid w:val="005C1662"/>
    <w:rsid w:val="005C173D"/>
    <w:rsid w:val="005C217E"/>
    <w:rsid w:val="005C2969"/>
    <w:rsid w:val="005C2A0E"/>
    <w:rsid w:val="005C2F95"/>
    <w:rsid w:val="005C31B3"/>
    <w:rsid w:val="005C3306"/>
    <w:rsid w:val="005C3CD7"/>
    <w:rsid w:val="005C3EA4"/>
    <w:rsid w:val="005C4537"/>
    <w:rsid w:val="005C4656"/>
    <w:rsid w:val="005C4D24"/>
    <w:rsid w:val="005C4D78"/>
    <w:rsid w:val="005C504E"/>
    <w:rsid w:val="005C53DE"/>
    <w:rsid w:val="005C5E33"/>
    <w:rsid w:val="005C6084"/>
    <w:rsid w:val="005C6D0A"/>
    <w:rsid w:val="005C73A2"/>
    <w:rsid w:val="005C73BD"/>
    <w:rsid w:val="005C75DC"/>
    <w:rsid w:val="005C7D9B"/>
    <w:rsid w:val="005C7EAF"/>
    <w:rsid w:val="005D045B"/>
    <w:rsid w:val="005D0CAC"/>
    <w:rsid w:val="005D0EE0"/>
    <w:rsid w:val="005D1669"/>
    <w:rsid w:val="005D2498"/>
    <w:rsid w:val="005D25D4"/>
    <w:rsid w:val="005D26F0"/>
    <w:rsid w:val="005D296C"/>
    <w:rsid w:val="005D2EAC"/>
    <w:rsid w:val="005D3670"/>
    <w:rsid w:val="005D3BF2"/>
    <w:rsid w:val="005D3CE2"/>
    <w:rsid w:val="005D44BC"/>
    <w:rsid w:val="005D490B"/>
    <w:rsid w:val="005D4926"/>
    <w:rsid w:val="005D4E1E"/>
    <w:rsid w:val="005D517F"/>
    <w:rsid w:val="005D559A"/>
    <w:rsid w:val="005D5655"/>
    <w:rsid w:val="005D5659"/>
    <w:rsid w:val="005D6013"/>
    <w:rsid w:val="005D6577"/>
    <w:rsid w:val="005D6D0E"/>
    <w:rsid w:val="005D6FA9"/>
    <w:rsid w:val="005D72B5"/>
    <w:rsid w:val="005D7639"/>
    <w:rsid w:val="005D76F9"/>
    <w:rsid w:val="005D780E"/>
    <w:rsid w:val="005D7DDA"/>
    <w:rsid w:val="005D7E75"/>
    <w:rsid w:val="005E023E"/>
    <w:rsid w:val="005E0999"/>
    <w:rsid w:val="005E0C4A"/>
    <w:rsid w:val="005E13C5"/>
    <w:rsid w:val="005E18EC"/>
    <w:rsid w:val="005E1B4B"/>
    <w:rsid w:val="005E2218"/>
    <w:rsid w:val="005E261C"/>
    <w:rsid w:val="005E28AD"/>
    <w:rsid w:val="005E2C17"/>
    <w:rsid w:val="005E307C"/>
    <w:rsid w:val="005E36E8"/>
    <w:rsid w:val="005E416D"/>
    <w:rsid w:val="005E5634"/>
    <w:rsid w:val="005E62A0"/>
    <w:rsid w:val="005E66E9"/>
    <w:rsid w:val="005E6DED"/>
    <w:rsid w:val="005E7103"/>
    <w:rsid w:val="005E71AE"/>
    <w:rsid w:val="005E75EA"/>
    <w:rsid w:val="005E7765"/>
    <w:rsid w:val="005E7ADE"/>
    <w:rsid w:val="005F0018"/>
    <w:rsid w:val="005F04E7"/>
    <w:rsid w:val="005F0EF1"/>
    <w:rsid w:val="005F1034"/>
    <w:rsid w:val="005F24A8"/>
    <w:rsid w:val="005F277D"/>
    <w:rsid w:val="005F2CEF"/>
    <w:rsid w:val="005F31FA"/>
    <w:rsid w:val="005F3335"/>
    <w:rsid w:val="005F37B1"/>
    <w:rsid w:val="005F3CED"/>
    <w:rsid w:val="005F3D3A"/>
    <w:rsid w:val="005F5ADF"/>
    <w:rsid w:val="005F6118"/>
    <w:rsid w:val="005F6859"/>
    <w:rsid w:val="005F6DEE"/>
    <w:rsid w:val="005F705F"/>
    <w:rsid w:val="005F716A"/>
    <w:rsid w:val="005F7A6E"/>
    <w:rsid w:val="005F7D8D"/>
    <w:rsid w:val="005F7FEF"/>
    <w:rsid w:val="00600549"/>
    <w:rsid w:val="00600D0C"/>
    <w:rsid w:val="0060129D"/>
    <w:rsid w:val="00601318"/>
    <w:rsid w:val="00601416"/>
    <w:rsid w:val="00602814"/>
    <w:rsid w:val="00602DB7"/>
    <w:rsid w:val="0060328C"/>
    <w:rsid w:val="00603353"/>
    <w:rsid w:val="006037E8"/>
    <w:rsid w:val="00603A7B"/>
    <w:rsid w:val="006040D7"/>
    <w:rsid w:val="00604633"/>
    <w:rsid w:val="00604A3E"/>
    <w:rsid w:val="00604AA2"/>
    <w:rsid w:val="0060618B"/>
    <w:rsid w:val="006061E0"/>
    <w:rsid w:val="00606205"/>
    <w:rsid w:val="0060692F"/>
    <w:rsid w:val="00606992"/>
    <w:rsid w:val="00606B8D"/>
    <w:rsid w:val="00606E9D"/>
    <w:rsid w:val="006076FC"/>
    <w:rsid w:val="00607778"/>
    <w:rsid w:val="0061017B"/>
    <w:rsid w:val="0061064C"/>
    <w:rsid w:val="006107C6"/>
    <w:rsid w:val="00610CC2"/>
    <w:rsid w:val="00610F5A"/>
    <w:rsid w:val="00611715"/>
    <w:rsid w:val="006117E9"/>
    <w:rsid w:val="0061192C"/>
    <w:rsid w:val="00611C07"/>
    <w:rsid w:val="00611D1E"/>
    <w:rsid w:val="00611F3F"/>
    <w:rsid w:val="0061228D"/>
    <w:rsid w:val="00612422"/>
    <w:rsid w:val="00613D1E"/>
    <w:rsid w:val="0061441B"/>
    <w:rsid w:val="006145CF"/>
    <w:rsid w:val="0061481D"/>
    <w:rsid w:val="006148DC"/>
    <w:rsid w:val="006152E1"/>
    <w:rsid w:val="006156F4"/>
    <w:rsid w:val="0061597F"/>
    <w:rsid w:val="006161A9"/>
    <w:rsid w:val="00616711"/>
    <w:rsid w:val="00616BA9"/>
    <w:rsid w:val="006172D0"/>
    <w:rsid w:val="006179D0"/>
    <w:rsid w:val="00621663"/>
    <w:rsid w:val="00623B43"/>
    <w:rsid w:val="00623BD5"/>
    <w:rsid w:val="00624625"/>
    <w:rsid w:val="00624F45"/>
    <w:rsid w:val="006254D3"/>
    <w:rsid w:val="006255EA"/>
    <w:rsid w:val="0062576F"/>
    <w:rsid w:val="00626874"/>
    <w:rsid w:val="00626A95"/>
    <w:rsid w:val="00627373"/>
    <w:rsid w:val="006273BE"/>
    <w:rsid w:val="00630054"/>
    <w:rsid w:val="006302E8"/>
    <w:rsid w:val="00630574"/>
    <w:rsid w:val="00630DE4"/>
    <w:rsid w:val="00631B85"/>
    <w:rsid w:val="00631F47"/>
    <w:rsid w:val="0063317E"/>
    <w:rsid w:val="006335B8"/>
    <w:rsid w:val="00633833"/>
    <w:rsid w:val="00633AC1"/>
    <w:rsid w:val="00633C87"/>
    <w:rsid w:val="0063417E"/>
    <w:rsid w:val="006341B7"/>
    <w:rsid w:val="00634200"/>
    <w:rsid w:val="0063495F"/>
    <w:rsid w:val="006349F9"/>
    <w:rsid w:val="00634F1B"/>
    <w:rsid w:val="00635919"/>
    <w:rsid w:val="00635B5C"/>
    <w:rsid w:val="00635C16"/>
    <w:rsid w:val="00635EE0"/>
    <w:rsid w:val="00635F22"/>
    <w:rsid w:val="006365E4"/>
    <w:rsid w:val="00636929"/>
    <w:rsid w:val="00636AEF"/>
    <w:rsid w:val="00637025"/>
    <w:rsid w:val="00637178"/>
    <w:rsid w:val="00637231"/>
    <w:rsid w:val="00640E20"/>
    <w:rsid w:val="0064177E"/>
    <w:rsid w:val="00641A3A"/>
    <w:rsid w:val="00641B0E"/>
    <w:rsid w:val="00641F99"/>
    <w:rsid w:val="0064227E"/>
    <w:rsid w:val="006434FA"/>
    <w:rsid w:val="006436A2"/>
    <w:rsid w:val="006448E8"/>
    <w:rsid w:val="0064552C"/>
    <w:rsid w:val="006462B0"/>
    <w:rsid w:val="0064630D"/>
    <w:rsid w:val="006470FE"/>
    <w:rsid w:val="00647130"/>
    <w:rsid w:val="00647329"/>
    <w:rsid w:val="00650ABF"/>
    <w:rsid w:val="00650FB0"/>
    <w:rsid w:val="0065106F"/>
    <w:rsid w:val="006519D5"/>
    <w:rsid w:val="00652946"/>
    <w:rsid w:val="00653583"/>
    <w:rsid w:val="0065360E"/>
    <w:rsid w:val="00654F69"/>
    <w:rsid w:val="006552AB"/>
    <w:rsid w:val="006559B3"/>
    <w:rsid w:val="00655E24"/>
    <w:rsid w:val="00656194"/>
    <w:rsid w:val="00656957"/>
    <w:rsid w:val="00656B3E"/>
    <w:rsid w:val="0065725F"/>
    <w:rsid w:val="0066087B"/>
    <w:rsid w:val="0066206C"/>
    <w:rsid w:val="006629DC"/>
    <w:rsid w:val="00662A7E"/>
    <w:rsid w:val="00662ED4"/>
    <w:rsid w:val="006634A6"/>
    <w:rsid w:val="0066394D"/>
    <w:rsid w:val="006644D5"/>
    <w:rsid w:val="006649DA"/>
    <w:rsid w:val="00664E50"/>
    <w:rsid w:val="006651A5"/>
    <w:rsid w:val="0066534D"/>
    <w:rsid w:val="006656AB"/>
    <w:rsid w:val="00667007"/>
    <w:rsid w:val="0066777B"/>
    <w:rsid w:val="00667A32"/>
    <w:rsid w:val="006702D0"/>
    <w:rsid w:val="00671A7E"/>
    <w:rsid w:val="00672096"/>
    <w:rsid w:val="006724F5"/>
    <w:rsid w:val="00672AE0"/>
    <w:rsid w:val="00672FA8"/>
    <w:rsid w:val="00673624"/>
    <w:rsid w:val="00673D97"/>
    <w:rsid w:val="006740C7"/>
    <w:rsid w:val="00674E13"/>
    <w:rsid w:val="00676246"/>
    <w:rsid w:val="00676E59"/>
    <w:rsid w:val="00677533"/>
    <w:rsid w:val="00677BEC"/>
    <w:rsid w:val="006809BD"/>
    <w:rsid w:val="00681194"/>
    <w:rsid w:val="006825D3"/>
    <w:rsid w:val="00682606"/>
    <w:rsid w:val="00683077"/>
    <w:rsid w:val="006830B8"/>
    <w:rsid w:val="00683C0E"/>
    <w:rsid w:val="00684053"/>
    <w:rsid w:val="006845A1"/>
    <w:rsid w:val="00684629"/>
    <w:rsid w:val="00684EAA"/>
    <w:rsid w:val="00685986"/>
    <w:rsid w:val="0068621E"/>
    <w:rsid w:val="00686FD7"/>
    <w:rsid w:val="0068708F"/>
    <w:rsid w:val="006870E6"/>
    <w:rsid w:val="006874E4"/>
    <w:rsid w:val="00687D93"/>
    <w:rsid w:val="00690507"/>
    <w:rsid w:val="00690896"/>
    <w:rsid w:val="00690D53"/>
    <w:rsid w:val="00691113"/>
    <w:rsid w:val="00691A07"/>
    <w:rsid w:val="00691AB6"/>
    <w:rsid w:val="00691E17"/>
    <w:rsid w:val="0069245F"/>
    <w:rsid w:val="00692551"/>
    <w:rsid w:val="00692840"/>
    <w:rsid w:val="00692BD4"/>
    <w:rsid w:val="0069301D"/>
    <w:rsid w:val="006931D5"/>
    <w:rsid w:val="00693FB9"/>
    <w:rsid w:val="00694071"/>
    <w:rsid w:val="006941EE"/>
    <w:rsid w:val="006942F4"/>
    <w:rsid w:val="00695123"/>
    <w:rsid w:val="00695B55"/>
    <w:rsid w:val="00696682"/>
    <w:rsid w:val="00696908"/>
    <w:rsid w:val="00696A2A"/>
    <w:rsid w:val="00696E43"/>
    <w:rsid w:val="00697D90"/>
    <w:rsid w:val="006A08E2"/>
    <w:rsid w:val="006A0C94"/>
    <w:rsid w:val="006A14B0"/>
    <w:rsid w:val="006A29AE"/>
    <w:rsid w:val="006A2C10"/>
    <w:rsid w:val="006A2EA5"/>
    <w:rsid w:val="006A2F97"/>
    <w:rsid w:val="006A31CF"/>
    <w:rsid w:val="006A4316"/>
    <w:rsid w:val="006A4392"/>
    <w:rsid w:val="006A5C58"/>
    <w:rsid w:val="006A5D12"/>
    <w:rsid w:val="006A5FA7"/>
    <w:rsid w:val="006A66F7"/>
    <w:rsid w:val="006A68E1"/>
    <w:rsid w:val="006A695E"/>
    <w:rsid w:val="006A6B9F"/>
    <w:rsid w:val="006A76D7"/>
    <w:rsid w:val="006A77BB"/>
    <w:rsid w:val="006A7884"/>
    <w:rsid w:val="006A7B5D"/>
    <w:rsid w:val="006B010C"/>
    <w:rsid w:val="006B0499"/>
    <w:rsid w:val="006B078F"/>
    <w:rsid w:val="006B0A91"/>
    <w:rsid w:val="006B1250"/>
    <w:rsid w:val="006B12A7"/>
    <w:rsid w:val="006B2267"/>
    <w:rsid w:val="006B266B"/>
    <w:rsid w:val="006B2CB7"/>
    <w:rsid w:val="006B2CD3"/>
    <w:rsid w:val="006B2DAE"/>
    <w:rsid w:val="006B314D"/>
    <w:rsid w:val="006B3743"/>
    <w:rsid w:val="006B49D7"/>
    <w:rsid w:val="006B4F0A"/>
    <w:rsid w:val="006B56CD"/>
    <w:rsid w:val="006B5A68"/>
    <w:rsid w:val="006B5AE4"/>
    <w:rsid w:val="006B60F5"/>
    <w:rsid w:val="006B6842"/>
    <w:rsid w:val="006B68FD"/>
    <w:rsid w:val="006B690C"/>
    <w:rsid w:val="006B693C"/>
    <w:rsid w:val="006B7FB3"/>
    <w:rsid w:val="006C0CC4"/>
    <w:rsid w:val="006C0D0A"/>
    <w:rsid w:val="006C0D9B"/>
    <w:rsid w:val="006C100C"/>
    <w:rsid w:val="006C10EC"/>
    <w:rsid w:val="006C121C"/>
    <w:rsid w:val="006C1464"/>
    <w:rsid w:val="006C179E"/>
    <w:rsid w:val="006C1C36"/>
    <w:rsid w:val="006C26F0"/>
    <w:rsid w:val="006C2749"/>
    <w:rsid w:val="006C2A15"/>
    <w:rsid w:val="006C3B84"/>
    <w:rsid w:val="006C3C56"/>
    <w:rsid w:val="006C3D55"/>
    <w:rsid w:val="006C3ED5"/>
    <w:rsid w:val="006C3F67"/>
    <w:rsid w:val="006C44F6"/>
    <w:rsid w:val="006C4D56"/>
    <w:rsid w:val="006C5BB1"/>
    <w:rsid w:val="006C65AF"/>
    <w:rsid w:val="006C68B4"/>
    <w:rsid w:val="006C6A9F"/>
    <w:rsid w:val="006C6CBD"/>
    <w:rsid w:val="006C7CC7"/>
    <w:rsid w:val="006D0039"/>
    <w:rsid w:val="006D035E"/>
    <w:rsid w:val="006D0D72"/>
    <w:rsid w:val="006D0DC4"/>
    <w:rsid w:val="006D1F96"/>
    <w:rsid w:val="006D1FCC"/>
    <w:rsid w:val="006D2425"/>
    <w:rsid w:val="006D299F"/>
    <w:rsid w:val="006D3199"/>
    <w:rsid w:val="006D3E4A"/>
    <w:rsid w:val="006D4475"/>
    <w:rsid w:val="006D48B7"/>
    <w:rsid w:val="006D4A3C"/>
    <w:rsid w:val="006D4D88"/>
    <w:rsid w:val="006D4DD9"/>
    <w:rsid w:val="006D6144"/>
    <w:rsid w:val="006D6E2B"/>
    <w:rsid w:val="006D77CD"/>
    <w:rsid w:val="006D789E"/>
    <w:rsid w:val="006D7C63"/>
    <w:rsid w:val="006D7FE2"/>
    <w:rsid w:val="006E036E"/>
    <w:rsid w:val="006E05C4"/>
    <w:rsid w:val="006E0B4D"/>
    <w:rsid w:val="006E1D88"/>
    <w:rsid w:val="006E298B"/>
    <w:rsid w:val="006E30C9"/>
    <w:rsid w:val="006E383B"/>
    <w:rsid w:val="006E39DB"/>
    <w:rsid w:val="006E42D8"/>
    <w:rsid w:val="006E4990"/>
    <w:rsid w:val="006E49EF"/>
    <w:rsid w:val="006E4F76"/>
    <w:rsid w:val="006E51E6"/>
    <w:rsid w:val="006E5520"/>
    <w:rsid w:val="006E58FD"/>
    <w:rsid w:val="006E5A49"/>
    <w:rsid w:val="006E60E9"/>
    <w:rsid w:val="006E619B"/>
    <w:rsid w:val="006E6A9E"/>
    <w:rsid w:val="006E6BC3"/>
    <w:rsid w:val="006E6C9C"/>
    <w:rsid w:val="006E6D69"/>
    <w:rsid w:val="006E7AD6"/>
    <w:rsid w:val="006F3C03"/>
    <w:rsid w:val="006F46F5"/>
    <w:rsid w:val="006F49E2"/>
    <w:rsid w:val="006F4DA2"/>
    <w:rsid w:val="006F4F02"/>
    <w:rsid w:val="006F520C"/>
    <w:rsid w:val="006F564F"/>
    <w:rsid w:val="006F5C0A"/>
    <w:rsid w:val="006F5EB6"/>
    <w:rsid w:val="006F771F"/>
    <w:rsid w:val="006F79DA"/>
    <w:rsid w:val="00700BA7"/>
    <w:rsid w:val="0070139F"/>
    <w:rsid w:val="00702AF1"/>
    <w:rsid w:val="00702F26"/>
    <w:rsid w:val="00703CCD"/>
    <w:rsid w:val="00703F69"/>
    <w:rsid w:val="00704378"/>
    <w:rsid w:val="00704CDD"/>
    <w:rsid w:val="007060E5"/>
    <w:rsid w:val="00706709"/>
    <w:rsid w:val="0070743E"/>
    <w:rsid w:val="00707BA1"/>
    <w:rsid w:val="007101FF"/>
    <w:rsid w:val="0071085A"/>
    <w:rsid w:val="007116BD"/>
    <w:rsid w:val="00711908"/>
    <w:rsid w:val="00711BED"/>
    <w:rsid w:val="00711CBC"/>
    <w:rsid w:val="0071275F"/>
    <w:rsid w:val="00713111"/>
    <w:rsid w:val="00713387"/>
    <w:rsid w:val="00713531"/>
    <w:rsid w:val="007135AD"/>
    <w:rsid w:val="00713DC9"/>
    <w:rsid w:val="00714138"/>
    <w:rsid w:val="007146B3"/>
    <w:rsid w:val="0071524E"/>
    <w:rsid w:val="00716784"/>
    <w:rsid w:val="00717559"/>
    <w:rsid w:val="0071772A"/>
    <w:rsid w:val="00720832"/>
    <w:rsid w:val="00720EA8"/>
    <w:rsid w:val="00721156"/>
    <w:rsid w:val="00721A6E"/>
    <w:rsid w:val="007228B7"/>
    <w:rsid w:val="007234C8"/>
    <w:rsid w:val="00723E53"/>
    <w:rsid w:val="00724291"/>
    <w:rsid w:val="00724532"/>
    <w:rsid w:val="00724786"/>
    <w:rsid w:val="007253CE"/>
    <w:rsid w:val="00725FA7"/>
    <w:rsid w:val="00726C3E"/>
    <w:rsid w:val="00727122"/>
    <w:rsid w:val="007278E1"/>
    <w:rsid w:val="00727E31"/>
    <w:rsid w:val="00727EF7"/>
    <w:rsid w:val="00727F9F"/>
    <w:rsid w:val="00731399"/>
    <w:rsid w:val="0073191B"/>
    <w:rsid w:val="0073284E"/>
    <w:rsid w:val="00732B1B"/>
    <w:rsid w:val="00732E11"/>
    <w:rsid w:val="00733930"/>
    <w:rsid w:val="00733DE3"/>
    <w:rsid w:val="00734359"/>
    <w:rsid w:val="00734B7E"/>
    <w:rsid w:val="00734B80"/>
    <w:rsid w:val="00734C90"/>
    <w:rsid w:val="0073505C"/>
    <w:rsid w:val="00735183"/>
    <w:rsid w:val="007352DC"/>
    <w:rsid w:val="007356FB"/>
    <w:rsid w:val="00736946"/>
    <w:rsid w:val="0073727E"/>
    <w:rsid w:val="00740225"/>
    <w:rsid w:val="00740BBA"/>
    <w:rsid w:val="007415C6"/>
    <w:rsid w:val="007416B6"/>
    <w:rsid w:val="00741936"/>
    <w:rsid w:val="007419F1"/>
    <w:rsid w:val="00741D19"/>
    <w:rsid w:val="00742A56"/>
    <w:rsid w:val="00742D85"/>
    <w:rsid w:val="00742FB7"/>
    <w:rsid w:val="00743D67"/>
    <w:rsid w:val="007440CF"/>
    <w:rsid w:val="00744172"/>
    <w:rsid w:val="007443FD"/>
    <w:rsid w:val="00744D4D"/>
    <w:rsid w:val="00745284"/>
    <w:rsid w:val="0074558D"/>
    <w:rsid w:val="00745A8D"/>
    <w:rsid w:val="0074616E"/>
    <w:rsid w:val="00746A1B"/>
    <w:rsid w:val="00747515"/>
    <w:rsid w:val="00747E8E"/>
    <w:rsid w:val="007503FE"/>
    <w:rsid w:val="00750863"/>
    <w:rsid w:val="00751B56"/>
    <w:rsid w:val="00751ED4"/>
    <w:rsid w:val="007520A5"/>
    <w:rsid w:val="00752D42"/>
    <w:rsid w:val="007532F3"/>
    <w:rsid w:val="007534E4"/>
    <w:rsid w:val="00753570"/>
    <w:rsid w:val="00753846"/>
    <w:rsid w:val="00753AD4"/>
    <w:rsid w:val="00753B5F"/>
    <w:rsid w:val="00754889"/>
    <w:rsid w:val="00754980"/>
    <w:rsid w:val="00754DC8"/>
    <w:rsid w:val="00754EAC"/>
    <w:rsid w:val="00755E3A"/>
    <w:rsid w:val="007562B9"/>
    <w:rsid w:val="00756F19"/>
    <w:rsid w:val="007574D3"/>
    <w:rsid w:val="0075777E"/>
    <w:rsid w:val="00760961"/>
    <w:rsid w:val="00760C20"/>
    <w:rsid w:val="00760D23"/>
    <w:rsid w:val="00761AC7"/>
    <w:rsid w:val="007631F2"/>
    <w:rsid w:val="00763EB2"/>
    <w:rsid w:val="007641C8"/>
    <w:rsid w:val="00764464"/>
    <w:rsid w:val="00764C71"/>
    <w:rsid w:val="0076533E"/>
    <w:rsid w:val="007656B0"/>
    <w:rsid w:val="007660D3"/>
    <w:rsid w:val="007666DD"/>
    <w:rsid w:val="00766818"/>
    <w:rsid w:val="00767E9C"/>
    <w:rsid w:val="007701E1"/>
    <w:rsid w:val="00770298"/>
    <w:rsid w:val="007709A7"/>
    <w:rsid w:val="00770E0A"/>
    <w:rsid w:val="00771F48"/>
    <w:rsid w:val="00772645"/>
    <w:rsid w:val="00772732"/>
    <w:rsid w:val="00772A43"/>
    <w:rsid w:val="00772A49"/>
    <w:rsid w:val="007731CB"/>
    <w:rsid w:val="00773375"/>
    <w:rsid w:val="00773E59"/>
    <w:rsid w:val="00773EF8"/>
    <w:rsid w:val="00773F86"/>
    <w:rsid w:val="00774097"/>
    <w:rsid w:val="00774110"/>
    <w:rsid w:val="007751B8"/>
    <w:rsid w:val="007751D6"/>
    <w:rsid w:val="00775924"/>
    <w:rsid w:val="00775CD9"/>
    <w:rsid w:val="00775DA3"/>
    <w:rsid w:val="007767EF"/>
    <w:rsid w:val="00776C85"/>
    <w:rsid w:val="0077758C"/>
    <w:rsid w:val="007776CC"/>
    <w:rsid w:val="00777AEE"/>
    <w:rsid w:val="00777AFD"/>
    <w:rsid w:val="00780558"/>
    <w:rsid w:val="00780AED"/>
    <w:rsid w:val="00780B7C"/>
    <w:rsid w:val="00780E12"/>
    <w:rsid w:val="00780FC3"/>
    <w:rsid w:val="007818B6"/>
    <w:rsid w:val="00782F6E"/>
    <w:rsid w:val="00783074"/>
    <w:rsid w:val="00783101"/>
    <w:rsid w:val="0078371F"/>
    <w:rsid w:val="007842B4"/>
    <w:rsid w:val="00784CD3"/>
    <w:rsid w:val="00785359"/>
    <w:rsid w:val="00786171"/>
    <w:rsid w:val="00786278"/>
    <w:rsid w:val="00786886"/>
    <w:rsid w:val="00787833"/>
    <w:rsid w:val="00787D46"/>
    <w:rsid w:val="00790197"/>
    <w:rsid w:val="00790930"/>
    <w:rsid w:val="00790F88"/>
    <w:rsid w:val="007916FC"/>
    <w:rsid w:val="00791DF0"/>
    <w:rsid w:val="00792D3F"/>
    <w:rsid w:val="00793636"/>
    <w:rsid w:val="007936C5"/>
    <w:rsid w:val="007937D0"/>
    <w:rsid w:val="00793D12"/>
    <w:rsid w:val="0079477F"/>
    <w:rsid w:val="0079488E"/>
    <w:rsid w:val="00795021"/>
    <w:rsid w:val="007951F0"/>
    <w:rsid w:val="00795471"/>
    <w:rsid w:val="00795E2B"/>
    <w:rsid w:val="00796DC6"/>
    <w:rsid w:val="00797443"/>
    <w:rsid w:val="00797BA5"/>
    <w:rsid w:val="00797E39"/>
    <w:rsid w:val="007A04F1"/>
    <w:rsid w:val="007A0FE2"/>
    <w:rsid w:val="007A1101"/>
    <w:rsid w:val="007A16B5"/>
    <w:rsid w:val="007A1737"/>
    <w:rsid w:val="007A190E"/>
    <w:rsid w:val="007A1B05"/>
    <w:rsid w:val="007A2017"/>
    <w:rsid w:val="007A202E"/>
    <w:rsid w:val="007A5321"/>
    <w:rsid w:val="007A5B36"/>
    <w:rsid w:val="007A5F44"/>
    <w:rsid w:val="007A602A"/>
    <w:rsid w:val="007A672E"/>
    <w:rsid w:val="007A6884"/>
    <w:rsid w:val="007A7171"/>
    <w:rsid w:val="007A7376"/>
    <w:rsid w:val="007A7DC5"/>
    <w:rsid w:val="007B09E7"/>
    <w:rsid w:val="007B12EC"/>
    <w:rsid w:val="007B20DF"/>
    <w:rsid w:val="007B2470"/>
    <w:rsid w:val="007B297C"/>
    <w:rsid w:val="007B32A5"/>
    <w:rsid w:val="007B36E2"/>
    <w:rsid w:val="007B5073"/>
    <w:rsid w:val="007B50E1"/>
    <w:rsid w:val="007B57CA"/>
    <w:rsid w:val="007B5A7D"/>
    <w:rsid w:val="007B5D70"/>
    <w:rsid w:val="007B5F59"/>
    <w:rsid w:val="007B616C"/>
    <w:rsid w:val="007B6173"/>
    <w:rsid w:val="007B6DE9"/>
    <w:rsid w:val="007B709A"/>
    <w:rsid w:val="007B71A6"/>
    <w:rsid w:val="007B7439"/>
    <w:rsid w:val="007C02CF"/>
    <w:rsid w:val="007C0BAA"/>
    <w:rsid w:val="007C1514"/>
    <w:rsid w:val="007C198C"/>
    <w:rsid w:val="007C2305"/>
    <w:rsid w:val="007C2561"/>
    <w:rsid w:val="007C3BEF"/>
    <w:rsid w:val="007C4811"/>
    <w:rsid w:val="007C5AD5"/>
    <w:rsid w:val="007C68D6"/>
    <w:rsid w:val="007C7C12"/>
    <w:rsid w:val="007D055D"/>
    <w:rsid w:val="007D07F2"/>
    <w:rsid w:val="007D08FC"/>
    <w:rsid w:val="007D0D69"/>
    <w:rsid w:val="007D0DAE"/>
    <w:rsid w:val="007D1A84"/>
    <w:rsid w:val="007D2569"/>
    <w:rsid w:val="007D2C51"/>
    <w:rsid w:val="007D43DA"/>
    <w:rsid w:val="007D453E"/>
    <w:rsid w:val="007D4B9B"/>
    <w:rsid w:val="007D5367"/>
    <w:rsid w:val="007D5900"/>
    <w:rsid w:val="007D59BA"/>
    <w:rsid w:val="007D6F45"/>
    <w:rsid w:val="007D76AD"/>
    <w:rsid w:val="007D7C73"/>
    <w:rsid w:val="007E001C"/>
    <w:rsid w:val="007E0332"/>
    <w:rsid w:val="007E0947"/>
    <w:rsid w:val="007E0C84"/>
    <w:rsid w:val="007E1A7F"/>
    <w:rsid w:val="007E26F2"/>
    <w:rsid w:val="007E30B4"/>
    <w:rsid w:val="007E41F5"/>
    <w:rsid w:val="007E4513"/>
    <w:rsid w:val="007E5477"/>
    <w:rsid w:val="007E5F34"/>
    <w:rsid w:val="007E6E85"/>
    <w:rsid w:val="007E70D7"/>
    <w:rsid w:val="007E74BD"/>
    <w:rsid w:val="007E7CA7"/>
    <w:rsid w:val="007E7CC2"/>
    <w:rsid w:val="007F01B0"/>
    <w:rsid w:val="007F0552"/>
    <w:rsid w:val="007F1D00"/>
    <w:rsid w:val="007F277E"/>
    <w:rsid w:val="007F2819"/>
    <w:rsid w:val="007F34B2"/>
    <w:rsid w:val="007F3EE4"/>
    <w:rsid w:val="007F4E78"/>
    <w:rsid w:val="007F5CC8"/>
    <w:rsid w:val="007F6C77"/>
    <w:rsid w:val="007F6E31"/>
    <w:rsid w:val="00800C48"/>
    <w:rsid w:val="00800DC8"/>
    <w:rsid w:val="00801654"/>
    <w:rsid w:val="0080209D"/>
    <w:rsid w:val="008028CC"/>
    <w:rsid w:val="0080327E"/>
    <w:rsid w:val="008036C5"/>
    <w:rsid w:val="008036DC"/>
    <w:rsid w:val="008038E0"/>
    <w:rsid w:val="00803C63"/>
    <w:rsid w:val="00803D26"/>
    <w:rsid w:val="00803EEC"/>
    <w:rsid w:val="00804103"/>
    <w:rsid w:val="00804309"/>
    <w:rsid w:val="00804920"/>
    <w:rsid w:val="0080565A"/>
    <w:rsid w:val="008056E3"/>
    <w:rsid w:val="00805F31"/>
    <w:rsid w:val="0080664F"/>
    <w:rsid w:val="00806C29"/>
    <w:rsid w:val="00806C61"/>
    <w:rsid w:val="00806DDB"/>
    <w:rsid w:val="00807354"/>
    <w:rsid w:val="00810A13"/>
    <w:rsid w:val="00811267"/>
    <w:rsid w:val="00811C72"/>
    <w:rsid w:val="00811E65"/>
    <w:rsid w:val="0081269A"/>
    <w:rsid w:val="00812951"/>
    <w:rsid w:val="00812CD9"/>
    <w:rsid w:val="00812D58"/>
    <w:rsid w:val="00813EED"/>
    <w:rsid w:val="008140F6"/>
    <w:rsid w:val="00814A79"/>
    <w:rsid w:val="0081534A"/>
    <w:rsid w:val="00815495"/>
    <w:rsid w:val="0081558D"/>
    <w:rsid w:val="00817176"/>
    <w:rsid w:val="00817948"/>
    <w:rsid w:val="008201DA"/>
    <w:rsid w:val="0082078F"/>
    <w:rsid w:val="00820967"/>
    <w:rsid w:val="00820BBB"/>
    <w:rsid w:val="00820DDD"/>
    <w:rsid w:val="008210A9"/>
    <w:rsid w:val="00821551"/>
    <w:rsid w:val="0082188A"/>
    <w:rsid w:val="00821912"/>
    <w:rsid w:val="00821AAF"/>
    <w:rsid w:val="00821D17"/>
    <w:rsid w:val="0082390D"/>
    <w:rsid w:val="00824029"/>
    <w:rsid w:val="00824091"/>
    <w:rsid w:val="008240DB"/>
    <w:rsid w:val="00824954"/>
    <w:rsid w:val="0082498F"/>
    <w:rsid w:val="00824F90"/>
    <w:rsid w:val="00825D95"/>
    <w:rsid w:val="00825EC1"/>
    <w:rsid w:val="008260E4"/>
    <w:rsid w:val="0082630A"/>
    <w:rsid w:val="0082685B"/>
    <w:rsid w:val="00826C25"/>
    <w:rsid w:val="00826D97"/>
    <w:rsid w:val="00826E3B"/>
    <w:rsid w:val="00826EF8"/>
    <w:rsid w:val="00830037"/>
    <w:rsid w:val="00830038"/>
    <w:rsid w:val="00830AB8"/>
    <w:rsid w:val="00830F95"/>
    <w:rsid w:val="00831F4C"/>
    <w:rsid w:val="00833396"/>
    <w:rsid w:val="0083370D"/>
    <w:rsid w:val="008337BB"/>
    <w:rsid w:val="008346EA"/>
    <w:rsid w:val="00834B68"/>
    <w:rsid w:val="00834E05"/>
    <w:rsid w:val="00835535"/>
    <w:rsid w:val="0083579E"/>
    <w:rsid w:val="008366B4"/>
    <w:rsid w:val="00836701"/>
    <w:rsid w:val="0083676F"/>
    <w:rsid w:val="0083687A"/>
    <w:rsid w:val="008379AD"/>
    <w:rsid w:val="00837B56"/>
    <w:rsid w:val="00840072"/>
    <w:rsid w:val="00840737"/>
    <w:rsid w:val="00840BA8"/>
    <w:rsid w:val="00841F28"/>
    <w:rsid w:val="00842A31"/>
    <w:rsid w:val="00842E3D"/>
    <w:rsid w:val="00842E99"/>
    <w:rsid w:val="00842EF1"/>
    <w:rsid w:val="008435BF"/>
    <w:rsid w:val="00843639"/>
    <w:rsid w:val="00844201"/>
    <w:rsid w:val="0084454F"/>
    <w:rsid w:val="00845519"/>
    <w:rsid w:val="00845CFE"/>
    <w:rsid w:val="00845FF4"/>
    <w:rsid w:val="00846406"/>
    <w:rsid w:val="00847065"/>
    <w:rsid w:val="00847085"/>
    <w:rsid w:val="00847498"/>
    <w:rsid w:val="008475F0"/>
    <w:rsid w:val="0084770D"/>
    <w:rsid w:val="00847AB7"/>
    <w:rsid w:val="00847D86"/>
    <w:rsid w:val="00850285"/>
    <w:rsid w:val="00850601"/>
    <w:rsid w:val="00851133"/>
    <w:rsid w:val="0085229E"/>
    <w:rsid w:val="00852938"/>
    <w:rsid w:val="0085394A"/>
    <w:rsid w:val="00853F54"/>
    <w:rsid w:val="00853FFA"/>
    <w:rsid w:val="00855110"/>
    <w:rsid w:val="0085539D"/>
    <w:rsid w:val="008568EA"/>
    <w:rsid w:val="00856D34"/>
    <w:rsid w:val="00856E13"/>
    <w:rsid w:val="008575AC"/>
    <w:rsid w:val="00857C60"/>
    <w:rsid w:val="00860A38"/>
    <w:rsid w:val="008614DA"/>
    <w:rsid w:val="008615E4"/>
    <w:rsid w:val="00862D6E"/>
    <w:rsid w:val="0086333D"/>
    <w:rsid w:val="00863619"/>
    <w:rsid w:val="0086366B"/>
    <w:rsid w:val="00863679"/>
    <w:rsid w:val="00863DEE"/>
    <w:rsid w:val="00864077"/>
    <w:rsid w:val="008648D6"/>
    <w:rsid w:val="008650D1"/>
    <w:rsid w:val="008651DC"/>
    <w:rsid w:val="00865831"/>
    <w:rsid w:val="00865F60"/>
    <w:rsid w:val="00865F69"/>
    <w:rsid w:val="008666D2"/>
    <w:rsid w:val="008667F0"/>
    <w:rsid w:val="008670E7"/>
    <w:rsid w:val="0086724E"/>
    <w:rsid w:val="0086780C"/>
    <w:rsid w:val="00867B2E"/>
    <w:rsid w:val="008700DD"/>
    <w:rsid w:val="008702CE"/>
    <w:rsid w:val="00870642"/>
    <w:rsid w:val="008711EC"/>
    <w:rsid w:val="0087146E"/>
    <w:rsid w:val="00871958"/>
    <w:rsid w:val="00871DD4"/>
    <w:rsid w:val="0087222B"/>
    <w:rsid w:val="0087253B"/>
    <w:rsid w:val="008725C3"/>
    <w:rsid w:val="008727D6"/>
    <w:rsid w:val="00872FAF"/>
    <w:rsid w:val="00873043"/>
    <w:rsid w:val="0087340C"/>
    <w:rsid w:val="00873726"/>
    <w:rsid w:val="00875EB3"/>
    <w:rsid w:val="00875F00"/>
    <w:rsid w:val="00875F23"/>
    <w:rsid w:val="0087734F"/>
    <w:rsid w:val="00877525"/>
    <w:rsid w:val="008776DC"/>
    <w:rsid w:val="00877FF8"/>
    <w:rsid w:val="008801F7"/>
    <w:rsid w:val="00880423"/>
    <w:rsid w:val="00880FBD"/>
    <w:rsid w:val="00881DF5"/>
    <w:rsid w:val="0088244C"/>
    <w:rsid w:val="00882533"/>
    <w:rsid w:val="00882B08"/>
    <w:rsid w:val="00883851"/>
    <w:rsid w:val="0088400C"/>
    <w:rsid w:val="0088486E"/>
    <w:rsid w:val="00884B12"/>
    <w:rsid w:val="00884D78"/>
    <w:rsid w:val="00885AC5"/>
    <w:rsid w:val="008863D3"/>
    <w:rsid w:val="008865B7"/>
    <w:rsid w:val="00886711"/>
    <w:rsid w:val="0089143B"/>
    <w:rsid w:val="0089165C"/>
    <w:rsid w:val="00892192"/>
    <w:rsid w:val="008941DA"/>
    <w:rsid w:val="00894A65"/>
    <w:rsid w:val="00895BFE"/>
    <w:rsid w:val="00895ECC"/>
    <w:rsid w:val="008974AE"/>
    <w:rsid w:val="00897B96"/>
    <w:rsid w:val="008A0BB6"/>
    <w:rsid w:val="008A0F42"/>
    <w:rsid w:val="008A0F8B"/>
    <w:rsid w:val="008A1383"/>
    <w:rsid w:val="008A1D39"/>
    <w:rsid w:val="008A21CA"/>
    <w:rsid w:val="008A2C52"/>
    <w:rsid w:val="008A2DF7"/>
    <w:rsid w:val="008A2F59"/>
    <w:rsid w:val="008A3331"/>
    <w:rsid w:val="008A3470"/>
    <w:rsid w:val="008A3724"/>
    <w:rsid w:val="008A3C92"/>
    <w:rsid w:val="008A4186"/>
    <w:rsid w:val="008A4EDC"/>
    <w:rsid w:val="008A554F"/>
    <w:rsid w:val="008A58B0"/>
    <w:rsid w:val="008A712E"/>
    <w:rsid w:val="008A73C7"/>
    <w:rsid w:val="008A7E69"/>
    <w:rsid w:val="008B008C"/>
    <w:rsid w:val="008B029E"/>
    <w:rsid w:val="008B084A"/>
    <w:rsid w:val="008B09B8"/>
    <w:rsid w:val="008B0A3F"/>
    <w:rsid w:val="008B0D5D"/>
    <w:rsid w:val="008B1817"/>
    <w:rsid w:val="008B19C5"/>
    <w:rsid w:val="008B1A23"/>
    <w:rsid w:val="008B1BC0"/>
    <w:rsid w:val="008B2067"/>
    <w:rsid w:val="008B2C7F"/>
    <w:rsid w:val="008B2E2F"/>
    <w:rsid w:val="008B3387"/>
    <w:rsid w:val="008B42EA"/>
    <w:rsid w:val="008B4849"/>
    <w:rsid w:val="008B4B52"/>
    <w:rsid w:val="008B5466"/>
    <w:rsid w:val="008B590E"/>
    <w:rsid w:val="008B604A"/>
    <w:rsid w:val="008B6220"/>
    <w:rsid w:val="008B6974"/>
    <w:rsid w:val="008B6F74"/>
    <w:rsid w:val="008B7369"/>
    <w:rsid w:val="008B74EC"/>
    <w:rsid w:val="008B7A38"/>
    <w:rsid w:val="008C08D2"/>
    <w:rsid w:val="008C14FC"/>
    <w:rsid w:val="008C1556"/>
    <w:rsid w:val="008C15EE"/>
    <w:rsid w:val="008C1D70"/>
    <w:rsid w:val="008C233F"/>
    <w:rsid w:val="008C275A"/>
    <w:rsid w:val="008C2965"/>
    <w:rsid w:val="008C2E48"/>
    <w:rsid w:val="008C32D2"/>
    <w:rsid w:val="008C3359"/>
    <w:rsid w:val="008C43D5"/>
    <w:rsid w:val="008C4508"/>
    <w:rsid w:val="008C5C05"/>
    <w:rsid w:val="008C6610"/>
    <w:rsid w:val="008C6AC7"/>
    <w:rsid w:val="008D0850"/>
    <w:rsid w:val="008D1061"/>
    <w:rsid w:val="008D158E"/>
    <w:rsid w:val="008D1BAF"/>
    <w:rsid w:val="008D22F6"/>
    <w:rsid w:val="008D2FE9"/>
    <w:rsid w:val="008D337E"/>
    <w:rsid w:val="008D33B7"/>
    <w:rsid w:val="008D3540"/>
    <w:rsid w:val="008D40A5"/>
    <w:rsid w:val="008D43EC"/>
    <w:rsid w:val="008D4CAD"/>
    <w:rsid w:val="008D55AE"/>
    <w:rsid w:val="008D60AE"/>
    <w:rsid w:val="008D65F1"/>
    <w:rsid w:val="008D6C8C"/>
    <w:rsid w:val="008D7393"/>
    <w:rsid w:val="008D7C7A"/>
    <w:rsid w:val="008D7D79"/>
    <w:rsid w:val="008E0A9D"/>
    <w:rsid w:val="008E197F"/>
    <w:rsid w:val="008E1A3D"/>
    <w:rsid w:val="008E1AF2"/>
    <w:rsid w:val="008E1B5F"/>
    <w:rsid w:val="008E1E34"/>
    <w:rsid w:val="008E1F11"/>
    <w:rsid w:val="008E1FDD"/>
    <w:rsid w:val="008E3F79"/>
    <w:rsid w:val="008E4076"/>
    <w:rsid w:val="008E42EF"/>
    <w:rsid w:val="008E43FF"/>
    <w:rsid w:val="008E4AE0"/>
    <w:rsid w:val="008E4D7A"/>
    <w:rsid w:val="008E5484"/>
    <w:rsid w:val="008E5695"/>
    <w:rsid w:val="008E58CC"/>
    <w:rsid w:val="008E5FF1"/>
    <w:rsid w:val="008E60D5"/>
    <w:rsid w:val="008E679D"/>
    <w:rsid w:val="008E73BD"/>
    <w:rsid w:val="008E75CF"/>
    <w:rsid w:val="008F0AA7"/>
    <w:rsid w:val="008F14CA"/>
    <w:rsid w:val="008F18CF"/>
    <w:rsid w:val="008F1DA1"/>
    <w:rsid w:val="008F21F3"/>
    <w:rsid w:val="008F237D"/>
    <w:rsid w:val="008F260B"/>
    <w:rsid w:val="008F35BE"/>
    <w:rsid w:val="008F3B73"/>
    <w:rsid w:val="008F3F87"/>
    <w:rsid w:val="008F44EA"/>
    <w:rsid w:val="008F4834"/>
    <w:rsid w:val="008F5674"/>
    <w:rsid w:val="008F5885"/>
    <w:rsid w:val="008F6533"/>
    <w:rsid w:val="008F666F"/>
    <w:rsid w:val="008F701B"/>
    <w:rsid w:val="008F7907"/>
    <w:rsid w:val="008F7FE5"/>
    <w:rsid w:val="0090016B"/>
    <w:rsid w:val="00900359"/>
    <w:rsid w:val="00901097"/>
    <w:rsid w:val="00901291"/>
    <w:rsid w:val="009014D8"/>
    <w:rsid w:val="0090191C"/>
    <w:rsid w:val="00901C0C"/>
    <w:rsid w:val="00901F02"/>
    <w:rsid w:val="009023FD"/>
    <w:rsid w:val="00902585"/>
    <w:rsid w:val="00902671"/>
    <w:rsid w:val="00902E52"/>
    <w:rsid w:val="00903AE2"/>
    <w:rsid w:val="00903B0B"/>
    <w:rsid w:val="00905703"/>
    <w:rsid w:val="0090591F"/>
    <w:rsid w:val="00905B27"/>
    <w:rsid w:val="009066AF"/>
    <w:rsid w:val="009068BF"/>
    <w:rsid w:val="009069EB"/>
    <w:rsid w:val="00906ACB"/>
    <w:rsid w:val="00906BFF"/>
    <w:rsid w:val="0090746F"/>
    <w:rsid w:val="00907994"/>
    <w:rsid w:val="00907C77"/>
    <w:rsid w:val="00907D40"/>
    <w:rsid w:val="009101B9"/>
    <w:rsid w:val="0091108C"/>
    <w:rsid w:val="0091122C"/>
    <w:rsid w:val="00911A78"/>
    <w:rsid w:val="0091213D"/>
    <w:rsid w:val="009121FB"/>
    <w:rsid w:val="0091255E"/>
    <w:rsid w:val="00912920"/>
    <w:rsid w:val="00913A92"/>
    <w:rsid w:val="00913ECD"/>
    <w:rsid w:val="00914714"/>
    <w:rsid w:val="00914A8E"/>
    <w:rsid w:val="00914D95"/>
    <w:rsid w:val="009158AA"/>
    <w:rsid w:val="0091635E"/>
    <w:rsid w:val="009168F1"/>
    <w:rsid w:val="00917A75"/>
    <w:rsid w:val="009205F0"/>
    <w:rsid w:val="0092129D"/>
    <w:rsid w:val="00921641"/>
    <w:rsid w:val="00921694"/>
    <w:rsid w:val="009220ED"/>
    <w:rsid w:val="00924690"/>
    <w:rsid w:val="009249A4"/>
    <w:rsid w:val="00924DD3"/>
    <w:rsid w:val="009253D1"/>
    <w:rsid w:val="009254EA"/>
    <w:rsid w:val="00926607"/>
    <w:rsid w:val="00926C0C"/>
    <w:rsid w:val="0092709A"/>
    <w:rsid w:val="00927BAD"/>
    <w:rsid w:val="009300F3"/>
    <w:rsid w:val="009308BC"/>
    <w:rsid w:val="00930B9C"/>
    <w:rsid w:val="00930E8A"/>
    <w:rsid w:val="009310CE"/>
    <w:rsid w:val="0093110D"/>
    <w:rsid w:val="0093133E"/>
    <w:rsid w:val="00931FA9"/>
    <w:rsid w:val="009327C5"/>
    <w:rsid w:val="0093280D"/>
    <w:rsid w:val="00932E38"/>
    <w:rsid w:val="00933477"/>
    <w:rsid w:val="00934111"/>
    <w:rsid w:val="0093465E"/>
    <w:rsid w:val="0093510A"/>
    <w:rsid w:val="009355F1"/>
    <w:rsid w:val="00935848"/>
    <w:rsid w:val="009358A3"/>
    <w:rsid w:val="00935DDA"/>
    <w:rsid w:val="009360FD"/>
    <w:rsid w:val="00936166"/>
    <w:rsid w:val="009373B6"/>
    <w:rsid w:val="00937D48"/>
    <w:rsid w:val="009402AD"/>
    <w:rsid w:val="00941192"/>
    <w:rsid w:val="00942382"/>
    <w:rsid w:val="00942D9F"/>
    <w:rsid w:val="009433A9"/>
    <w:rsid w:val="00944189"/>
    <w:rsid w:val="0094487E"/>
    <w:rsid w:val="0094558C"/>
    <w:rsid w:val="009458A1"/>
    <w:rsid w:val="00945C4C"/>
    <w:rsid w:val="00946211"/>
    <w:rsid w:val="009474CF"/>
    <w:rsid w:val="009474D6"/>
    <w:rsid w:val="009479AB"/>
    <w:rsid w:val="009506B7"/>
    <w:rsid w:val="00950C70"/>
    <w:rsid w:val="0095158D"/>
    <w:rsid w:val="009517E2"/>
    <w:rsid w:val="00951A43"/>
    <w:rsid w:val="0095206D"/>
    <w:rsid w:val="00952235"/>
    <w:rsid w:val="00953A85"/>
    <w:rsid w:val="0095438E"/>
    <w:rsid w:val="00954E7A"/>
    <w:rsid w:val="0095521E"/>
    <w:rsid w:val="009553C3"/>
    <w:rsid w:val="009556FD"/>
    <w:rsid w:val="00955B35"/>
    <w:rsid w:val="00955F89"/>
    <w:rsid w:val="0095622F"/>
    <w:rsid w:val="0095655C"/>
    <w:rsid w:val="00956A3B"/>
    <w:rsid w:val="00956A6D"/>
    <w:rsid w:val="00956A83"/>
    <w:rsid w:val="00956EAE"/>
    <w:rsid w:val="0095799E"/>
    <w:rsid w:val="00957A6F"/>
    <w:rsid w:val="00957F24"/>
    <w:rsid w:val="00960286"/>
    <w:rsid w:val="0096031A"/>
    <w:rsid w:val="00960343"/>
    <w:rsid w:val="00960C8C"/>
    <w:rsid w:val="009612D3"/>
    <w:rsid w:val="009624E6"/>
    <w:rsid w:val="00962E0B"/>
    <w:rsid w:val="009630F2"/>
    <w:rsid w:val="00963171"/>
    <w:rsid w:val="00963A1A"/>
    <w:rsid w:val="00963AD4"/>
    <w:rsid w:val="009644E9"/>
    <w:rsid w:val="009656D1"/>
    <w:rsid w:val="0096586F"/>
    <w:rsid w:val="0096592F"/>
    <w:rsid w:val="00965B3A"/>
    <w:rsid w:val="00966537"/>
    <w:rsid w:val="009666F4"/>
    <w:rsid w:val="00966709"/>
    <w:rsid w:val="00966B9E"/>
    <w:rsid w:val="009676F1"/>
    <w:rsid w:val="00967743"/>
    <w:rsid w:val="00967BD0"/>
    <w:rsid w:val="00967C2C"/>
    <w:rsid w:val="00970340"/>
    <w:rsid w:val="009723BC"/>
    <w:rsid w:val="00972AA2"/>
    <w:rsid w:val="00973665"/>
    <w:rsid w:val="0097366D"/>
    <w:rsid w:val="00974795"/>
    <w:rsid w:val="00975B7F"/>
    <w:rsid w:val="00975C81"/>
    <w:rsid w:val="00976065"/>
    <w:rsid w:val="00976596"/>
    <w:rsid w:val="00976BB2"/>
    <w:rsid w:val="0097705C"/>
    <w:rsid w:val="00980165"/>
    <w:rsid w:val="009802CF"/>
    <w:rsid w:val="00980C1C"/>
    <w:rsid w:val="00980FC8"/>
    <w:rsid w:val="009811AF"/>
    <w:rsid w:val="00981FFE"/>
    <w:rsid w:val="0098237F"/>
    <w:rsid w:val="00982711"/>
    <w:rsid w:val="00982F84"/>
    <w:rsid w:val="00983699"/>
    <w:rsid w:val="009838C6"/>
    <w:rsid w:val="0098404B"/>
    <w:rsid w:val="00984390"/>
    <w:rsid w:val="00984541"/>
    <w:rsid w:val="009846C3"/>
    <w:rsid w:val="009851E9"/>
    <w:rsid w:val="00985521"/>
    <w:rsid w:val="00985DDA"/>
    <w:rsid w:val="009860EB"/>
    <w:rsid w:val="00986B03"/>
    <w:rsid w:val="009904B9"/>
    <w:rsid w:val="00991174"/>
    <w:rsid w:val="00992978"/>
    <w:rsid w:val="00992DD3"/>
    <w:rsid w:val="00992F03"/>
    <w:rsid w:val="00993BFE"/>
    <w:rsid w:val="00993EB1"/>
    <w:rsid w:val="00993F1C"/>
    <w:rsid w:val="00994188"/>
    <w:rsid w:val="009943F9"/>
    <w:rsid w:val="0099463F"/>
    <w:rsid w:val="00995256"/>
    <w:rsid w:val="00995C38"/>
    <w:rsid w:val="009A018B"/>
    <w:rsid w:val="009A158D"/>
    <w:rsid w:val="009A1C98"/>
    <w:rsid w:val="009A1D18"/>
    <w:rsid w:val="009A271D"/>
    <w:rsid w:val="009A2C0D"/>
    <w:rsid w:val="009A2DDA"/>
    <w:rsid w:val="009A2F40"/>
    <w:rsid w:val="009A32D7"/>
    <w:rsid w:val="009A34C1"/>
    <w:rsid w:val="009A3B7C"/>
    <w:rsid w:val="009A4220"/>
    <w:rsid w:val="009A4ED6"/>
    <w:rsid w:val="009A539A"/>
    <w:rsid w:val="009A6B7F"/>
    <w:rsid w:val="009A6BE7"/>
    <w:rsid w:val="009A6FA1"/>
    <w:rsid w:val="009A71E5"/>
    <w:rsid w:val="009A7F01"/>
    <w:rsid w:val="009B0299"/>
    <w:rsid w:val="009B0461"/>
    <w:rsid w:val="009B17CA"/>
    <w:rsid w:val="009B294E"/>
    <w:rsid w:val="009B2974"/>
    <w:rsid w:val="009B3227"/>
    <w:rsid w:val="009B390D"/>
    <w:rsid w:val="009B392C"/>
    <w:rsid w:val="009B3FDE"/>
    <w:rsid w:val="009B433E"/>
    <w:rsid w:val="009B49A1"/>
    <w:rsid w:val="009B49C4"/>
    <w:rsid w:val="009B4B16"/>
    <w:rsid w:val="009B5979"/>
    <w:rsid w:val="009B5C63"/>
    <w:rsid w:val="009B5EA7"/>
    <w:rsid w:val="009B631F"/>
    <w:rsid w:val="009B6372"/>
    <w:rsid w:val="009B6414"/>
    <w:rsid w:val="009B7194"/>
    <w:rsid w:val="009B78C6"/>
    <w:rsid w:val="009B7D72"/>
    <w:rsid w:val="009B7E8F"/>
    <w:rsid w:val="009C05FB"/>
    <w:rsid w:val="009C1F42"/>
    <w:rsid w:val="009C23A8"/>
    <w:rsid w:val="009C271C"/>
    <w:rsid w:val="009C2806"/>
    <w:rsid w:val="009C2B48"/>
    <w:rsid w:val="009C2BAE"/>
    <w:rsid w:val="009C3989"/>
    <w:rsid w:val="009C4BFD"/>
    <w:rsid w:val="009C516C"/>
    <w:rsid w:val="009C5376"/>
    <w:rsid w:val="009C5E57"/>
    <w:rsid w:val="009C6FCD"/>
    <w:rsid w:val="009C717A"/>
    <w:rsid w:val="009C762A"/>
    <w:rsid w:val="009C7C56"/>
    <w:rsid w:val="009D031A"/>
    <w:rsid w:val="009D0E66"/>
    <w:rsid w:val="009D11EB"/>
    <w:rsid w:val="009D1423"/>
    <w:rsid w:val="009D3320"/>
    <w:rsid w:val="009D3493"/>
    <w:rsid w:val="009D40EB"/>
    <w:rsid w:val="009D41CA"/>
    <w:rsid w:val="009D43B1"/>
    <w:rsid w:val="009D441E"/>
    <w:rsid w:val="009D48DD"/>
    <w:rsid w:val="009D4D81"/>
    <w:rsid w:val="009D5443"/>
    <w:rsid w:val="009D5B52"/>
    <w:rsid w:val="009D5C25"/>
    <w:rsid w:val="009D5CB9"/>
    <w:rsid w:val="009D5DDC"/>
    <w:rsid w:val="009D5E09"/>
    <w:rsid w:val="009D61F1"/>
    <w:rsid w:val="009D620A"/>
    <w:rsid w:val="009D6689"/>
    <w:rsid w:val="009D6765"/>
    <w:rsid w:val="009D6980"/>
    <w:rsid w:val="009D6E27"/>
    <w:rsid w:val="009D71FE"/>
    <w:rsid w:val="009D72B9"/>
    <w:rsid w:val="009D7E2E"/>
    <w:rsid w:val="009E01E2"/>
    <w:rsid w:val="009E0CDC"/>
    <w:rsid w:val="009E1842"/>
    <w:rsid w:val="009E2818"/>
    <w:rsid w:val="009E39D5"/>
    <w:rsid w:val="009E4690"/>
    <w:rsid w:val="009E4890"/>
    <w:rsid w:val="009E4A8B"/>
    <w:rsid w:val="009E50BC"/>
    <w:rsid w:val="009E5312"/>
    <w:rsid w:val="009E58F6"/>
    <w:rsid w:val="009E598E"/>
    <w:rsid w:val="009E5BFB"/>
    <w:rsid w:val="009E62D8"/>
    <w:rsid w:val="009E6550"/>
    <w:rsid w:val="009E68B2"/>
    <w:rsid w:val="009E6B83"/>
    <w:rsid w:val="009E730F"/>
    <w:rsid w:val="009E73DD"/>
    <w:rsid w:val="009F04A3"/>
    <w:rsid w:val="009F1001"/>
    <w:rsid w:val="009F11D8"/>
    <w:rsid w:val="009F1216"/>
    <w:rsid w:val="009F16CF"/>
    <w:rsid w:val="009F1981"/>
    <w:rsid w:val="009F1FE3"/>
    <w:rsid w:val="009F22F1"/>
    <w:rsid w:val="009F2F97"/>
    <w:rsid w:val="009F38E4"/>
    <w:rsid w:val="009F3B70"/>
    <w:rsid w:val="009F3CF1"/>
    <w:rsid w:val="009F4306"/>
    <w:rsid w:val="009F5BBF"/>
    <w:rsid w:val="009F5C16"/>
    <w:rsid w:val="009F5C34"/>
    <w:rsid w:val="009F5D31"/>
    <w:rsid w:val="009F5D72"/>
    <w:rsid w:val="009F6491"/>
    <w:rsid w:val="009F69C2"/>
    <w:rsid w:val="009F789F"/>
    <w:rsid w:val="009F7FEB"/>
    <w:rsid w:val="00A0095C"/>
    <w:rsid w:val="00A00B91"/>
    <w:rsid w:val="00A01220"/>
    <w:rsid w:val="00A014B9"/>
    <w:rsid w:val="00A03729"/>
    <w:rsid w:val="00A03C90"/>
    <w:rsid w:val="00A04096"/>
    <w:rsid w:val="00A04471"/>
    <w:rsid w:val="00A046D6"/>
    <w:rsid w:val="00A04C6D"/>
    <w:rsid w:val="00A0543C"/>
    <w:rsid w:val="00A05619"/>
    <w:rsid w:val="00A05869"/>
    <w:rsid w:val="00A058C3"/>
    <w:rsid w:val="00A059BB"/>
    <w:rsid w:val="00A05AA7"/>
    <w:rsid w:val="00A05E28"/>
    <w:rsid w:val="00A060F5"/>
    <w:rsid w:val="00A0635F"/>
    <w:rsid w:val="00A06C0C"/>
    <w:rsid w:val="00A06CD4"/>
    <w:rsid w:val="00A077CC"/>
    <w:rsid w:val="00A07B99"/>
    <w:rsid w:val="00A07FA2"/>
    <w:rsid w:val="00A100B2"/>
    <w:rsid w:val="00A107A4"/>
    <w:rsid w:val="00A11AE8"/>
    <w:rsid w:val="00A129CC"/>
    <w:rsid w:val="00A12A52"/>
    <w:rsid w:val="00A13D94"/>
    <w:rsid w:val="00A13F05"/>
    <w:rsid w:val="00A14877"/>
    <w:rsid w:val="00A14CC5"/>
    <w:rsid w:val="00A15002"/>
    <w:rsid w:val="00A16044"/>
    <w:rsid w:val="00A1714B"/>
    <w:rsid w:val="00A20024"/>
    <w:rsid w:val="00A20E88"/>
    <w:rsid w:val="00A214D7"/>
    <w:rsid w:val="00A21559"/>
    <w:rsid w:val="00A21697"/>
    <w:rsid w:val="00A22313"/>
    <w:rsid w:val="00A22421"/>
    <w:rsid w:val="00A22439"/>
    <w:rsid w:val="00A22502"/>
    <w:rsid w:val="00A22788"/>
    <w:rsid w:val="00A22824"/>
    <w:rsid w:val="00A22D26"/>
    <w:rsid w:val="00A231EE"/>
    <w:rsid w:val="00A24099"/>
    <w:rsid w:val="00A24109"/>
    <w:rsid w:val="00A2423F"/>
    <w:rsid w:val="00A24717"/>
    <w:rsid w:val="00A24728"/>
    <w:rsid w:val="00A24758"/>
    <w:rsid w:val="00A2496A"/>
    <w:rsid w:val="00A24A0C"/>
    <w:rsid w:val="00A260F9"/>
    <w:rsid w:val="00A263B2"/>
    <w:rsid w:val="00A2684F"/>
    <w:rsid w:val="00A26A65"/>
    <w:rsid w:val="00A26BE9"/>
    <w:rsid w:val="00A271C9"/>
    <w:rsid w:val="00A272E1"/>
    <w:rsid w:val="00A276E0"/>
    <w:rsid w:val="00A27A33"/>
    <w:rsid w:val="00A30DFA"/>
    <w:rsid w:val="00A30EDA"/>
    <w:rsid w:val="00A3173D"/>
    <w:rsid w:val="00A3197B"/>
    <w:rsid w:val="00A31F88"/>
    <w:rsid w:val="00A3215C"/>
    <w:rsid w:val="00A329BB"/>
    <w:rsid w:val="00A32A52"/>
    <w:rsid w:val="00A32D32"/>
    <w:rsid w:val="00A334F3"/>
    <w:rsid w:val="00A3482C"/>
    <w:rsid w:val="00A35113"/>
    <w:rsid w:val="00A35319"/>
    <w:rsid w:val="00A35CAF"/>
    <w:rsid w:val="00A363D9"/>
    <w:rsid w:val="00A36918"/>
    <w:rsid w:val="00A36997"/>
    <w:rsid w:val="00A37FE7"/>
    <w:rsid w:val="00A423D8"/>
    <w:rsid w:val="00A427A3"/>
    <w:rsid w:val="00A4345B"/>
    <w:rsid w:val="00A43954"/>
    <w:rsid w:val="00A43D9A"/>
    <w:rsid w:val="00A441FD"/>
    <w:rsid w:val="00A443A9"/>
    <w:rsid w:val="00A44F59"/>
    <w:rsid w:val="00A44FB5"/>
    <w:rsid w:val="00A458E1"/>
    <w:rsid w:val="00A45DF9"/>
    <w:rsid w:val="00A46094"/>
    <w:rsid w:val="00A473B6"/>
    <w:rsid w:val="00A47A10"/>
    <w:rsid w:val="00A47C13"/>
    <w:rsid w:val="00A47F2D"/>
    <w:rsid w:val="00A5002B"/>
    <w:rsid w:val="00A502BE"/>
    <w:rsid w:val="00A50CB7"/>
    <w:rsid w:val="00A50FA9"/>
    <w:rsid w:val="00A510A5"/>
    <w:rsid w:val="00A51149"/>
    <w:rsid w:val="00A5206E"/>
    <w:rsid w:val="00A5218D"/>
    <w:rsid w:val="00A524C9"/>
    <w:rsid w:val="00A52C9D"/>
    <w:rsid w:val="00A5317B"/>
    <w:rsid w:val="00A5348A"/>
    <w:rsid w:val="00A540E4"/>
    <w:rsid w:val="00A540F9"/>
    <w:rsid w:val="00A541C4"/>
    <w:rsid w:val="00A54331"/>
    <w:rsid w:val="00A54B0C"/>
    <w:rsid w:val="00A55393"/>
    <w:rsid w:val="00A55512"/>
    <w:rsid w:val="00A5562D"/>
    <w:rsid w:val="00A559F6"/>
    <w:rsid w:val="00A566A4"/>
    <w:rsid w:val="00A569EF"/>
    <w:rsid w:val="00A571E5"/>
    <w:rsid w:val="00A57348"/>
    <w:rsid w:val="00A57962"/>
    <w:rsid w:val="00A57ABD"/>
    <w:rsid w:val="00A57BCF"/>
    <w:rsid w:val="00A57C65"/>
    <w:rsid w:val="00A57CD5"/>
    <w:rsid w:val="00A602B4"/>
    <w:rsid w:val="00A60442"/>
    <w:rsid w:val="00A61451"/>
    <w:rsid w:val="00A623E5"/>
    <w:rsid w:val="00A62569"/>
    <w:rsid w:val="00A6285B"/>
    <w:rsid w:val="00A62ED9"/>
    <w:rsid w:val="00A64354"/>
    <w:rsid w:val="00A6575A"/>
    <w:rsid w:val="00A65879"/>
    <w:rsid w:val="00A65B05"/>
    <w:rsid w:val="00A668AD"/>
    <w:rsid w:val="00A66EF7"/>
    <w:rsid w:val="00A67588"/>
    <w:rsid w:val="00A67926"/>
    <w:rsid w:val="00A703D9"/>
    <w:rsid w:val="00A71967"/>
    <w:rsid w:val="00A742AF"/>
    <w:rsid w:val="00A747B9"/>
    <w:rsid w:val="00A75C94"/>
    <w:rsid w:val="00A764EC"/>
    <w:rsid w:val="00A7664F"/>
    <w:rsid w:val="00A76F3D"/>
    <w:rsid w:val="00A76F6B"/>
    <w:rsid w:val="00A7781F"/>
    <w:rsid w:val="00A77ABB"/>
    <w:rsid w:val="00A77C13"/>
    <w:rsid w:val="00A803F9"/>
    <w:rsid w:val="00A807EC"/>
    <w:rsid w:val="00A80B5A"/>
    <w:rsid w:val="00A80CE0"/>
    <w:rsid w:val="00A8157C"/>
    <w:rsid w:val="00A8163B"/>
    <w:rsid w:val="00A819EF"/>
    <w:rsid w:val="00A81AD5"/>
    <w:rsid w:val="00A81CD7"/>
    <w:rsid w:val="00A81EC9"/>
    <w:rsid w:val="00A82429"/>
    <w:rsid w:val="00A82CF9"/>
    <w:rsid w:val="00A83253"/>
    <w:rsid w:val="00A83636"/>
    <w:rsid w:val="00A8497F"/>
    <w:rsid w:val="00A84AFA"/>
    <w:rsid w:val="00A84DFE"/>
    <w:rsid w:val="00A85CD1"/>
    <w:rsid w:val="00A85DC0"/>
    <w:rsid w:val="00A86139"/>
    <w:rsid w:val="00A86C63"/>
    <w:rsid w:val="00A87212"/>
    <w:rsid w:val="00A8740F"/>
    <w:rsid w:val="00A8742D"/>
    <w:rsid w:val="00A87476"/>
    <w:rsid w:val="00A87AC7"/>
    <w:rsid w:val="00A87EE2"/>
    <w:rsid w:val="00A87EE8"/>
    <w:rsid w:val="00A902CA"/>
    <w:rsid w:val="00A9165E"/>
    <w:rsid w:val="00A91A28"/>
    <w:rsid w:val="00A926C8"/>
    <w:rsid w:val="00A92DA8"/>
    <w:rsid w:val="00A935B6"/>
    <w:rsid w:val="00A93714"/>
    <w:rsid w:val="00A939C9"/>
    <w:rsid w:val="00A93CF3"/>
    <w:rsid w:val="00A945C1"/>
    <w:rsid w:val="00A947DD"/>
    <w:rsid w:val="00A94A91"/>
    <w:rsid w:val="00A94AB1"/>
    <w:rsid w:val="00A951B8"/>
    <w:rsid w:val="00A952CC"/>
    <w:rsid w:val="00A96F2E"/>
    <w:rsid w:val="00A9763C"/>
    <w:rsid w:val="00A9792F"/>
    <w:rsid w:val="00A97AA1"/>
    <w:rsid w:val="00AA0BFE"/>
    <w:rsid w:val="00AA0F66"/>
    <w:rsid w:val="00AA1510"/>
    <w:rsid w:val="00AA15C1"/>
    <w:rsid w:val="00AA163D"/>
    <w:rsid w:val="00AA1D83"/>
    <w:rsid w:val="00AA2177"/>
    <w:rsid w:val="00AA2725"/>
    <w:rsid w:val="00AA2767"/>
    <w:rsid w:val="00AA3DC3"/>
    <w:rsid w:val="00AA3F34"/>
    <w:rsid w:val="00AA41F0"/>
    <w:rsid w:val="00AA4669"/>
    <w:rsid w:val="00AA4A54"/>
    <w:rsid w:val="00AA4CBE"/>
    <w:rsid w:val="00AA5D62"/>
    <w:rsid w:val="00AA632D"/>
    <w:rsid w:val="00AA767E"/>
    <w:rsid w:val="00AA7DAE"/>
    <w:rsid w:val="00AA7F4F"/>
    <w:rsid w:val="00AB064E"/>
    <w:rsid w:val="00AB12AD"/>
    <w:rsid w:val="00AB172A"/>
    <w:rsid w:val="00AB25B2"/>
    <w:rsid w:val="00AB25B7"/>
    <w:rsid w:val="00AB352C"/>
    <w:rsid w:val="00AB4886"/>
    <w:rsid w:val="00AB4C11"/>
    <w:rsid w:val="00AB595A"/>
    <w:rsid w:val="00AB5D27"/>
    <w:rsid w:val="00AB5ED9"/>
    <w:rsid w:val="00AB5FCF"/>
    <w:rsid w:val="00AB6076"/>
    <w:rsid w:val="00AB62A1"/>
    <w:rsid w:val="00AB6439"/>
    <w:rsid w:val="00AB7295"/>
    <w:rsid w:val="00AC0748"/>
    <w:rsid w:val="00AC1513"/>
    <w:rsid w:val="00AC1D87"/>
    <w:rsid w:val="00AC28D5"/>
    <w:rsid w:val="00AC2F25"/>
    <w:rsid w:val="00AC327D"/>
    <w:rsid w:val="00AC3789"/>
    <w:rsid w:val="00AC3951"/>
    <w:rsid w:val="00AC3E5B"/>
    <w:rsid w:val="00AC413A"/>
    <w:rsid w:val="00AC4C72"/>
    <w:rsid w:val="00AC52D8"/>
    <w:rsid w:val="00AC6F20"/>
    <w:rsid w:val="00AC739F"/>
    <w:rsid w:val="00AC75E4"/>
    <w:rsid w:val="00AC7699"/>
    <w:rsid w:val="00AD0C2C"/>
    <w:rsid w:val="00AD154E"/>
    <w:rsid w:val="00AD25F3"/>
    <w:rsid w:val="00AD3FEE"/>
    <w:rsid w:val="00AD40EB"/>
    <w:rsid w:val="00AD42D0"/>
    <w:rsid w:val="00AD441D"/>
    <w:rsid w:val="00AD5B7C"/>
    <w:rsid w:val="00AD6157"/>
    <w:rsid w:val="00AD6274"/>
    <w:rsid w:val="00AD6A92"/>
    <w:rsid w:val="00AD6B9C"/>
    <w:rsid w:val="00AD7898"/>
    <w:rsid w:val="00AD79DB"/>
    <w:rsid w:val="00AE0E35"/>
    <w:rsid w:val="00AE1E70"/>
    <w:rsid w:val="00AE2418"/>
    <w:rsid w:val="00AE2C2F"/>
    <w:rsid w:val="00AE426F"/>
    <w:rsid w:val="00AE4AE5"/>
    <w:rsid w:val="00AE6119"/>
    <w:rsid w:val="00AE6193"/>
    <w:rsid w:val="00AE6A99"/>
    <w:rsid w:val="00AE71A3"/>
    <w:rsid w:val="00AE73AB"/>
    <w:rsid w:val="00AE751A"/>
    <w:rsid w:val="00AE7B13"/>
    <w:rsid w:val="00AF1A86"/>
    <w:rsid w:val="00AF207E"/>
    <w:rsid w:val="00AF32D0"/>
    <w:rsid w:val="00AF46BF"/>
    <w:rsid w:val="00AF4800"/>
    <w:rsid w:val="00AF4A75"/>
    <w:rsid w:val="00AF4B5F"/>
    <w:rsid w:val="00AF503D"/>
    <w:rsid w:val="00AF55DE"/>
    <w:rsid w:val="00AF5AB8"/>
    <w:rsid w:val="00AF5F80"/>
    <w:rsid w:val="00AF5F83"/>
    <w:rsid w:val="00AF6178"/>
    <w:rsid w:val="00AF62F5"/>
    <w:rsid w:val="00AF66DC"/>
    <w:rsid w:val="00AF692C"/>
    <w:rsid w:val="00AF6B7C"/>
    <w:rsid w:val="00AF6D79"/>
    <w:rsid w:val="00AF6F45"/>
    <w:rsid w:val="00AF6FEE"/>
    <w:rsid w:val="00AF7F1C"/>
    <w:rsid w:val="00B00B68"/>
    <w:rsid w:val="00B00D80"/>
    <w:rsid w:val="00B0114F"/>
    <w:rsid w:val="00B011A3"/>
    <w:rsid w:val="00B022EE"/>
    <w:rsid w:val="00B030D6"/>
    <w:rsid w:val="00B04887"/>
    <w:rsid w:val="00B04E18"/>
    <w:rsid w:val="00B05081"/>
    <w:rsid w:val="00B05299"/>
    <w:rsid w:val="00B053B9"/>
    <w:rsid w:val="00B05865"/>
    <w:rsid w:val="00B06234"/>
    <w:rsid w:val="00B0695F"/>
    <w:rsid w:val="00B06BEE"/>
    <w:rsid w:val="00B06DA6"/>
    <w:rsid w:val="00B071FF"/>
    <w:rsid w:val="00B077EB"/>
    <w:rsid w:val="00B077F2"/>
    <w:rsid w:val="00B07A50"/>
    <w:rsid w:val="00B07BA9"/>
    <w:rsid w:val="00B101FB"/>
    <w:rsid w:val="00B1044C"/>
    <w:rsid w:val="00B10D3F"/>
    <w:rsid w:val="00B1183F"/>
    <w:rsid w:val="00B11E3A"/>
    <w:rsid w:val="00B11E78"/>
    <w:rsid w:val="00B11F25"/>
    <w:rsid w:val="00B12133"/>
    <w:rsid w:val="00B1215A"/>
    <w:rsid w:val="00B12487"/>
    <w:rsid w:val="00B131E5"/>
    <w:rsid w:val="00B1329C"/>
    <w:rsid w:val="00B1372F"/>
    <w:rsid w:val="00B14440"/>
    <w:rsid w:val="00B14491"/>
    <w:rsid w:val="00B14C75"/>
    <w:rsid w:val="00B152AB"/>
    <w:rsid w:val="00B163D7"/>
    <w:rsid w:val="00B165C8"/>
    <w:rsid w:val="00B176FA"/>
    <w:rsid w:val="00B17741"/>
    <w:rsid w:val="00B20113"/>
    <w:rsid w:val="00B20548"/>
    <w:rsid w:val="00B209A8"/>
    <w:rsid w:val="00B20BDB"/>
    <w:rsid w:val="00B20FB9"/>
    <w:rsid w:val="00B21259"/>
    <w:rsid w:val="00B21BB4"/>
    <w:rsid w:val="00B21FE1"/>
    <w:rsid w:val="00B2204B"/>
    <w:rsid w:val="00B221EB"/>
    <w:rsid w:val="00B22692"/>
    <w:rsid w:val="00B2343C"/>
    <w:rsid w:val="00B23C84"/>
    <w:rsid w:val="00B24163"/>
    <w:rsid w:val="00B24422"/>
    <w:rsid w:val="00B24E64"/>
    <w:rsid w:val="00B25941"/>
    <w:rsid w:val="00B26251"/>
    <w:rsid w:val="00B26517"/>
    <w:rsid w:val="00B26A94"/>
    <w:rsid w:val="00B26D51"/>
    <w:rsid w:val="00B27652"/>
    <w:rsid w:val="00B27CC8"/>
    <w:rsid w:val="00B27D2B"/>
    <w:rsid w:val="00B27E06"/>
    <w:rsid w:val="00B30131"/>
    <w:rsid w:val="00B30FAA"/>
    <w:rsid w:val="00B3148A"/>
    <w:rsid w:val="00B31ABE"/>
    <w:rsid w:val="00B31E37"/>
    <w:rsid w:val="00B326CA"/>
    <w:rsid w:val="00B32795"/>
    <w:rsid w:val="00B32C6A"/>
    <w:rsid w:val="00B33201"/>
    <w:rsid w:val="00B3479A"/>
    <w:rsid w:val="00B357C9"/>
    <w:rsid w:val="00B35FEF"/>
    <w:rsid w:val="00B36157"/>
    <w:rsid w:val="00B369EE"/>
    <w:rsid w:val="00B3747D"/>
    <w:rsid w:val="00B37498"/>
    <w:rsid w:val="00B37567"/>
    <w:rsid w:val="00B37931"/>
    <w:rsid w:val="00B404E0"/>
    <w:rsid w:val="00B405B0"/>
    <w:rsid w:val="00B41790"/>
    <w:rsid w:val="00B41CC3"/>
    <w:rsid w:val="00B42740"/>
    <w:rsid w:val="00B42970"/>
    <w:rsid w:val="00B42CDA"/>
    <w:rsid w:val="00B42D1E"/>
    <w:rsid w:val="00B4369E"/>
    <w:rsid w:val="00B43F0D"/>
    <w:rsid w:val="00B44F9F"/>
    <w:rsid w:val="00B452DE"/>
    <w:rsid w:val="00B453D1"/>
    <w:rsid w:val="00B46C33"/>
    <w:rsid w:val="00B46CC0"/>
    <w:rsid w:val="00B474D8"/>
    <w:rsid w:val="00B4782F"/>
    <w:rsid w:val="00B503BE"/>
    <w:rsid w:val="00B5047E"/>
    <w:rsid w:val="00B50749"/>
    <w:rsid w:val="00B50A50"/>
    <w:rsid w:val="00B50A83"/>
    <w:rsid w:val="00B51536"/>
    <w:rsid w:val="00B516C3"/>
    <w:rsid w:val="00B516E7"/>
    <w:rsid w:val="00B51846"/>
    <w:rsid w:val="00B52294"/>
    <w:rsid w:val="00B52531"/>
    <w:rsid w:val="00B52AD9"/>
    <w:rsid w:val="00B52DE4"/>
    <w:rsid w:val="00B55985"/>
    <w:rsid w:val="00B563A9"/>
    <w:rsid w:val="00B5665D"/>
    <w:rsid w:val="00B56C16"/>
    <w:rsid w:val="00B5748D"/>
    <w:rsid w:val="00B576C5"/>
    <w:rsid w:val="00B6004E"/>
    <w:rsid w:val="00B60744"/>
    <w:rsid w:val="00B60A79"/>
    <w:rsid w:val="00B60A84"/>
    <w:rsid w:val="00B614AC"/>
    <w:rsid w:val="00B616D5"/>
    <w:rsid w:val="00B617EC"/>
    <w:rsid w:val="00B61F1D"/>
    <w:rsid w:val="00B624E8"/>
    <w:rsid w:val="00B62AB9"/>
    <w:rsid w:val="00B62B6C"/>
    <w:rsid w:val="00B62EA3"/>
    <w:rsid w:val="00B6383F"/>
    <w:rsid w:val="00B64044"/>
    <w:rsid w:val="00B64431"/>
    <w:rsid w:val="00B65021"/>
    <w:rsid w:val="00B66260"/>
    <w:rsid w:val="00B66C7C"/>
    <w:rsid w:val="00B66F0C"/>
    <w:rsid w:val="00B6718E"/>
    <w:rsid w:val="00B674FD"/>
    <w:rsid w:val="00B67B88"/>
    <w:rsid w:val="00B67E05"/>
    <w:rsid w:val="00B70919"/>
    <w:rsid w:val="00B71281"/>
    <w:rsid w:val="00B714E2"/>
    <w:rsid w:val="00B7165F"/>
    <w:rsid w:val="00B71847"/>
    <w:rsid w:val="00B71A02"/>
    <w:rsid w:val="00B71A28"/>
    <w:rsid w:val="00B71C18"/>
    <w:rsid w:val="00B71F1C"/>
    <w:rsid w:val="00B71FF6"/>
    <w:rsid w:val="00B720BF"/>
    <w:rsid w:val="00B721FF"/>
    <w:rsid w:val="00B72314"/>
    <w:rsid w:val="00B728DA"/>
    <w:rsid w:val="00B72DAA"/>
    <w:rsid w:val="00B73CD4"/>
    <w:rsid w:val="00B73EBA"/>
    <w:rsid w:val="00B73ED1"/>
    <w:rsid w:val="00B74F67"/>
    <w:rsid w:val="00B758B5"/>
    <w:rsid w:val="00B75DC3"/>
    <w:rsid w:val="00B76B95"/>
    <w:rsid w:val="00B76E51"/>
    <w:rsid w:val="00B76EDA"/>
    <w:rsid w:val="00B7736E"/>
    <w:rsid w:val="00B7752F"/>
    <w:rsid w:val="00B775A6"/>
    <w:rsid w:val="00B77882"/>
    <w:rsid w:val="00B77B6B"/>
    <w:rsid w:val="00B77B89"/>
    <w:rsid w:val="00B80090"/>
    <w:rsid w:val="00B80159"/>
    <w:rsid w:val="00B80F24"/>
    <w:rsid w:val="00B8114E"/>
    <w:rsid w:val="00B81801"/>
    <w:rsid w:val="00B81A75"/>
    <w:rsid w:val="00B81CE8"/>
    <w:rsid w:val="00B81E9B"/>
    <w:rsid w:val="00B82041"/>
    <w:rsid w:val="00B827FB"/>
    <w:rsid w:val="00B82E42"/>
    <w:rsid w:val="00B830BD"/>
    <w:rsid w:val="00B83692"/>
    <w:rsid w:val="00B84130"/>
    <w:rsid w:val="00B84399"/>
    <w:rsid w:val="00B84B52"/>
    <w:rsid w:val="00B84FC0"/>
    <w:rsid w:val="00B8536A"/>
    <w:rsid w:val="00B854D7"/>
    <w:rsid w:val="00B85602"/>
    <w:rsid w:val="00B85EE4"/>
    <w:rsid w:val="00B8614E"/>
    <w:rsid w:val="00B86539"/>
    <w:rsid w:val="00B86A20"/>
    <w:rsid w:val="00B8747D"/>
    <w:rsid w:val="00B87507"/>
    <w:rsid w:val="00B87827"/>
    <w:rsid w:val="00B8795C"/>
    <w:rsid w:val="00B90AE5"/>
    <w:rsid w:val="00B91280"/>
    <w:rsid w:val="00B920CD"/>
    <w:rsid w:val="00B92317"/>
    <w:rsid w:val="00B92D13"/>
    <w:rsid w:val="00B92EA5"/>
    <w:rsid w:val="00B92FD8"/>
    <w:rsid w:val="00B939F8"/>
    <w:rsid w:val="00B947A9"/>
    <w:rsid w:val="00B94CED"/>
    <w:rsid w:val="00B94EF0"/>
    <w:rsid w:val="00B950FF"/>
    <w:rsid w:val="00B9654A"/>
    <w:rsid w:val="00B96C2B"/>
    <w:rsid w:val="00B96FF4"/>
    <w:rsid w:val="00B971CE"/>
    <w:rsid w:val="00B97E84"/>
    <w:rsid w:val="00B97F73"/>
    <w:rsid w:val="00BA038B"/>
    <w:rsid w:val="00BA0A59"/>
    <w:rsid w:val="00BA0C1F"/>
    <w:rsid w:val="00BA1944"/>
    <w:rsid w:val="00BA196C"/>
    <w:rsid w:val="00BA197F"/>
    <w:rsid w:val="00BA19C3"/>
    <w:rsid w:val="00BA1F2C"/>
    <w:rsid w:val="00BA32BA"/>
    <w:rsid w:val="00BA3393"/>
    <w:rsid w:val="00BA493A"/>
    <w:rsid w:val="00BA4BCF"/>
    <w:rsid w:val="00BA4E09"/>
    <w:rsid w:val="00BA4F1C"/>
    <w:rsid w:val="00BA56C9"/>
    <w:rsid w:val="00BA5E46"/>
    <w:rsid w:val="00BA6CFD"/>
    <w:rsid w:val="00BA71A2"/>
    <w:rsid w:val="00BA7425"/>
    <w:rsid w:val="00BA7831"/>
    <w:rsid w:val="00BB027F"/>
    <w:rsid w:val="00BB0CD3"/>
    <w:rsid w:val="00BB0E77"/>
    <w:rsid w:val="00BB0E7D"/>
    <w:rsid w:val="00BB109A"/>
    <w:rsid w:val="00BB110A"/>
    <w:rsid w:val="00BB20EB"/>
    <w:rsid w:val="00BB221A"/>
    <w:rsid w:val="00BB2342"/>
    <w:rsid w:val="00BB237A"/>
    <w:rsid w:val="00BB2423"/>
    <w:rsid w:val="00BB2997"/>
    <w:rsid w:val="00BB2FE5"/>
    <w:rsid w:val="00BB326D"/>
    <w:rsid w:val="00BB333E"/>
    <w:rsid w:val="00BB4777"/>
    <w:rsid w:val="00BB4880"/>
    <w:rsid w:val="00BB49DD"/>
    <w:rsid w:val="00BB4E7F"/>
    <w:rsid w:val="00BB5FD7"/>
    <w:rsid w:val="00BB61E6"/>
    <w:rsid w:val="00BB63B7"/>
    <w:rsid w:val="00BB7190"/>
    <w:rsid w:val="00BB7626"/>
    <w:rsid w:val="00BB794C"/>
    <w:rsid w:val="00BC0645"/>
    <w:rsid w:val="00BC150B"/>
    <w:rsid w:val="00BC2052"/>
    <w:rsid w:val="00BC2F76"/>
    <w:rsid w:val="00BC34DC"/>
    <w:rsid w:val="00BC4215"/>
    <w:rsid w:val="00BC4677"/>
    <w:rsid w:val="00BC4881"/>
    <w:rsid w:val="00BC5A53"/>
    <w:rsid w:val="00BC63A3"/>
    <w:rsid w:val="00BC6870"/>
    <w:rsid w:val="00BC6A25"/>
    <w:rsid w:val="00BC6D94"/>
    <w:rsid w:val="00BC6E18"/>
    <w:rsid w:val="00BC7220"/>
    <w:rsid w:val="00BC72EF"/>
    <w:rsid w:val="00BC7EDD"/>
    <w:rsid w:val="00BD00FD"/>
    <w:rsid w:val="00BD0601"/>
    <w:rsid w:val="00BD07DA"/>
    <w:rsid w:val="00BD0868"/>
    <w:rsid w:val="00BD0D3C"/>
    <w:rsid w:val="00BD1B93"/>
    <w:rsid w:val="00BD1DC0"/>
    <w:rsid w:val="00BD2129"/>
    <w:rsid w:val="00BD21A3"/>
    <w:rsid w:val="00BD229B"/>
    <w:rsid w:val="00BD237B"/>
    <w:rsid w:val="00BD281E"/>
    <w:rsid w:val="00BD33A2"/>
    <w:rsid w:val="00BD3B1D"/>
    <w:rsid w:val="00BD5419"/>
    <w:rsid w:val="00BD5FD1"/>
    <w:rsid w:val="00BD643A"/>
    <w:rsid w:val="00BD719F"/>
    <w:rsid w:val="00BD7382"/>
    <w:rsid w:val="00BD7BF4"/>
    <w:rsid w:val="00BD7F88"/>
    <w:rsid w:val="00BE0A1A"/>
    <w:rsid w:val="00BE0B5A"/>
    <w:rsid w:val="00BE0FD0"/>
    <w:rsid w:val="00BE11AD"/>
    <w:rsid w:val="00BE13D3"/>
    <w:rsid w:val="00BE1C7A"/>
    <w:rsid w:val="00BE1F70"/>
    <w:rsid w:val="00BE24F1"/>
    <w:rsid w:val="00BE2AE9"/>
    <w:rsid w:val="00BE2C75"/>
    <w:rsid w:val="00BE36EB"/>
    <w:rsid w:val="00BE4D47"/>
    <w:rsid w:val="00BE555C"/>
    <w:rsid w:val="00BE578E"/>
    <w:rsid w:val="00BE5C7F"/>
    <w:rsid w:val="00BE629F"/>
    <w:rsid w:val="00BE6433"/>
    <w:rsid w:val="00BE72E3"/>
    <w:rsid w:val="00BE7BC8"/>
    <w:rsid w:val="00BE7D3E"/>
    <w:rsid w:val="00BF04EE"/>
    <w:rsid w:val="00BF05FB"/>
    <w:rsid w:val="00BF0C6C"/>
    <w:rsid w:val="00BF0F14"/>
    <w:rsid w:val="00BF0F92"/>
    <w:rsid w:val="00BF10FC"/>
    <w:rsid w:val="00BF120A"/>
    <w:rsid w:val="00BF1994"/>
    <w:rsid w:val="00BF1DE8"/>
    <w:rsid w:val="00BF2384"/>
    <w:rsid w:val="00BF29CC"/>
    <w:rsid w:val="00BF29FD"/>
    <w:rsid w:val="00BF3350"/>
    <w:rsid w:val="00BF3738"/>
    <w:rsid w:val="00BF3771"/>
    <w:rsid w:val="00BF396C"/>
    <w:rsid w:val="00BF416B"/>
    <w:rsid w:val="00BF41F0"/>
    <w:rsid w:val="00BF42A7"/>
    <w:rsid w:val="00BF4BA4"/>
    <w:rsid w:val="00BF50DA"/>
    <w:rsid w:val="00BF597A"/>
    <w:rsid w:val="00BF6B93"/>
    <w:rsid w:val="00BF6D92"/>
    <w:rsid w:val="00BF6E71"/>
    <w:rsid w:val="00BF70F7"/>
    <w:rsid w:val="00BF72EB"/>
    <w:rsid w:val="00BF7419"/>
    <w:rsid w:val="00BF7930"/>
    <w:rsid w:val="00BF7C11"/>
    <w:rsid w:val="00BF7F46"/>
    <w:rsid w:val="00C00076"/>
    <w:rsid w:val="00C00740"/>
    <w:rsid w:val="00C00DD1"/>
    <w:rsid w:val="00C015E2"/>
    <w:rsid w:val="00C016A8"/>
    <w:rsid w:val="00C01D94"/>
    <w:rsid w:val="00C02058"/>
    <w:rsid w:val="00C033C4"/>
    <w:rsid w:val="00C036DB"/>
    <w:rsid w:val="00C04139"/>
    <w:rsid w:val="00C04498"/>
    <w:rsid w:val="00C049EE"/>
    <w:rsid w:val="00C04A0B"/>
    <w:rsid w:val="00C04BEA"/>
    <w:rsid w:val="00C0585D"/>
    <w:rsid w:val="00C0586C"/>
    <w:rsid w:val="00C05996"/>
    <w:rsid w:val="00C05A97"/>
    <w:rsid w:val="00C061DD"/>
    <w:rsid w:val="00C0693F"/>
    <w:rsid w:val="00C06BBE"/>
    <w:rsid w:val="00C06FBE"/>
    <w:rsid w:val="00C074E3"/>
    <w:rsid w:val="00C07CBB"/>
    <w:rsid w:val="00C11BA1"/>
    <w:rsid w:val="00C11BD7"/>
    <w:rsid w:val="00C11F92"/>
    <w:rsid w:val="00C1240A"/>
    <w:rsid w:val="00C1297D"/>
    <w:rsid w:val="00C12B4B"/>
    <w:rsid w:val="00C12CF5"/>
    <w:rsid w:val="00C1326D"/>
    <w:rsid w:val="00C13682"/>
    <w:rsid w:val="00C14148"/>
    <w:rsid w:val="00C14CCC"/>
    <w:rsid w:val="00C1507B"/>
    <w:rsid w:val="00C1596F"/>
    <w:rsid w:val="00C1682F"/>
    <w:rsid w:val="00C16CE3"/>
    <w:rsid w:val="00C1709F"/>
    <w:rsid w:val="00C17120"/>
    <w:rsid w:val="00C1737A"/>
    <w:rsid w:val="00C17761"/>
    <w:rsid w:val="00C17A5F"/>
    <w:rsid w:val="00C21447"/>
    <w:rsid w:val="00C216D4"/>
    <w:rsid w:val="00C2238B"/>
    <w:rsid w:val="00C23841"/>
    <w:rsid w:val="00C248CE"/>
    <w:rsid w:val="00C248E5"/>
    <w:rsid w:val="00C2619B"/>
    <w:rsid w:val="00C26252"/>
    <w:rsid w:val="00C26FBB"/>
    <w:rsid w:val="00C273FF"/>
    <w:rsid w:val="00C27487"/>
    <w:rsid w:val="00C275D3"/>
    <w:rsid w:val="00C27AA4"/>
    <w:rsid w:val="00C301E4"/>
    <w:rsid w:val="00C3029F"/>
    <w:rsid w:val="00C306AE"/>
    <w:rsid w:val="00C307C0"/>
    <w:rsid w:val="00C30E48"/>
    <w:rsid w:val="00C31662"/>
    <w:rsid w:val="00C31F0D"/>
    <w:rsid w:val="00C336E2"/>
    <w:rsid w:val="00C33CF8"/>
    <w:rsid w:val="00C33E4E"/>
    <w:rsid w:val="00C349FD"/>
    <w:rsid w:val="00C34D8C"/>
    <w:rsid w:val="00C34FD0"/>
    <w:rsid w:val="00C35AB9"/>
    <w:rsid w:val="00C35C86"/>
    <w:rsid w:val="00C35EC8"/>
    <w:rsid w:val="00C35F43"/>
    <w:rsid w:val="00C35F49"/>
    <w:rsid w:val="00C36CBF"/>
    <w:rsid w:val="00C36E4B"/>
    <w:rsid w:val="00C36F58"/>
    <w:rsid w:val="00C37F2B"/>
    <w:rsid w:val="00C37FC0"/>
    <w:rsid w:val="00C40704"/>
    <w:rsid w:val="00C407A5"/>
    <w:rsid w:val="00C409D2"/>
    <w:rsid w:val="00C40A4F"/>
    <w:rsid w:val="00C40A9D"/>
    <w:rsid w:val="00C40CFA"/>
    <w:rsid w:val="00C4150E"/>
    <w:rsid w:val="00C4166A"/>
    <w:rsid w:val="00C4171C"/>
    <w:rsid w:val="00C41CA5"/>
    <w:rsid w:val="00C42268"/>
    <w:rsid w:val="00C4237E"/>
    <w:rsid w:val="00C42735"/>
    <w:rsid w:val="00C43152"/>
    <w:rsid w:val="00C4349E"/>
    <w:rsid w:val="00C437CB"/>
    <w:rsid w:val="00C4395B"/>
    <w:rsid w:val="00C4502A"/>
    <w:rsid w:val="00C457B2"/>
    <w:rsid w:val="00C464E5"/>
    <w:rsid w:val="00C47BC6"/>
    <w:rsid w:val="00C50CF0"/>
    <w:rsid w:val="00C5133C"/>
    <w:rsid w:val="00C51844"/>
    <w:rsid w:val="00C51D2B"/>
    <w:rsid w:val="00C52247"/>
    <w:rsid w:val="00C52305"/>
    <w:rsid w:val="00C52609"/>
    <w:rsid w:val="00C527ED"/>
    <w:rsid w:val="00C5399D"/>
    <w:rsid w:val="00C5445D"/>
    <w:rsid w:val="00C54813"/>
    <w:rsid w:val="00C549D8"/>
    <w:rsid w:val="00C56288"/>
    <w:rsid w:val="00C56F8F"/>
    <w:rsid w:val="00C57575"/>
    <w:rsid w:val="00C57591"/>
    <w:rsid w:val="00C57CA9"/>
    <w:rsid w:val="00C57CAA"/>
    <w:rsid w:val="00C57DBF"/>
    <w:rsid w:val="00C57F5C"/>
    <w:rsid w:val="00C600FA"/>
    <w:rsid w:val="00C602C0"/>
    <w:rsid w:val="00C60C51"/>
    <w:rsid w:val="00C60CE2"/>
    <w:rsid w:val="00C60FA1"/>
    <w:rsid w:val="00C61244"/>
    <w:rsid w:val="00C6192F"/>
    <w:rsid w:val="00C61C30"/>
    <w:rsid w:val="00C61F83"/>
    <w:rsid w:val="00C61F92"/>
    <w:rsid w:val="00C6201F"/>
    <w:rsid w:val="00C62449"/>
    <w:rsid w:val="00C62ABF"/>
    <w:rsid w:val="00C62E89"/>
    <w:rsid w:val="00C632DB"/>
    <w:rsid w:val="00C63389"/>
    <w:rsid w:val="00C6472C"/>
    <w:rsid w:val="00C6492E"/>
    <w:rsid w:val="00C658D3"/>
    <w:rsid w:val="00C65F74"/>
    <w:rsid w:val="00C66267"/>
    <w:rsid w:val="00C6694D"/>
    <w:rsid w:val="00C669DE"/>
    <w:rsid w:val="00C66A3F"/>
    <w:rsid w:val="00C66DA8"/>
    <w:rsid w:val="00C677F9"/>
    <w:rsid w:val="00C67AE7"/>
    <w:rsid w:val="00C70657"/>
    <w:rsid w:val="00C70A9C"/>
    <w:rsid w:val="00C72228"/>
    <w:rsid w:val="00C72C51"/>
    <w:rsid w:val="00C735FB"/>
    <w:rsid w:val="00C73CB8"/>
    <w:rsid w:val="00C74285"/>
    <w:rsid w:val="00C7471D"/>
    <w:rsid w:val="00C748D0"/>
    <w:rsid w:val="00C749C2"/>
    <w:rsid w:val="00C74FC7"/>
    <w:rsid w:val="00C756C6"/>
    <w:rsid w:val="00C759E2"/>
    <w:rsid w:val="00C75E77"/>
    <w:rsid w:val="00C76673"/>
    <w:rsid w:val="00C76717"/>
    <w:rsid w:val="00C76C21"/>
    <w:rsid w:val="00C770DC"/>
    <w:rsid w:val="00C805B6"/>
    <w:rsid w:val="00C8087C"/>
    <w:rsid w:val="00C80C57"/>
    <w:rsid w:val="00C81650"/>
    <w:rsid w:val="00C81A89"/>
    <w:rsid w:val="00C82532"/>
    <w:rsid w:val="00C834E6"/>
    <w:rsid w:val="00C836E4"/>
    <w:rsid w:val="00C8401C"/>
    <w:rsid w:val="00C840EF"/>
    <w:rsid w:val="00C84374"/>
    <w:rsid w:val="00C846FE"/>
    <w:rsid w:val="00C853C3"/>
    <w:rsid w:val="00C858EC"/>
    <w:rsid w:val="00C86396"/>
    <w:rsid w:val="00C86AD5"/>
    <w:rsid w:val="00C879A5"/>
    <w:rsid w:val="00C87B5B"/>
    <w:rsid w:val="00C90386"/>
    <w:rsid w:val="00C90684"/>
    <w:rsid w:val="00C90D7C"/>
    <w:rsid w:val="00C91038"/>
    <w:rsid w:val="00C91354"/>
    <w:rsid w:val="00C919E8"/>
    <w:rsid w:val="00C91C61"/>
    <w:rsid w:val="00C91D06"/>
    <w:rsid w:val="00C93120"/>
    <w:rsid w:val="00C9324D"/>
    <w:rsid w:val="00C934A3"/>
    <w:rsid w:val="00C936A2"/>
    <w:rsid w:val="00C93F8D"/>
    <w:rsid w:val="00C94781"/>
    <w:rsid w:val="00C94D34"/>
    <w:rsid w:val="00C95CB4"/>
    <w:rsid w:val="00C95E2D"/>
    <w:rsid w:val="00C96696"/>
    <w:rsid w:val="00C968C7"/>
    <w:rsid w:val="00C969CB"/>
    <w:rsid w:val="00C96C38"/>
    <w:rsid w:val="00C96CE4"/>
    <w:rsid w:val="00C97267"/>
    <w:rsid w:val="00C97876"/>
    <w:rsid w:val="00C97E7B"/>
    <w:rsid w:val="00C97EE4"/>
    <w:rsid w:val="00CA169D"/>
    <w:rsid w:val="00CA18B4"/>
    <w:rsid w:val="00CA1B13"/>
    <w:rsid w:val="00CA25BF"/>
    <w:rsid w:val="00CA2A80"/>
    <w:rsid w:val="00CA2AA7"/>
    <w:rsid w:val="00CA339D"/>
    <w:rsid w:val="00CA3713"/>
    <w:rsid w:val="00CA38A6"/>
    <w:rsid w:val="00CA3C4F"/>
    <w:rsid w:val="00CA3FED"/>
    <w:rsid w:val="00CA4B5F"/>
    <w:rsid w:val="00CA5122"/>
    <w:rsid w:val="00CA51D7"/>
    <w:rsid w:val="00CA5EE3"/>
    <w:rsid w:val="00CA6F9E"/>
    <w:rsid w:val="00CA7507"/>
    <w:rsid w:val="00CB0164"/>
    <w:rsid w:val="00CB0B0C"/>
    <w:rsid w:val="00CB139E"/>
    <w:rsid w:val="00CB1B65"/>
    <w:rsid w:val="00CB1DDD"/>
    <w:rsid w:val="00CB27A8"/>
    <w:rsid w:val="00CB4347"/>
    <w:rsid w:val="00CB4BD2"/>
    <w:rsid w:val="00CB4F18"/>
    <w:rsid w:val="00CB4F52"/>
    <w:rsid w:val="00CB5581"/>
    <w:rsid w:val="00CB6046"/>
    <w:rsid w:val="00CB64C8"/>
    <w:rsid w:val="00CB76B8"/>
    <w:rsid w:val="00CC06C6"/>
    <w:rsid w:val="00CC16EB"/>
    <w:rsid w:val="00CC178F"/>
    <w:rsid w:val="00CC1D24"/>
    <w:rsid w:val="00CC22E9"/>
    <w:rsid w:val="00CC235B"/>
    <w:rsid w:val="00CC27CB"/>
    <w:rsid w:val="00CC3626"/>
    <w:rsid w:val="00CC38C9"/>
    <w:rsid w:val="00CC3AD2"/>
    <w:rsid w:val="00CC3DD4"/>
    <w:rsid w:val="00CC4617"/>
    <w:rsid w:val="00CC4CEC"/>
    <w:rsid w:val="00CC609D"/>
    <w:rsid w:val="00CC62D3"/>
    <w:rsid w:val="00CC69D6"/>
    <w:rsid w:val="00CC7677"/>
    <w:rsid w:val="00CC777C"/>
    <w:rsid w:val="00CC7782"/>
    <w:rsid w:val="00CC7B0A"/>
    <w:rsid w:val="00CC7D10"/>
    <w:rsid w:val="00CD0A15"/>
    <w:rsid w:val="00CD1270"/>
    <w:rsid w:val="00CD12CC"/>
    <w:rsid w:val="00CD1315"/>
    <w:rsid w:val="00CD158C"/>
    <w:rsid w:val="00CD1D2E"/>
    <w:rsid w:val="00CD274F"/>
    <w:rsid w:val="00CD30EC"/>
    <w:rsid w:val="00CD37D8"/>
    <w:rsid w:val="00CD3BBE"/>
    <w:rsid w:val="00CD3CDF"/>
    <w:rsid w:val="00CD3F76"/>
    <w:rsid w:val="00CD41A1"/>
    <w:rsid w:val="00CD4353"/>
    <w:rsid w:val="00CD44EB"/>
    <w:rsid w:val="00CD4561"/>
    <w:rsid w:val="00CD49BE"/>
    <w:rsid w:val="00CD5716"/>
    <w:rsid w:val="00CD5DBB"/>
    <w:rsid w:val="00CD6A56"/>
    <w:rsid w:val="00CD74D7"/>
    <w:rsid w:val="00CD7815"/>
    <w:rsid w:val="00CD7A73"/>
    <w:rsid w:val="00CD7BA9"/>
    <w:rsid w:val="00CE04D4"/>
    <w:rsid w:val="00CE0DEB"/>
    <w:rsid w:val="00CE291F"/>
    <w:rsid w:val="00CE293E"/>
    <w:rsid w:val="00CE339D"/>
    <w:rsid w:val="00CE37D7"/>
    <w:rsid w:val="00CE43FD"/>
    <w:rsid w:val="00CE4CD6"/>
    <w:rsid w:val="00CE50BB"/>
    <w:rsid w:val="00CE5C0E"/>
    <w:rsid w:val="00CE6C20"/>
    <w:rsid w:val="00CE706C"/>
    <w:rsid w:val="00CF01ED"/>
    <w:rsid w:val="00CF05AB"/>
    <w:rsid w:val="00CF0A34"/>
    <w:rsid w:val="00CF0CA6"/>
    <w:rsid w:val="00CF14AC"/>
    <w:rsid w:val="00CF1571"/>
    <w:rsid w:val="00CF1890"/>
    <w:rsid w:val="00CF1F85"/>
    <w:rsid w:val="00CF201C"/>
    <w:rsid w:val="00CF2266"/>
    <w:rsid w:val="00CF2481"/>
    <w:rsid w:val="00CF2840"/>
    <w:rsid w:val="00CF2E19"/>
    <w:rsid w:val="00CF366E"/>
    <w:rsid w:val="00CF3716"/>
    <w:rsid w:val="00CF3C99"/>
    <w:rsid w:val="00CF4195"/>
    <w:rsid w:val="00CF4715"/>
    <w:rsid w:val="00CF4923"/>
    <w:rsid w:val="00CF6DCE"/>
    <w:rsid w:val="00CF6FF1"/>
    <w:rsid w:val="00CF7351"/>
    <w:rsid w:val="00CF7954"/>
    <w:rsid w:val="00D00053"/>
    <w:rsid w:val="00D0056A"/>
    <w:rsid w:val="00D009CA"/>
    <w:rsid w:val="00D010E0"/>
    <w:rsid w:val="00D015C8"/>
    <w:rsid w:val="00D01C7E"/>
    <w:rsid w:val="00D01DE0"/>
    <w:rsid w:val="00D01E1C"/>
    <w:rsid w:val="00D01EA7"/>
    <w:rsid w:val="00D01F7C"/>
    <w:rsid w:val="00D0280C"/>
    <w:rsid w:val="00D02E8A"/>
    <w:rsid w:val="00D02F8A"/>
    <w:rsid w:val="00D030A3"/>
    <w:rsid w:val="00D03704"/>
    <w:rsid w:val="00D03C08"/>
    <w:rsid w:val="00D03D67"/>
    <w:rsid w:val="00D03E66"/>
    <w:rsid w:val="00D046CC"/>
    <w:rsid w:val="00D048A6"/>
    <w:rsid w:val="00D04931"/>
    <w:rsid w:val="00D04F71"/>
    <w:rsid w:val="00D05263"/>
    <w:rsid w:val="00D05437"/>
    <w:rsid w:val="00D06AE7"/>
    <w:rsid w:val="00D0711F"/>
    <w:rsid w:val="00D07285"/>
    <w:rsid w:val="00D07886"/>
    <w:rsid w:val="00D07960"/>
    <w:rsid w:val="00D07DE6"/>
    <w:rsid w:val="00D07E78"/>
    <w:rsid w:val="00D103A7"/>
    <w:rsid w:val="00D108FF"/>
    <w:rsid w:val="00D10E83"/>
    <w:rsid w:val="00D12022"/>
    <w:rsid w:val="00D123C0"/>
    <w:rsid w:val="00D12594"/>
    <w:rsid w:val="00D1289B"/>
    <w:rsid w:val="00D12C45"/>
    <w:rsid w:val="00D13272"/>
    <w:rsid w:val="00D13E4F"/>
    <w:rsid w:val="00D14337"/>
    <w:rsid w:val="00D152C3"/>
    <w:rsid w:val="00D161A9"/>
    <w:rsid w:val="00D1695F"/>
    <w:rsid w:val="00D16B51"/>
    <w:rsid w:val="00D16D9C"/>
    <w:rsid w:val="00D17CC0"/>
    <w:rsid w:val="00D17EDB"/>
    <w:rsid w:val="00D17F43"/>
    <w:rsid w:val="00D2115F"/>
    <w:rsid w:val="00D211A2"/>
    <w:rsid w:val="00D22FBE"/>
    <w:rsid w:val="00D23081"/>
    <w:rsid w:val="00D23337"/>
    <w:rsid w:val="00D2432D"/>
    <w:rsid w:val="00D244D2"/>
    <w:rsid w:val="00D24791"/>
    <w:rsid w:val="00D24D69"/>
    <w:rsid w:val="00D25A2D"/>
    <w:rsid w:val="00D2623D"/>
    <w:rsid w:val="00D266EE"/>
    <w:rsid w:val="00D2685D"/>
    <w:rsid w:val="00D26CB5"/>
    <w:rsid w:val="00D2723F"/>
    <w:rsid w:val="00D27CA1"/>
    <w:rsid w:val="00D30BE8"/>
    <w:rsid w:val="00D30E35"/>
    <w:rsid w:val="00D31261"/>
    <w:rsid w:val="00D31CE7"/>
    <w:rsid w:val="00D31E80"/>
    <w:rsid w:val="00D326FF"/>
    <w:rsid w:val="00D32770"/>
    <w:rsid w:val="00D32E55"/>
    <w:rsid w:val="00D35999"/>
    <w:rsid w:val="00D35C69"/>
    <w:rsid w:val="00D35E65"/>
    <w:rsid w:val="00D36310"/>
    <w:rsid w:val="00D3667C"/>
    <w:rsid w:val="00D36BFA"/>
    <w:rsid w:val="00D37024"/>
    <w:rsid w:val="00D37273"/>
    <w:rsid w:val="00D375C5"/>
    <w:rsid w:val="00D376A6"/>
    <w:rsid w:val="00D37B80"/>
    <w:rsid w:val="00D37D3E"/>
    <w:rsid w:val="00D40348"/>
    <w:rsid w:val="00D407EF"/>
    <w:rsid w:val="00D4086E"/>
    <w:rsid w:val="00D40B6B"/>
    <w:rsid w:val="00D40B94"/>
    <w:rsid w:val="00D40C36"/>
    <w:rsid w:val="00D4159A"/>
    <w:rsid w:val="00D42533"/>
    <w:rsid w:val="00D426FC"/>
    <w:rsid w:val="00D42A54"/>
    <w:rsid w:val="00D42E37"/>
    <w:rsid w:val="00D43176"/>
    <w:rsid w:val="00D4372A"/>
    <w:rsid w:val="00D439F0"/>
    <w:rsid w:val="00D43D47"/>
    <w:rsid w:val="00D44F91"/>
    <w:rsid w:val="00D45073"/>
    <w:rsid w:val="00D457E5"/>
    <w:rsid w:val="00D472E7"/>
    <w:rsid w:val="00D4796D"/>
    <w:rsid w:val="00D47A03"/>
    <w:rsid w:val="00D47A99"/>
    <w:rsid w:val="00D47E3B"/>
    <w:rsid w:val="00D501DD"/>
    <w:rsid w:val="00D50CAF"/>
    <w:rsid w:val="00D50E84"/>
    <w:rsid w:val="00D50ED7"/>
    <w:rsid w:val="00D51712"/>
    <w:rsid w:val="00D52668"/>
    <w:rsid w:val="00D52DD7"/>
    <w:rsid w:val="00D53A6C"/>
    <w:rsid w:val="00D53C23"/>
    <w:rsid w:val="00D53C40"/>
    <w:rsid w:val="00D53C95"/>
    <w:rsid w:val="00D546F1"/>
    <w:rsid w:val="00D54786"/>
    <w:rsid w:val="00D553AA"/>
    <w:rsid w:val="00D55D7D"/>
    <w:rsid w:val="00D55DA6"/>
    <w:rsid w:val="00D568EE"/>
    <w:rsid w:val="00D56999"/>
    <w:rsid w:val="00D56F1E"/>
    <w:rsid w:val="00D57A6F"/>
    <w:rsid w:val="00D6088E"/>
    <w:rsid w:val="00D61B94"/>
    <w:rsid w:val="00D626B0"/>
    <w:rsid w:val="00D627CF"/>
    <w:rsid w:val="00D62A29"/>
    <w:rsid w:val="00D62E9C"/>
    <w:rsid w:val="00D630D1"/>
    <w:rsid w:val="00D63698"/>
    <w:rsid w:val="00D63D1F"/>
    <w:rsid w:val="00D63F18"/>
    <w:rsid w:val="00D63F71"/>
    <w:rsid w:val="00D6498D"/>
    <w:rsid w:val="00D65B7E"/>
    <w:rsid w:val="00D65BCC"/>
    <w:rsid w:val="00D65CA7"/>
    <w:rsid w:val="00D664BB"/>
    <w:rsid w:val="00D66699"/>
    <w:rsid w:val="00D66773"/>
    <w:rsid w:val="00D66794"/>
    <w:rsid w:val="00D677F6"/>
    <w:rsid w:val="00D7073A"/>
    <w:rsid w:val="00D70DD4"/>
    <w:rsid w:val="00D70FB0"/>
    <w:rsid w:val="00D71105"/>
    <w:rsid w:val="00D714CE"/>
    <w:rsid w:val="00D7275A"/>
    <w:rsid w:val="00D7308F"/>
    <w:rsid w:val="00D73B24"/>
    <w:rsid w:val="00D73B41"/>
    <w:rsid w:val="00D740E8"/>
    <w:rsid w:val="00D74426"/>
    <w:rsid w:val="00D7461A"/>
    <w:rsid w:val="00D751C3"/>
    <w:rsid w:val="00D7527D"/>
    <w:rsid w:val="00D754BA"/>
    <w:rsid w:val="00D75850"/>
    <w:rsid w:val="00D765D9"/>
    <w:rsid w:val="00D77424"/>
    <w:rsid w:val="00D774BC"/>
    <w:rsid w:val="00D774DC"/>
    <w:rsid w:val="00D77895"/>
    <w:rsid w:val="00D779B4"/>
    <w:rsid w:val="00D77BAC"/>
    <w:rsid w:val="00D77E1F"/>
    <w:rsid w:val="00D800D1"/>
    <w:rsid w:val="00D809CE"/>
    <w:rsid w:val="00D809FA"/>
    <w:rsid w:val="00D8113C"/>
    <w:rsid w:val="00D81323"/>
    <w:rsid w:val="00D8230B"/>
    <w:rsid w:val="00D823D7"/>
    <w:rsid w:val="00D82667"/>
    <w:rsid w:val="00D82EC6"/>
    <w:rsid w:val="00D82ED4"/>
    <w:rsid w:val="00D8389D"/>
    <w:rsid w:val="00D83DD8"/>
    <w:rsid w:val="00D83DFA"/>
    <w:rsid w:val="00D841CE"/>
    <w:rsid w:val="00D84495"/>
    <w:rsid w:val="00D84CFC"/>
    <w:rsid w:val="00D84CFE"/>
    <w:rsid w:val="00D858E2"/>
    <w:rsid w:val="00D8622A"/>
    <w:rsid w:val="00D865FD"/>
    <w:rsid w:val="00D86F07"/>
    <w:rsid w:val="00D8772F"/>
    <w:rsid w:val="00D87B6E"/>
    <w:rsid w:val="00D90209"/>
    <w:rsid w:val="00D9106F"/>
    <w:rsid w:val="00D91931"/>
    <w:rsid w:val="00D91A7B"/>
    <w:rsid w:val="00D92365"/>
    <w:rsid w:val="00D92725"/>
    <w:rsid w:val="00D93E1B"/>
    <w:rsid w:val="00D93E46"/>
    <w:rsid w:val="00D93FA9"/>
    <w:rsid w:val="00D9468E"/>
    <w:rsid w:val="00D94745"/>
    <w:rsid w:val="00D94BD2"/>
    <w:rsid w:val="00D94FB0"/>
    <w:rsid w:val="00D9534E"/>
    <w:rsid w:val="00D96750"/>
    <w:rsid w:val="00D9693A"/>
    <w:rsid w:val="00D96CEA"/>
    <w:rsid w:val="00D9769D"/>
    <w:rsid w:val="00D97A54"/>
    <w:rsid w:val="00DA1003"/>
    <w:rsid w:val="00DA17DF"/>
    <w:rsid w:val="00DA1CD4"/>
    <w:rsid w:val="00DA2B77"/>
    <w:rsid w:val="00DA2CCF"/>
    <w:rsid w:val="00DA2FF1"/>
    <w:rsid w:val="00DA3143"/>
    <w:rsid w:val="00DA35FE"/>
    <w:rsid w:val="00DA371F"/>
    <w:rsid w:val="00DA3AB7"/>
    <w:rsid w:val="00DA3B35"/>
    <w:rsid w:val="00DA3D19"/>
    <w:rsid w:val="00DA4105"/>
    <w:rsid w:val="00DA42B2"/>
    <w:rsid w:val="00DA4E51"/>
    <w:rsid w:val="00DA515D"/>
    <w:rsid w:val="00DA5397"/>
    <w:rsid w:val="00DA557A"/>
    <w:rsid w:val="00DA5AAA"/>
    <w:rsid w:val="00DA72B6"/>
    <w:rsid w:val="00DA7338"/>
    <w:rsid w:val="00DA7701"/>
    <w:rsid w:val="00DA7743"/>
    <w:rsid w:val="00DA7E24"/>
    <w:rsid w:val="00DB0878"/>
    <w:rsid w:val="00DB0C48"/>
    <w:rsid w:val="00DB27EE"/>
    <w:rsid w:val="00DB2814"/>
    <w:rsid w:val="00DB2BF5"/>
    <w:rsid w:val="00DB2D14"/>
    <w:rsid w:val="00DB2ED5"/>
    <w:rsid w:val="00DB327B"/>
    <w:rsid w:val="00DB4C4C"/>
    <w:rsid w:val="00DB4D3B"/>
    <w:rsid w:val="00DB5368"/>
    <w:rsid w:val="00DB6A7C"/>
    <w:rsid w:val="00DB6B23"/>
    <w:rsid w:val="00DB70CC"/>
    <w:rsid w:val="00DB7A33"/>
    <w:rsid w:val="00DC09DC"/>
    <w:rsid w:val="00DC0FD2"/>
    <w:rsid w:val="00DC123F"/>
    <w:rsid w:val="00DC14C8"/>
    <w:rsid w:val="00DC15AC"/>
    <w:rsid w:val="00DC22E3"/>
    <w:rsid w:val="00DC2805"/>
    <w:rsid w:val="00DC29D2"/>
    <w:rsid w:val="00DC3286"/>
    <w:rsid w:val="00DC50B2"/>
    <w:rsid w:val="00DC58EE"/>
    <w:rsid w:val="00DC5D15"/>
    <w:rsid w:val="00DC5FD5"/>
    <w:rsid w:val="00DC6449"/>
    <w:rsid w:val="00DC64B9"/>
    <w:rsid w:val="00DC721B"/>
    <w:rsid w:val="00DC7472"/>
    <w:rsid w:val="00DC7815"/>
    <w:rsid w:val="00DC7882"/>
    <w:rsid w:val="00DC7B5E"/>
    <w:rsid w:val="00DC7F02"/>
    <w:rsid w:val="00DC7F99"/>
    <w:rsid w:val="00DD05C9"/>
    <w:rsid w:val="00DD1197"/>
    <w:rsid w:val="00DD1204"/>
    <w:rsid w:val="00DD179D"/>
    <w:rsid w:val="00DD1C21"/>
    <w:rsid w:val="00DD1F17"/>
    <w:rsid w:val="00DD21A2"/>
    <w:rsid w:val="00DD3081"/>
    <w:rsid w:val="00DD30BE"/>
    <w:rsid w:val="00DD31CB"/>
    <w:rsid w:val="00DD393B"/>
    <w:rsid w:val="00DD4054"/>
    <w:rsid w:val="00DD40C2"/>
    <w:rsid w:val="00DD49A7"/>
    <w:rsid w:val="00DD52AA"/>
    <w:rsid w:val="00DD6391"/>
    <w:rsid w:val="00DD70F0"/>
    <w:rsid w:val="00DD7BEB"/>
    <w:rsid w:val="00DD7D64"/>
    <w:rsid w:val="00DD7FF7"/>
    <w:rsid w:val="00DE004F"/>
    <w:rsid w:val="00DE07F5"/>
    <w:rsid w:val="00DE0D56"/>
    <w:rsid w:val="00DE0F32"/>
    <w:rsid w:val="00DE1A62"/>
    <w:rsid w:val="00DE1D82"/>
    <w:rsid w:val="00DE2458"/>
    <w:rsid w:val="00DE2797"/>
    <w:rsid w:val="00DE37BC"/>
    <w:rsid w:val="00DE40BC"/>
    <w:rsid w:val="00DE4319"/>
    <w:rsid w:val="00DE47A8"/>
    <w:rsid w:val="00DE547D"/>
    <w:rsid w:val="00DE636D"/>
    <w:rsid w:val="00DE6384"/>
    <w:rsid w:val="00DE6406"/>
    <w:rsid w:val="00DE6723"/>
    <w:rsid w:val="00DE7036"/>
    <w:rsid w:val="00DF0257"/>
    <w:rsid w:val="00DF0303"/>
    <w:rsid w:val="00DF0336"/>
    <w:rsid w:val="00DF0C73"/>
    <w:rsid w:val="00DF181D"/>
    <w:rsid w:val="00DF2427"/>
    <w:rsid w:val="00DF24F6"/>
    <w:rsid w:val="00DF2A0A"/>
    <w:rsid w:val="00DF2EDF"/>
    <w:rsid w:val="00DF2F85"/>
    <w:rsid w:val="00DF342E"/>
    <w:rsid w:val="00DF37FB"/>
    <w:rsid w:val="00DF3C1E"/>
    <w:rsid w:val="00DF3F94"/>
    <w:rsid w:val="00DF4179"/>
    <w:rsid w:val="00DF46BA"/>
    <w:rsid w:val="00DF4B68"/>
    <w:rsid w:val="00DF5230"/>
    <w:rsid w:val="00DF5442"/>
    <w:rsid w:val="00DF559A"/>
    <w:rsid w:val="00DF62FF"/>
    <w:rsid w:val="00DF6573"/>
    <w:rsid w:val="00DF6B6B"/>
    <w:rsid w:val="00DF6D06"/>
    <w:rsid w:val="00DF7124"/>
    <w:rsid w:val="00DF74A8"/>
    <w:rsid w:val="00DF7A29"/>
    <w:rsid w:val="00DF7A74"/>
    <w:rsid w:val="00DF7BC8"/>
    <w:rsid w:val="00DF7D80"/>
    <w:rsid w:val="00E00C71"/>
    <w:rsid w:val="00E0180D"/>
    <w:rsid w:val="00E018D5"/>
    <w:rsid w:val="00E02561"/>
    <w:rsid w:val="00E02E2A"/>
    <w:rsid w:val="00E02F9E"/>
    <w:rsid w:val="00E03758"/>
    <w:rsid w:val="00E03898"/>
    <w:rsid w:val="00E03C2C"/>
    <w:rsid w:val="00E03CAA"/>
    <w:rsid w:val="00E043DB"/>
    <w:rsid w:val="00E048F2"/>
    <w:rsid w:val="00E04C23"/>
    <w:rsid w:val="00E04E81"/>
    <w:rsid w:val="00E050DC"/>
    <w:rsid w:val="00E05440"/>
    <w:rsid w:val="00E058A7"/>
    <w:rsid w:val="00E05EA6"/>
    <w:rsid w:val="00E062CE"/>
    <w:rsid w:val="00E07EF6"/>
    <w:rsid w:val="00E111D7"/>
    <w:rsid w:val="00E11616"/>
    <w:rsid w:val="00E11B8F"/>
    <w:rsid w:val="00E13012"/>
    <w:rsid w:val="00E152F8"/>
    <w:rsid w:val="00E159A8"/>
    <w:rsid w:val="00E1610C"/>
    <w:rsid w:val="00E161CB"/>
    <w:rsid w:val="00E1704B"/>
    <w:rsid w:val="00E1748C"/>
    <w:rsid w:val="00E175FB"/>
    <w:rsid w:val="00E20294"/>
    <w:rsid w:val="00E20923"/>
    <w:rsid w:val="00E20C78"/>
    <w:rsid w:val="00E221BA"/>
    <w:rsid w:val="00E22E3B"/>
    <w:rsid w:val="00E231EF"/>
    <w:rsid w:val="00E2326A"/>
    <w:rsid w:val="00E24F7B"/>
    <w:rsid w:val="00E251A7"/>
    <w:rsid w:val="00E26339"/>
    <w:rsid w:val="00E26B5C"/>
    <w:rsid w:val="00E27A8B"/>
    <w:rsid w:val="00E30678"/>
    <w:rsid w:val="00E30719"/>
    <w:rsid w:val="00E30A4F"/>
    <w:rsid w:val="00E30B3F"/>
    <w:rsid w:val="00E30D1D"/>
    <w:rsid w:val="00E30EB8"/>
    <w:rsid w:val="00E316DA"/>
    <w:rsid w:val="00E3172A"/>
    <w:rsid w:val="00E31F51"/>
    <w:rsid w:val="00E31FA4"/>
    <w:rsid w:val="00E32162"/>
    <w:rsid w:val="00E3306F"/>
    <w:rsid w:val="00E330DA"/>
    <w:rsid w:val="00E332ED"/>
    <w:rsid w:val="00E341C4"/>
    <w:rsid w:val="00E3428D"/>
    <w:rsid w:val="00E3511D"/>
    <w:rsid w:val="00E352A9"/>
    <w:rsid w:val="00E35627"/>
    <w:rsid w:val="00E359B8"/>
    <w:rsid w:val="00E36221"/>
    <w:rsid w:val="00E36CB1"/>
    <w:rsid w:val="00E375A9"/>
    <w:rsid w:val="00E37770"/>
    <w:rsid w:val="00E37A32"/>
    <w:rsid w:val="00E37E5E"/>
    <w:rsid w:val="00E4060D"/>
    <w:rsid w:val="00E40B9B"/>
    <w:rsid w:val="00E41264"/>
    <w:rsid w:val="00E418D9"/>
    <w:rsid w:val="00E41950"/>
    <w:rsid w:val="00E41AD5"/>
    <w:rsid w:val="00E43114"/>
    <w:rsid w:val="00E4320C"/>
    <w:rsid w:val="00E43F1F"/>
    <w:rsid w:val="00E4421A"/>
    <w:rsid w:val="00E45B30"/>
    <w:rsid w:val="00E462E5"/>
    <w:rsid w:val="00E468FB"/>
    <w:rsid w:val="00E46A79"/>
    <w:rsid w:val="00E46B7A"/>
    <w:rsid w:val="00E46F05"/>
    <w:rsid w:val="00E47118"/>
    <w:rsid w:val="00E4783C"/>
    <w:rsid w:val="00E479C8"/>
    <w:rsid w:val="00E47AEF"/>
    <w:rsid w:val="00E47BD0"/>
    <w:rsid w:val="00E47E98"/>
    <w:rsid w:val="00E50965"/>
    <w:rsid w:val="00E50B3E"/>
    <w:rsid w:val="00E51426"/>
    <w:rsid w:val="00E51B46"/>
    <w:rsid w:val="00E51E2F"/>
    <w:rsid w:val="00E51E3D"/>
    <w:rsid w:val="00E522A0"/>
    <w:rsid w:val="00E527CD"/>
    <w:rsid w:val="00E52A71"/>
    <w:rsid w:val="00E53C1A"/>
    <w:rsid w:val="00E53C6F"/>
    <w:rsid w:val="00E54AAE"/>
    <w:rsid w:val="00E55385"/>
    <w:rsid w:val="00E55691"/>
    <w:rsid w:val="00E5570B"/>
    <w:rsid w:val="00E56188"/>
    <w:rsid w:val="00E56BAC"/>
    <w:rsid w:val="00E56F2D"/>
    <w:rsid w:val="00E578D6"/>
    <w:rsid w:val="00E60C0C"/>
    <w:rsid w:val="00E612C3"/>
    <w:rsid w:val="00E615F0"/>
    <w:rsid w:val="00E61676"/>
    <w:rsid w:val="00E61C88"/>
    <w:rsid w:val="00E61CCB"/>
    <w:rsid w:val="00E61E26"/>
    <w:rsid w:val="00E61F8A"/>
    <w:rsid w:val="00E620A5"/>
    <w:rsid w:val="00E62D62"/>
    <w:rsid w:val="00E62DEF"/>
    <w:rsid w:val="00E62E7D"/>
    <w:rsid w:val="00E642FE"/>
    <w:rsid w:val="00E645C9"/>
    <w:rsid w:val="00E649AF"/>
    <w:rsid w:val="00E64ACB"/>
    <w:rsid w:val="00E656FE"/>
    <w:rsid w:val="00E65F1E"/>
    <w:rsid w:val="00E663AD"/>
    <w:rsid w:val="00E664CC"/>
    <w:rsid w:val="00E66DE1"/>
    <w:rsid w:val="00E67BFD"/>
    <w:rsid w:val="00E67C3A"/>
    <w:rsid w:val="00E70EA0"/>
    <w:rsid w:val="00E712CD"/>
    <w:rsid w:val="00E7189E"/>
    <w:rsid w:val="00E71BDE"/>
    <w:rsid w:val="00E721D5"/>
    <w:rsid w:val="00E7254F"/>
    <w:rsid w:val="00E73ACA"/>
    <w:rsid w:val="00E74F79"/>
    <w:rsid w:val="00E75681"/>
    <w:rsid w:val="00E75B2E"/>
    <w:rsid w:val="00E768CD"/>
    <w:rsid w:val="00E76E45"/>
    <w:rsid w:val="00E770DC"/>
    <w:rsid w:val="00E77E40"/>
    <w:rsid w:val="00E80B3D"/>
    <w:rsid w:val="00E8144E"/>
    <w:rsid w:val="00E82488"/>
    <w:rsid w:val="00E82C31"/>
    <w:rsid w:val="00E82C63"/>
    <w:rsid w:val="00E83480"/>
    <w:rsid w:val="00E8355F"/>
    <w:rsid w:val="00E83A0D"/>
    <w:rsid w:val="00E840B1"/>
    <w:rsid w:val="00E8449E"/>
    <w:rsid w:val="00E84B8A"/>
    <w:rsid w:val="00E8545A"/>
    <w:rsid w:val="00E861B9"/>
    <w:rsid w:val="00E86278"/>
    <w:rsid w:val="00E86B54"/>
    <w:rsid w:val="00E87079"/>
    <w:rsid w:val="00E87BEB"/>
    <w:rsid w:val="00E90084"/>
    <w:rsid w:val="00E903BB"/>
    <w:rsid w:val="00E903F0"/>
    <w:rsid w:val="00E90938"/>
    <w:rsid w:val="00E90A95"/>
    <w:rsid w:val="00E90D51"/>
    <w:rsid w:val="00E912F8"/>
    <w:rsid w:val="00E91F80"/>
    <w:rsid w:val="00E92036"/>
    <w:rsid w:val="00E92782"/>
    <w:rsid w:val="00E92E4A"/>
    <w:rsid w:val="00E92F99"/>
    <w:rsid w:val="00E93053"/>
    <w:rsid w:val="00E93B0E"/>
    <w:rsid w:val="00E9496A"/>
    <w:rsid w:val="00E951D1"/>
    <w:rsid w:val="00E95265"/>
    <w:rsid w:val="00E957C3"/>
    <w:rsid w:val="00E96195"/>
    <w:rsid w:val="00E9673D"/>
    <w:rsid w:val="00E976FA"/>
    <w:rsid w:val="00EA0D03"/>
    <w:rsid w:val="00EA11EF"/>
    <w:rsid w:val="00EA1397"/>
    <w:rsid w:val="00EA236A"/>
    <w:rsid w:val="00EA3831"/>
    <w:rsid w:val="00EA4864"/>
    <w:rsid w:val="00EA4CFB"/>
    <w:rsid w:val="00EA4E2E"/>
    <w:rsid w:val="00EA5C4F"/>
    <w:rsid w:val="00EA68F1"/>
    <w:rsid w:val="00EA72D0"/>
    <w:rsid w:val="00EA737C"/>
    <w:rsid w:val="00EA760A"/>
    <w:rsid w:val="00EA7634"/>
    <w:rsid w:val="00EA76B3"/>
    <w:rsid w:val="00EA7A25"/>
    <w:rsid w:val="00EA7C90"/>
    <w:rsid w:val="00EA7E65"/>
    <w:rsid w:val="00EB0A4A"/>
    <w:rsid w:val="00EB0B70"/>
    <w:rsid w:val="00EB1B29"/>
    <w:rsid w:val="00EB1CE5"/>
    <w:rsid w:val="00EB1F18"/>
    <w:rsid w:val="00EB2020"/>
    <w:rsid w:val="00EB3C46"/>
    <w:rsid w:val="00EB3EBE"/>
    <w:rsid w:val="00EB41A5"/>
    <w:rsid w:val="00EB4D0D"/>
    <w:rsid w:val="00EB4D12"/>
    <w:rsid w:val="00EB50A6"/>
    <w:rsid w:val="00EB5A50"/>
    <w:rsid w:val="00EB5B58"/>
    <w:rsid w:val="00EB604A"/>
    <w:rsid w:val="00EB6763"/>
    <w:rsid w:val="00EB6C11"/>
    <w:rsid w:val="00EB6C24"/>
    <w:rsid w:val="00EB6F90"/>
    <w:rsid w:val="00EB6F9D"/>
    <w:rsid w:val="00EB7199"/>
    <w:rsid w:val="00EB769B"/>
    <w:rsid w:val="00EB7713"/>
    <w:rsid w:val="00EC081E"/>
    <w:rsid w:val="00EC09C9"/>
    <w:rsid w:val="00EC0BAD"/>
    <w:rsid w:val="00EC1059"/>
    <w:rsid w:val="00EC214A"/>
    <w:rsid w:val="00EC22BE"/>
    <w:rsid w:val="00EC3358"/>
    <w:rsid w:val="00EC33F7"/>
    <w:rsid w:val="00EC3839"/>
    <w:rsid w:val="00EC3A0E"/>
    <w:rsid w:val="00EC4BD5"/>
    <w:rsid w:val="00EC4FDD"/>
    <w:rsid w:val="00EC5733"/>
    <w:rsid w:val="00EC6694"/>
    <w:rsid w:val="00EC72B4"/>
    <w:rsid w:val="00EC7351"/>
    <w:rsid w:val="00EC7CA1"/>
    <w:rsid w:val="00EC7D89"/>
    <w:rsid w:val="00EC7F9D"/>
    <w:rsid w:val="00EC7FEC"/>
    <w:rsid w:val="00ED0AA1"/>
    <w:rsid w:val="00ED0D58"/>
    <w:rsid w:val="00ED0EFA"/>
    <w:rsid w:val="00ED0F76"/>
    <w:rsid w:val="00ED17E0"/>
    <w:rsid w:val="00ED193C"/>
    <w:rsid w:val="00ED1DAD"/>
    <w:rsid w:val="00ED2141"/>
    <w:rsid w:val="00ED26F2"/>
    <w:rsid w:val="00ED3350"/>
    <w:rsid w:val="00ED3B73"/>
    <w:rsid w:val="00ED40C7"/>
    <w:rsid w:val="00ED4CEC"/>
    <w:rsid w:val="00ED6194"/>
    <w:rsid w:val="00ED6FC8"/>
    <w:rsid w:val="00ED769C"/>
    <w:rsid w:val="00ED7828"/>
    <w:rsid w:val="00ED7945"/>
    <w:rsid w:val="00ED7E5E"/>
    <w:rsid w:val="00EE0419"/>
    <w:rsid w:val="00EE0478"/>
    <w:rsid w:val="00EE06E2"/>
    <w:rsid w:val="00EE1298"/>
    <w:rsid w:val="00EE1C67"/>
    <w:rsid w:val="00EE227E"/>
    <w:rsid w:val="00EE29BA"/>
    <w:rsid w:val="00EE2E68"/>
    <w:rsid w:val="00EE2F60"/>
    <w:rsid w:val="00EE31B6"/>
    <w:rsid w:val="00EE3AA6"/>
    <w:rsid w:val="00EE416A"/>
    <w:rsid w:val="00EE45E8"/>
    <w:rsid w:val="00EE4DE9"/>
    <w:rsid w:val="00EE5980"/>
    <w:rsid w:val="00EE6C0C"/>
    <w:rsid w:val="00EE75E0"/>
    <w:rsid w:val="00EE7FC9"/>
    <w:rsid w:val="00EF06D2"/>
    <w:rsid w:val="00EF1958"/>
    <w:rsid w:val="00EF1F12"/>
    <w:rsid w:val="00EF1FAE"/>
    <w:rsid w:val="00EF231C"/>
    <w:rsid w:val="00EF291C"/>
    <w:rsid w:val="00EF29BE"/>
    <w:rsid w:val="00EF2FF0"/>
    <w:rsid w:val="00EF351B"/>
    <w:rsid w:val="00EF3646"/>
    <w:rsid w:val="00EF39A7"/>
    <w:rsid w:val="00EF4691"/>
    <w:rsid w:val="00EF4F56"/>
    <w:rsid w:val="00EF59EF"/>
    <w:rsid w:val="00EF5B4B"/>
    <w:rsid w:val="00EF6FB6"/>
    <w:rsid w:val="00EF753E"/>
    <w:rsid w:val="00EF767A"/>
    <w:rsid w:val="00EF79A0"/>
    <w:rsid w:val="00F000C1"/>
    <w:rsid w:val="00F00ABB"/>
    <w:rsid w:val="00F01510"/>
    <w:rsid w:val="00F02653"/>
    <w:rsid w:val="00F028E8"/>
    <w:rsid w:val="00F03351"/>
    <w:rsid w:val="00F03624"/>
    <w:rsid w:val="00F04E39"/>
    <w:rsid w:val="00F04FD1"/>
    <w:rsid w:val="00F05C66"/>
    <w:rsid w:val="00F06486"/>
    <w:rsid w:val="00F067F4"/>
    <w:rsid w:val="00F07757"/>
    <w:rsid w:val="00F10241"/>
    <w:rsid w:val="00F10731"/>
    <w:rsid w:val="00F10F88"/>
    <w:rsid w:val="00F11099"/>
    <w:rsid w:val="00F11793"/>
    <w:rsid w:val="00F122D2"/>
    <w:rsid w:val="00F12532"/>
    <w:rsid w:val="00F12CCC"/>
    <w:rsid w:val="00F14706"/>
    <w:rsid w:val="00F14F24"/>
    <w:rsid w:val="00F1642A"/>
    <w:rsid w:val="00F16EF2"/>
    <w:rsid w:val="00F16F2A"/>
    <w:rsid w:val="00F17BD2"/>
    <w:rsid w:val="00F203AE"/>
    <w:rsid w:val="00F21470"/>
    <w:rsid w:val="00F216A9"/>
    <w:rsid w:val="00F21792"/>
    <w:rsid w:val="00F21A4A"/>
    <w:rsid w:val="00F21C31"/>
    <w:rsid w:val="00F22DF5"/>
    <w:rsid w:val="00F22F88"/>
    <w:rsid w:val="00F2327A"/>
    <w:rsid w:val="00F2361F"/>
    <w:rsid w:val="00F236C2"/>
    <w:rsid w:val="00F2422F"/>
    <w:rsid w:val="00F247B4"/>
    <w:rsid w:val="00F24A53"/>
    <w:rsid w:val="00F24B0A"/>
    <w:rsid w:val="00F24B39"/>
    <w:rsid w:val="00F2663F"/>
    <w:rsid w:val="00F26821"/>
    <w:rsid w:val="00F27358"/>
    <w:rsid w:val="00F27ED2"/>
    <w:rsid w:val="00F3116D"/>
    <w:rsid w:val="00F32134"/>
    <w:rsid w:val="00F322C9"/>
    <w:rsid w:val="00F336AB"/>
    <w:rsid w:val="00F33D6B"/>
    <w:rsid w:val="00F344C5"/>
    <w:rsid w:val="00F34EAC"/>
    <w:rsid w:val="00F359B1"/>
    <w:rsid w:val="00F364E2"/>
    <w:rsid w:val="00F36B5D"/>
    <w:rsid w:val="00F37500"/>
    <w:rsid w:val="00F40299"/>
    <w:rsid w:val="00F409E0"/>
    <w:rsid w:val="00F40B96"/>
    <w:rsid w:val="00F4119C"/>
    <w:rsid w:val="00F41410"/>
    <w:rsid w:val="00F41A0F"/>
    <w:rsid w:val="00F41B58"/>
    <w:rsid w:val="00F41E04"/>
    <w:rsid w:val="00F41E35"/>
    <w:rsid w:val="00F421C8"/>
    <w:rsid w:val="00F42282"/>
    <w:rsid w:val="00F42594"/>
    <w:rsid w:val="00F42660"/>
    <w:rsid w:val="00F43315"/>
    <w:rsid w:val="00F43683"/>
    <w:rsid w:val="00F4379A"/>
    <w:rsid w:val="00F43F54"/>
    <w:rsid w:val="00F43FD0"/>
    <w:rsid w:val="00F4456D"/>
    <w:rsid w:val="00F447DA"/>
    <w:rsid w:val="00F44A50"/>
    <w:rsid w:val="00F46A1E"/>
    <w:rsid w:val="00F475FA"/>
    <w:rsid w:val="00F50FDA"/>
    <w:rsid w:val="00F51098"/>
    <w:rsid w:val="00F51727"/>
    <w:rsid w:val="00F51BC1"/>
    <w:rsid w:val="00F527D1"/>
    <w:rsid w:val="00F52E3E"/>
    <w:rsid w:val="00F53E9F"/>
    <w:rsid w:val="00F54322"/>
    <w:rsid w:val="00F54537"/>
    <w:rsid w:val="00F5458C"/>
    <w:rsid w:val="00F54685"/>
    <w:rsid w:val="00F551B3"/>
    <w:rsid w:val="00F5542E"/>
    <w:rsid w:val="00F5572D"/>
    <w:rsid w:val="00F56B16"/>
    <w:rsid w:val="00F56CA3"/>
    <w:rsid w:val="00F56D0C"/>
    <w:rsid w:val="00F5749E"/>
    <w:rsid w:val="00F60533"/>
    <w:rsid w:val="00F60D4A"/>
    <w:rsid w:val="00F6110F"/>
    <w:rsid w:val="00F616F4"/>
    <w:rsid w:val="00F617A6"/>
    <w:rsid w:val="00F624A2"/>
    <w:rsid w:val="00F62E8A"/>
    <w:rsid w:val="00F62FD1"/>
    <w:rsid w:val="00F632CE"/>
    <w:rsid w:val="00F632F4"/>
    <w:rsid w:val="00F63F63"/>
    <w:rsid w:val="00F64634"/>
    <w:rsid w:val="00F64741"/>
    <w:rsid w:val="00F65E58"/>
    <w:rsid w:val="00F6740B"/>
    <w:rsid w:val="00F675D3"/>
    <w:rsid w:val="00F67C68"/>
    <w:rsid w:val="00F7036D"/>
    <w:rsid w:val="00F70444"/>
    <w:rsid w:val="00F706CE"/>
    <w:rsid w:val="00F71586"/>
    <w:rsid w:val="00F715BF"/>
    <w:rsid w:val="00F716E4"/>
    <w:rsid w:val="00F723FD"/>
    <w:rsid w:val="00F72DD6"/>
    <w:rsid w:val="00F73053"/>
    <w:rsid w:val="00F7305D"/>
    <w:rsid w:val="00F738F9"/>
    <w:rsid w:val="00F746A4"/>
    <w:rsid w:val="00F76F30"/>
    <w:rsid w:val="00F77377"/>
    <w:rsid w:val="00F805DA"/>
    <w:rsid w:val="00F8137D"/>
    <w:rsid w:val="00F819B3"/>
    <w:rsid w:val="00F819BB"/>
    <w:rsid w:val="00F81CDC"/>
    <w:rsid w:val="00F82494"/>
    <w:rsid w:val="00F8324B"/>
    <w:rsid w:val="00F83B08"/>
    <w:rsid w:val="00F859A5"/>
    <w:rsid w:val="00F85BF8"/>
    <w:rsid w:val="00F85EC9"/>
    <w:rsid w:val="00F87070"/>
    <w:rsid w:val="00F87731"/>
    <w:rsid w:val="00F877A5"/>
    <w:rsid w:val="00F908BC"/>
    <w:rsid w:val="00F90FEF"/>
    <w:rsid w:val="00F912CF"/>
    <w:rsid w:val="00F92B17"/>
    <w:rsid w:val="00F9428C"/>
    <w:rsid w:val="00F94E16"/>
    <w:rsid w:val="00F956B3"/>
    <w:rsid w:val="00F956CC"/>
    <w:rsid w:val="00F95AE3"/>
    <w:rsid w:val="00F9621C"/>
    <w:rsid w:val="00F96331"/>
    <w:rsid w:val="00F964E3"/>
    <w:rsid w:val="00F96685"/>
    <w:rsid w:val="00F971C6"/>
    <w:rsid w:val="00F9753B"/>
    <w:rsid w:val="00F9798D"/>
    <w:rsid w:val="00F97CEE"/>
    <w:rsid w:val="00FA01D0"/>
    <w:rsid w:val="00FA12A2"/>
    <w:rsid w:val="00FA1C80"/>
    <w:rsid w:val="00FA1DB7"/>
    <w:rsid w:val="00FA2624"/>
    <w:rsid w:val="00FA35FD"/>
    <w:rsid w:val="00FA3BB4"/>
    <w:rsid w:val="00FA41F5"/>
    <w:rsid w:val="00FA4281"/>
    <w:rsid w:val="00FA4425"/>
    <w:rsid w:val="00FA44EC"/>
    <w:rsid w:val="00FA472E"/>
    <w:rsid w:val="00FA49BD"/>
    <w:rsid w:val="00FA502F"/>
    <w:rsid w:val="00FA5B35"/>
    <w:rsid w:val="00FA5B81"/>
    <w:rsid w:val="00FA67DA"/>
    <w:rsid w:val="00FA748E"/>
    <w:rsid w:val="00FA78C3"/>
    <w:rsid w:val="00FA7E5D"/>
    <w:rsid w:val="00FB01B5"/>
    <w:rsid w:val="00FB02C9"/>
    <w:rsid w:val="00FB03BE"/>
    <w:rsid w:val="00FB06FA"/>
    <w:rsid w:val="00FB1152"/>
    <w:rsid w:val="00FB310B"/>
    <w:rsid w:val="00FB3C31"/>
    <w:rsid w:val="00FB4073"/>
    <w:rsid w:val="00FB4275"/>
    <w:rsid w:val="00FB48C5"/>
    <w:rsid w:val="00FB4E74"/>
    <w:rsid w:val="00FB506A"/>
    <w:rsid w:val="00FB5707"/>
    <w:rsid w:val="00FB615B"/>
    <w:rsid w:val="00FB61B4"/>
    <w:rsid w:val="00FC03BB"/>
    <w:rsid w:val="00FC07D1"/>
    <w:rsid w:val="00FC0BCB"/>
    <w:rsid w:val="00FC13BA"/>
    <w:rsid w:val="00FC1485"/>
    <w:rsid w:val="00FC14D4"/>
    <w:rsid w:val="00FC18EB"/>
    <w:rsid w:val="00FC1921"/>
    <w:rsid w:val="00FC2633"/>
    <w:rsid w:val="00FC2815"/>
    <w:rsid w:val="00FC3287"/>
    <w:rsid w:val="00FC32C9"/>
    <w:rsid w:val="00FC332D"/>
    <w:rsid w:val="00FC40FF"/>
    <w:rsid w:val="00FC4DE4"/>
    <w:rsid w:val="00FC4E5E"/>
    <w:rsid w:val="00FC6076"/>
    <w:rsid w:val="00FC65F7"/>
    <w:rsid w:val="00FC6977"/>
    <w:rsid w:val="00FC742C"/>
    <w:rsid w:val="00FC7BB8"/>
    <w:rsid w:val="00FD02AD"/>
    <w:rsid w:val="00FD0C6A"/>
    <w:rsid w:val="00FD1393"/>
    <w:rsid w:val="00FD32A7"/>
    <w:rsid w:val="00FD3411"/>
    <w:rsid w:val="00FD3603"/>
    <w:rsid w:val="00FD3D69"/>
    <w:rsid w:val="00FD411B"/>
    <w:rsid w:val="00FD4376"/>
    <w:rsid w:val="00FD4A5B"/>
    <w:rsid w:val="00FD4E04"/>
    <w:rsid w:val="00FD4E08"/>
    <w:rsid w:val="00FD50C3"/>
    <w:rsid w:val="00FD582A"/>
    <w:rsid w:val="00FD607D"/>
    <w:rsid w:val="00FD6432"/>
    <w:rsid w:val="00FD6807"/>
    <w:rsid w:val="00FD68F9"/>
    <w:rsid w:val="00FD6B27"/>
    <w:rsid w:val="00FD75A2"/>
    <w:rsid w:val="00FD79EC"/>
    <w:rsid w:val="00FD7E87"/>
    <w:rsid w:val="00FE05C6"/>
    <w:rsid w:val="00FE05E0"/>
    <w:rsid w:val="00FE0D39"/>
    <w:rsid w:val="00FE1A09"/>
    <w:rsid w:val="00FE1A0E"/>
    <w:rsid w:val="00FE1A45"/>
    <w:rsid w:val="00FE1A8C"/>
    <w:rsid w:val="00FE23C3"/>
    <w:rsid w:val="00FE331A"/>
    <w:rsid w:val="00FE3C4E"/>
    <w:rsid w:val="00FE3D33"/>
    <w:rsid w:val="00FE3E3E"/>
    <w:rsid w:val="00FE3F97"/>
    <w:rsid w:val="00FE4105"/>
    <w:rsid w:val="00FE5AC2"/>
    <w:rsid w:val="00FE672B"/>
    <w:rsid w:val="00FE683A"/>
    <w:rsid w:val="00FE69CA"/>
    <w:rsid w:val="00FE7594"/>
    <w:rsid w:val="00FE7B23"/>
    <w:rsid w:val="00FF0035"/>
    <w:rsid w:val="00FF05B8"/>
    <w:rsid w:val="00FF09D7"/>
    <w:rsid w:val="00FF0A38"/>
    <w:rsid w:val="00FF112A"/>
    <w:rsid w:val="00FF1EF7"/>
    <w:rsid w:val="00FF289B"/>
    <w:rsid w:val="00FF2B46"/>
    <w:rsid w:val="00FF2FCB"/>
    <w:rsid w:val="00FF3085"/>
    <w:rsid w:val="00FF33AC"/>
    <w:rsid w:val="00FF35B8"/>
    <w:rsid w:val="00FF3EB6"/>
    <w:rsid w:val="00FF4297"/>
    <w:rsid w:val="00FF4494"/>
    <w:rsid w:val="00FF46AA"/>
    <w:rsid w:val="00FF4789"/>
    <w:rsid w:val="00FF67EA"/>
    <w:rsid w:val="00FF6918"/>
    <w:rsid w:val="00FF7910"/>
    <w:rsid w:val="00FF7E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30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zh-CN" w:bidi="he-IL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3" w:uiPriority="39"/>
    <w:lsdException w:name="caption" w:semiHidden="1" w:unhideWhenUsed="1" w:qFormat="1"/>
    <w:lsdException w:name="table of figures" w:uiPriority="99"/>
    <w:lsdException w:name="Title" w:qFormat="1"/>
    <w:lsdException w:name="Default Paragraph Font" w:uiPriority="1"/>
    <w:lsdException w:name="Subtitle" w:qFormat="1"/>
    <w:lsdException w:name="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32C42"/>
    <w:rPr>
      <w:rFonts w:ascii="Times" w:hAnsi="Times"/>
      <w:sz w:val="24"/>
      <w:lang w:eastAsia="en-US" w:bidi="ar-SA"/>
    </w:rPr>
  </w:style>
  <w:style w:type="paragraph" w:styleId="Heading1">
    <w:name w:val="heading 1"/>
    <w:basedOn w:val="Normal"/>
    <w:next w:val="Normal"/>
    <w:uiPriority w:val="9"/>
    <w:qFormat/>
    <w:rsid w:val="009F2F97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BD33A2"/>
    <w:pPr>
      <w:keepNext/>
      <w:tabs>
        <w:tab w:val="left" w:pos="360"/>
      </w:tabs>
      <w:spacing w:before="240" w:after="240"/>
      <w:jc w:val="center"/>
      <w:outlineLvl w:val="1"/>
    </w:pPr>
    <w:rPr>
      <w:rFonts w:ascii="Arial" w:hAnsi="Arial" w:cs="Arial"/>
      <w:b/>
      <w:bCs/>
      <w:sz w:val="32"/>
    </w:rPr>
  </w:style>
  <w:style w:type="paragraph" w:styleId="Heading3">
    <w:name w:val="heading 3"/>
    <w:basedOn w:val="Normal"/>
    <w:next w:val="Normal"/>
    <w:link w:val="Heading3Char"/>
    <w:qFormat/>
    <w:rsid w:val="00BD33A2"/>
    <w:pPr>
      <w:keepNext/>
      <w:spacing w:before="240"/>
      <w:outlineLvl w:val="2"/>
    </w:pPr>
    <w:rPr>
      <w:rFonts w:ascii="Arial" w:hAnsi="Arial"/>
      <w:b/>
      <w:sz w:val="28"/>
    </w:rPr>
  </w:style>
  <w:style w:type="paragraph" w:styleId="Heading4">
    <w:name w:val="heading 4"/>
    <w:basedOn w:val="Normal"/>
    <w:next w:val="Normal"/>
    <w:qFormat/>
    <w:rsid w:val="006E619B"/>
    <w:pPr>
      <w:keepNext/>
      <w:spacing w:before="240"/>
      <w:outlineLvl w:val="3"/>
    </w:pPr>
    <w:rPr>
      <w:rFonts w:cs="Arial"/>
      <w:b/>
      <w:szCs w:val="28"/>
    </w:rPr>
  </w:style>
  <w:style w:type="paragraph" w:styleId="Heading5">
    <w:name w:val="heading 5"/>
    <w:basedOn w:val="Normal"/>
    <w:next w:val="Normal"/>
    <w:qFormat/>
    <w:rsid w:val="003F3037"/>
    <w:pPr>
      <w:keepNext/>
      <w:spacing w:before="240"/>
      <w:outlineLvl w:val="4"/>
    </w:pPr>
    <w:rPr>
      <w:i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50247E"/>
    <w:pPr>
      <w:keepNext/>
      <w:keepLines/>
      <w:spacing w:before="200"/>
      <w:outlineLvl w:val="7"/>
    </w:pPr>
    <w:rPr>
      <w:rFonts w:ascii="Cambria" w:eastAsia="SimSun" w:hAnsi="Cambria"/>
      <w:color w:val="40404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2F97"/>
    <w:rPr>
      <w:rFonts w:ascii="Calibri" w:eastAsia="Calibri" w:hAnsi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HRQ1">
    <w:name w:val="AHRQ1"/>
    <w:basedOn w:val="TableGrid"/>
    <w:rsid w:val="009F2F97"/>
    <w:pPr>
      <w:ind w:left="187" w:hanging="187"/>
    </w:pPr>
    <w:rPr>
      <w:rFonts w:ascii="Arial" w:eastAsia="Times New Roman" w:hAnsi="Arial"/>
      <w:sz w:val="18"/>
    </w:rPr>
    <w:tblPr>
      <w:tblInd w:w="0" w:type="dxa"/>
      <w:tblBorders>
        <w:top w:val="single" w:sz="12" w:space="0" w:color="auto"/>
        <w:bottom w:val="single" w:sz="12" w:space="0" w:color="auto"/>
        <w:insideH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wordWrap/>
        <w:ind w:leftChars="0" w:left="0" w:firstLineChars="0" w:firstLine="0"/>
      </w:pPr>
      <w:rPr>
        <w:b/>
      </w:rPr>
      <w:tblPr/>
      <w:tcPr>
        <w:vAlign w:val="center"/>
      </w:tcPr>
    </w:tblStylePr>
  </w:style>
  <w:style w:type="paragraph" w:styleId="BalloonText">
    <w:name w:val="Balloon Text"/>
    <w:basedOn w:val="Normal"/>
    <w:link w:val="BalloonTextChar"/>
    <w:uiPriority w:val="99"/>
    <w:unhideWhenUsed/>
    <w:rsid w:val="009F2F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F2F97"/>
    <w:rPr>
      <w:rFonts w:ascii="Tahoma" w:hAnsi="Tahoma" w:cs="Tahoma"/>
      <w:sz w:val="16"/>
      <w:szCs w:val="16"/>
      <w:lang w:eastAsia="en-US" w:bidi="ar-SA"/>
    </w:rPr>
  </w:style>
  <w:style w:type="paragraph" w:customStyle="1" w:styleId="BodyText">
    <w:name w:val="BodyText"/>
    <w:basedOn w:val="Normal"/>
    <w:rsid w:val="009F2F97"/>
    <w:pPr>
      <w:spacing w:after="120"/>
    </w:pPr>
    <w:rPr>
      <w:rFonts w:ascii="Times New Roman" w:hAnsi="Times New Roman"/>
      <w:szCs w:val="24"/>
    </w:rPr>
  </w:style>
  <w:style w:type="paragraph" w:customStyle="1" w:styleId="Bullet1">
    <w:name w:val="Bullet1"/>
    <w:qFormat/>
    <w:rsid w:val="009F2F97"/>
    <w:pPr>
      <w:numPr>
        <w:numId w:val="14"/>
      </w:numPr>
    </w:pPr>
    <w:rPr>
      <w:bCs/>
      <w:sz w:val="24"/>
      <w:szCs w:val="24"/>
      <w:lang w:eastAsia="en-US" w:bidi="ar-SA"/>
    </w:rPr>
  </w:style>
  <w:style w:type="paragraph" w:customStyle="1" w:styleId="Bullet2">
    <w:name w:val="Bullet2"/>
    <w:qFormat/>
    <w:rsid w:val="009F2F97"/>
    <w:pPr>
      <w:numPr>
        <w:ilvl w:val="1"/>
        <w:numId w:val="14"/>
      </w:numPr>
    </w:pPr>
    <w:rPr>
      <w:bCs/>
      <w:sz w:val="24"/>
      <w:szCs w:val="24"/>
      <w:lang w:eastAsia="en-US" w:bidi="ar-SA"/>
    </w:rPr>
  </w:style>
  <w:style w:type="paragraph" w:customStyle="1" w:styleId="ChapterHeading">
    <w:name w:val="ChapterHeading"/>
    <w:qFormat/>
    <w:rsid w:val="009F2F97"/>
    <w:pPr>
      <w:keepNext/>
      <w:spacing w:before="240" w:after="60"/>
      <w:jc w:val="center"/>
      <w:outlineLvl w:val="0"/>
    </w:pPr>
    <w:rPr>
      <w:rFonts w:ascii="Arial" w:hAnsi="Arial"/>
      <w:b/>
      <w:bCs/>
      <w:sz w:val="36"/>
      <w:szCs w:val="24"/>
      <w:lang w:eastAsia="en-US" w:bidi="ar-SA"/>
    </w:rPr>
  </w:style>
  <w:style w:type="character" w:styleId="CommentReference">
    <w:name w:val="annotation reference"/>
    <w:basedOn w:val="DefaultParagraphFont"/>
    <w:rsid w:val="009F2F97"/>
    <w:rPr>
      <w:sz w:val="16"/>
      <w:szCs w:val="16"/>
    </w:rPr>
  </w:style>
  <w:style w:type="paragraph" w:styleId="CommentText">
    <w:name w:val="annotation text"/>
    <w:basedOn w:val="Normal"/>
    <w:link w:val="CommentTextChar"/>
    <w:rsid w:val="009F2F97"/>
    <w:pPr>
      <w:spacing w:before="240" w:after="60"/>
    </w:pPr>
    <w:rPr>
      <w:rFonts w:ascii="Calibri" w:eastAsia="Calibri" w:hAnsi="Calibri"/>
      <w:sz w:val="20"/>
    </w:rPr>
  </w:style>
  <w:style w:type="character" w:customStyle="1" w:styleId="CommentTextChar">
    <w:name w:val="Comment Text Char"/>
    <w:basedOn w:val="DefaultParagraphFont"/>
    <w:link w:val="CommentText"/>
    <w:rsid w:val="009F2F97"/>
    <w:rPr>
      <w:rFonts w:ascii="Calibri" w:eastAsia="Calibri" w:hAnsi="Calibri"/>
      <w:lang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rsid w:val="009F2F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F2F97"/>
    <w:rPr>
      <w:b/>
      <w:bCs/>
    </w:rPr>
  </w:style>
  <w:style w:type="paragraph" w:customStyle="1" w:styleId="Contents">
    <w:name w:val="Contents"/>
    <w:qFormat/>
    <w:rsid w:val="009F2F97"/>
    <w:pPr>
      <w:keepNext/>
      <w:jc w:val="center"/>
    </w:pPr>
    <w:rPr>
      <w:rFonts w:ascii="Arial" w:eastAsia="Calibri" w:hAnsi="Arial" w:cs="Arial"/>
      <w:b/>
      <w:sz w:val="36"/>
      <w:szCs w:val="32"/>
      <w:lang w:eastAsia="en-US" w:bidi="ar-SA"/>
    </w:rPr>
  </w:style>
  <w:style w:type="paragraph" w:customStyle="1" w:styleId="ContentsSubhead">
    <w:name w:val="ContentsSubhead"/>
    <w:qFormat/>
    <w:rsid w:val="009F2F97"/>
    <w:pPr>
      <w:keepNext/>
      <w:spacing w:before="240"/>
    </w:pPr>
    <w:rPr>
      <w:b/>
      <w:bCs/>
      <w:sz w:val="24"/>
      <w:szCs w:val="28"/>
      <w:lang w:eastAsia="en-US" w:bidi="ar-SA"/>
    </w:rPr>
  </w:style>
  <w:style w:type="paragraph" w:customStyle="1" w:styleId="ContractNumber">
    <w:name w:val="ContractNumber"/>
    <w:next w:val="Normal"/>
    <w:qFormat/>
    <w:rsid w:val="009F2F97"/>
    <w:rPr>
      <w:b/>
      <w:bCs/>
      <w:sz w:val="24"/>
      <w:szCs w:val="24"/>
      <w:lang w:eastAsia="en-US" w:bidi="ar-SA"/>
    </w:rPr>
  </w:style>
  <w:style w:type="paragraph" w:customStyle="1" w:styleId="Default">
    <w:name w:val="Default"/>
    <w:rsid w:val="009F2F97"/>
    <w:pPr>
      <w:autoSpaceDE w:val="0"/>
      <w:autoSpaceDN w:val="0"/>
      <w:adjustRightInd w:val="0"/>
    </w:pPr>
    <w:rPr>
      <w:color w:val="000000"/>
      <w:sz w:val="24"/>
      <w:szCs w:val="24"/>
      <w:lang w:eastAsia="en-US" w:bidi="ar-SA"/>
    </w:rPr>
  </w:style>
  <w:style w:type="paragraph" w:styleId="Footer">
    <w:name w:val="footer"/>
    <w:basedOn w:val="Normal"/>
    <w:link w:val="FooterChar"/>
    <w:unhideWhenUsed/>
    <w:rsid w:val="009F2F97"/>
    <w:pPr>
      <w:tabs>
        <w:tab w:val="center" w:pos="4680"/>
        <w:tab w:val="right" w:pos="9360"/>
      </w:tabs>
      <w:spacing w:before="240" w:after="60"/>
    </w:pPr>
    <w:rPr>
      <w:rFonts w:ascii="Calibri" w:eastAsia="Calibri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rsid w:val="009F2F97"/>
    <w:rPr>
      <w:rFonts w:ascii="Calibri" w:eastAsia="Calibri" w:hAnsi="Calibri"/>
      <w:sz w:val="22"/>
      <w:szCs w:val="22"/>
      <w:lang w:eastAsia="en-US" w:bidi="ar-SA"/>
    </w:rPr>
  </w:style>
  <w:style w:type="paragraph" w:customStyle="1" w:styleId="FrontMatterHead">
    <w:name w:val="FrontMatterHead"/>
    <w:qFormat/>
    <w:rsid w:val="009F2F97"/>
    <w:pPr>
      <w:keepNext/>
      <w:spacing w:before="240" w:after="60"/>
    </w:pPr>
    <w:rPr>
      <w:rFonts w:ascii="Arial" w:eastAsia="Calibri" w:hAnsi="Arial" w:cs="Arial"/>
      <w:b/>
      <w:sz w:val="32"/>
      <w:szCs w:val="32"/>
      <w:lang w:eastAsia="en-US" w:bidi="ar-SA"/>
    </w:rPr>
  </w:style>
  <w:style w:type="paragraph" w:customStyle="1" w:styleId="FrontMatterSubhead">
    <w:name w:val="FrontMatterSubhead"/>
    <w:qFormat/>
    <w:rsid w:val="009F2F97"/>
    <w:pPr>
      <w:keepNext/>
      <w:spacing w:before="120"/>
    </w:pPr>
    <w:rPr>
      <w:rFonts w:ascii="Arial" w:eastAsia="Calibri" w:hAnsi="Arial" w:cs="Arial"/>
      <w:b/>
      <w:sz w:val="24"/>
      <w:szCs w:val="32"/>
      <w:lang w:eastAsia="en-US" w:bidi="ar-SA"/>
    </w:rPr>
  </w:style>
  <w:style w:type="paragraph" w:styleId="Header">
    <w:name w:val="header"/>
    <w:basedOn w:val="Normal"/>
    <w:link w:val="HeaderChar"/>
    <w:unhideWhenUsed/>
    <w:rsid w:val="009F2F97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F2F97"/>
    <w:rPr>
      <w:rFonts w:ascii="Calibri" w:eastAsia="Calibri" w:hAnsi="Calibri"/>
      <w:sz w:val="22"/>
      <w:szCs w:val="22"/>
      <w:lang w:eastAsia="en-US" w:bidi="ar-SA"/>
    </w:rPr>
  </w:style>
  <w:style w:type="character" w:styleId="Hyperlink">
    <w:name w:val="Hyperlink"/>
    <w:basedOn w:val="DefaultParagraphFont"/>
    <w:uiPriority w:val="99"/>
    <w:rsid w:val="009F2F97"/>
    <w:rPr>
      <w:color w:val="0000FF"/>
      <w:u w:val="single"/>
    </w:rPr>
  </w:style>
  <w:style w:type="paragraph" w:customStyle="1" w:styleId="Investigators">
    <w:name w:val="Investigators"/>
    <w:qFormat/>
    <w:rsid w:val="009F2F97"/>
    <w:rPr>
      <w:bCs/>
      <w:sz w:val="24"/>
      <w:szCs w:val="24"/>
      <w:lang w:eastAsia="en-US" w:bidi="ar-SA"/>
    </w:rPr>
  </w:style>
  <w:style w:type="paragraph" w:customStyle="1" w:styleId="KeyQuestion">
    <w:name w:val="KeyQuestion"/>
    <w:rsid w:val="009F2F97"/>
    <w:pPr>
      <w:keepNext/>
      <w:spacing w:before="120" w:after="120"/>
    </w:pPr>
    <w:rPr>
      <w:rFonts w:ascii="Arial" w:hAnsi="Arial" w:cs="Arial"/>
      <w:iCs/>
      <w:kern w:val="32"/>
      <w:sz w:val="28"/>
      <w:szCs w:val="28"/>
      <w:lang w:eastAsia="en-US" w:bidi="ar-SA"/>
    </w:rPr>
  </w:style>
  <w:style w:type="paragraph" w:customStyle="1" w:styleId="Level1Heading">
    <w:name w:val="Level1Heading"/>
    <w:qFormat/>
    <w:rsid w:val="009F2F97"/>
    <w:pPr>
      <w:keepNext/>
      <w:spacing w:before="240" w:after="60"/>
      <w:outlineLvl w:val="1"/>
    </w:pPr>
    <w:rPr>
      <w:rFonts w:ascii="Arial" w:hAnsi="Arial"/>
      <w:b/>
      <w:bCs/>
      <w:sz w:val="32"/>
      <w:szCs w:val="24"/>
      <w:lang w:eastAsia="en-US" w:bidi="ar-SA"/>
    </w:rPr>
  </w:style>
  <w:style w:type="paragraph" w:customStyle="1" w:styleId="Level2Heading">
    <w:name w:val="Level2Heading"/>
    <w:qFormat/>
    <w:rsid w:val="009F2F97"/>
    <w:pPr>
      <w:keepNext/>
      <w:spacing w:before="240" w:after="60"/>
      <w:outlineLvl w:val="2"/>
    </w:pPr>
    <w:rPr>
      <w:b/>
      <w:bCs/>
      <w:sz w:val="32"/>
      <w:szCs w:val="24"/>
      <w:lang w:eastAsia="en-US" w:bidi="ar-SA"/>
    </w:rPr>
  </w:style>
  <w:style w:type="paragraph" w:customStyle="1" w:styleId="Level3Heading">
    <w:name w:val="Level3Heading"/>
    <w:qFormat/>
    <w:rsid w:val="009F2F97"/>
    <w:pPr>
      <w:keepNext/>
      <w:spacing w:before="240"/>
      <w:outlineLvl w:val="3"/>
    </w:pPr>
    <w:rPr>
      <w:rFonts w:ascii="Arial" w:hAnsi="Arial"/>
      <w:b/>
      <w:bCs/>
      <w:sz w:val="28"/>
      <w:szCs w:val="24"/>
      <w:lang w:eastAsia="en-US" w:bidi="ar-SA"/>
    </w:rPr>
  </w:style>
  <w:style w:type="paragraph" w:customStyle="1" w:styleId="Level4Heading">
    <w:name w:val="Level4Heading"/>
    <w:qFormat/>
    <w:rsid w:val="009F2F97"/>
    <w:pPr>
      <w:keepNext/>
      <w:spacing w:before="240"/>
      <w:outlineLvl w:val="4"/>
    </w:pPr>
    <w:rPr>
      <w:b/>
      <w:bCs/>
      <w:sz w:val="28"/>
      <w:szCs w:val="24"/>
      <w:lang w:eastAsia="en-US" w:bidi="ar-SA"/>
    </w:rPr>
  </w:style>
  <w:style w:type="paragraph" w:customStyle="1" w:styleId="Level5Heading">
    <w:name w:val="Level5Heading"/>
    <w:qFormat/>
    <w:rsid w:val="009F2F97"/>
    <w:pPr>
      <w:keepNext/>
      <w:spacing w:before="240"/>
      <w:outlineLvl w:val="5"/>
    </w:pPr>
    <w:rPr>
      <w:rFonts w:ascii="Arial" w:hAnsi="Arial"/>
      <w:b/>
      <w:bCs/>
      <w:sz w:val="24"/>
      <w:szCs w:val="24"/>
      <w:lang w:eastAsia="en-US" w:bidi="ar-SA"/>
    </w:rPr>
  </w:style>
  <w:style w:type="paragraph" w:customStyle="1" w:styleId="Level6Heading">
    <w:name w:val="Level6Heading"/>
    <w:qFormat/>
    <w:rsid w:val="009F2F97"/>
    <w:pPr>
      <w:keepNext/>
      <w:spacing w:before="240"/>
      <w:outlineLvl w:val="6"/>
    </w:pPr>
    <w:rPr>
      <w:b/>
      <w:bCs/>
      <w:sz w:val="24"/>
      <w:szCs w:val="24"/>
      <w:lang w:eastAsia="en-US" w:bidi="ar-SA"/>
    </w:rPr>
  </w:style>
  <w:style w:type="paragraph" w:customStyle="1" w:styleId="Level7Heading">
    <w:name w:val="Level7Heading"/>
    <w:qFormat/>
    <w:rsid w:val="009F2F97"/>
    <w:pPr>
      <w:keepNext/>
    </w:pPr>
    <w:rPr>
      <w:rFonts w:eastAsia="Calibri"/>
      <w:b/>
      <w:color w:val="000000"/>
      <w:sz w:val="24"/>
      <w:szCs w:val="24"/>
      <w:lang w:eastAsia="en-US" w:bidi="ar-SA"/>
    </w:rPr>
  </w:style>
  <w:style w:type="paragraph" w:customStyle="1" w:styleId="Level8Heading">
    <w:name w:val="Level8Heading"/>
    <w:qFormat/>
    <w:rsid w:val="009F2F97"/>
    <w:pPr>
      <w:keepNext/>
    </w:pPr>
    <w:rPr>
      <w:bCs/>
      <w:i/>
      <w:sz w:val="24"/>
      <w:szCs w:val="24"/>
      <w:lang w:eastAsia="en-US" w:bidi="ar-SA"/>
    </w:rPr>
  </w:style>
  <w:style w:type="paragraph" w:styleId="NormalWeb">
    <w:name w:val="Normal (Web)"/>
    <w:basedOn w:val="Normal"/>
    <w:uiPriority w:val="99"/>
    <w:rsid w:val="009F2F97"/>
    <w:pPr>
      <w:spacing w:before="100" w:beforeAutospacing="1" w:after="100" w:afterAutospacing="1"/>
    </w:pPr>
    <w:rPr>
      <w:rFonts w:ascii="Times New Roman" w:hAnsi="Times New Roman"/>
      <w:szCs w:val="24"/>
    </w:rPr>
  </w:style>
  <w:style w:type="paragraph" w:customStyle="1" w:styleId="NumberedList">
    <w:name w:val="NumberedList"/>
    <w:basedOn w:val="Bullet1"/>
    <w:qFormat/>
    <w:rsid w:val="009F2F97"/>
    <w:pPr>
      <w:numPr>
        <w:numId w:val="15"/>
      </w:numPr>
    </w:pPr>
  </w:style>
  <w:style w:type="paragraph" w:customStyle="1" w:styleId="NumberLine">
    <w:name w:val="NumberLine"/>
    <w:qFormat/>
    <w:rsid w:val="009F2F97"/>
    <w:rPr>
      <w:rFonts w:ascii="Arial" w:hAnsi="Arial"/>
      <w:b/>
      <w:bCs/>
      <w:sz w:val="28"/>
      <w:szCs w:val="28"/>
      <w:lang w:eastAsia="en-US" w:bidi="ar-SA"/>
    </w:rPr>
  </w:style>
  <w:style w:type="paragraph" w:customStyle="1" w:styleId="PageNumber">
    <w:name w:val="PageNumber"/>
    <w:qFormat/>
    <w:rsid w:val="009F2F97"/>
    <w:pPr>
      <w:jc w:val="center"/>
    </w:pPr>
    <w:rPr>
      <w:rFonts w:eastAsia="Calibri"/>
      <w:sz w:val="24"/>
      <w:szCs w:val="24"/>
      <w:lang w:eastAsia="en-US" w:bidi="ar-SA"/>
    </w:rPr>
  </w:style>
  <w:style w:type="paragraph" w:customStyle="1" w:styleId="ParagraphIndent">
    <w:name w:val="ParagraphIndent"/>
    <w:qFormat/>
    <w:rsid w:val="009F2F97"/>
    <w:pPr>
      <w:ind w:firstLine="360"/>
    </w:pPr>
    <w:rPr>
      <w:rFonts w:eastAsia="Calibri"/>
      <w:color w:val="000000"/>
      <w:sz w:val="24"/>
      <w:szCs w:val="24"/>
      <w:lang w:eastAsia="en-US" w:bidi="ar-SA"/>
    </w:rPr>
  </w:style>
  <w:style w:type="paragraph" w:customStyle="1" w:styleId="ParagraphNoIndent">
    <w:name w:val="ParagraphNoIndent"/>
    <w:qFormat/>
    <w:rsid w:val="009F2F97"/>
    <w:rPr>
      <w:bCs/>
      <w:sz w:val="24"/>
      <w:szCs w:val="24"/>
      <w:lang w:eastAsia="en-US" w:bidi="ar-SA"/>
    </w:rPr>
  </w:style>
  <w:style w:type="paragraph" w:customStyle="1" w:styleId="ParagraphNoIndentBold">
    <w:name w:val="ParagraphNoIndentBold"/>
    <w:qFormat/>
    <w:rsid w:val="009F2F97"/>
    <w:rPr>
      <w:b/>
      <w:bCs/>
      <w:sz w:val="24"/>
      <w:szCs w:val="24"/>
      <w:lang w:eastAsia="en-US" w:bidi="ar-SA"/>
    </w:rPr>
  </w:style>
  <w:style w:type="paragraph" w:customStyle="1" w:styleId="PreparedByText">
    <w:name w:val="PreparedByText"/>
    <w:qFormat/>
    <w:rsid w:val="009F2F97"/>
    <w:rPr>
      <w:bCs/>
      <w:sz w:val="24"/>
      <w:szCs w:val="24"/>
      <w:lang w:eastAsia="en-US" w:bidi="ar-SA"/>
    </w:rPr>
  </w:style>
  <w:style w:type="paragraph" w:customStyle="1" w:styleId="PreparedForText">
    <w:name w:val="PreparedForText"/>
    <w:qFormat/>
    <w:rsid w:val="009F2F97"/>
    <w:rPr>
      <w:bCs/>
      <w:sz w:val="24"/>
      <w:szCs w:val="24"/>
      <w:lang w:eastAsia="en-US" w:bidi="ar-SA"/>
    </w:rPr>
  </w:style>
  <w:style w:type="paragraph" w:customStyle="1" w:styleId="PublicationNumberDate">
    <w:name w:val="PublicationNumberDate"/>
    <w:qFormat/>
    <w:rsid w:val="009F2F97"/>
    <w:rPr>
      <w:b/>
      <w:bCs/>
      <w:sz w:val="24"/>
      <w:szCs w:val="24"/>
      <w:lang w:eastAsia="en-US" w:bidi="ar-SA"/>
    </w:rPr>
  </w:style>
  <w:style w:type="paragraph" w:customStyle="1" w:styleId="Reference">
    <w:name w:val="Reference"/>
    <w:qFormat/>
    <w:rsid w:val="009F2F97"/>
    <w:pPr>
      <w:keepLines/>
      <w:spacing w:before="120" w:after="120"/>
      <w:ind w:left="720" w:hanging="720"/>
    </w:pPr>
    <w:rPr>
      <w:bCs/>
      <w:szCs w:val="24"/>
      <w:lang w:eastAsia="en-US" w:bidi="ar-SA"/>
    </w:rPr>
  </w:style>
  <w:style w:type="paragraph" w:customStyle="1" w:styleId="ReportSubtitle">
    <w:name w:val="ReportSubtitle"/>
    <w:qFormat/>
    <w:rsid w:val="009F2F97"/>
    <w:rPr>
      <w:rFonts w:ascii="Arial" w:hAnsi="Arial"/>
      <w:b/>
      <w:bCs/>
      <w:sz w:val="24"/>
      <w:szCs w:val="24"/>
      <w:lang w:eastAsia="en-US" w:bidi="ar-SA"/>
    </w:rPr>
  </w:style>
  <w:style w:type="paragraph" w:customStyle="1" w:styleId="ReportTitle">
    <w:name w:val="ReportTitle"/>
    <w:uiPriority w:val="99"/>
    <w:qFormat/>
    <w:rsid w:val="009F2F97"/>
    <w:rPr>
      <w:rFonts w:ascii="Arial" w:hAnsi="Arial"/>
      <w:b/>
      <w:bCs/>
      <w:sz w:val="36"/>
      <w:szCs w:val="36"/>
      <w:lang w:eastAsia="en-US" w:bidi="ar-SA"/>
    </w:rPr>
  </w:style>
  <w:style w:type="paragraph" w:customStyle="1" w:styleId="ReportType">
    <w:name w:val="ReportType"/>
    <w:qFormat/>
    <w:rsid w:val="009F2F97"/>
    <w:rPr>
      <w:b/>
      <w:bCs/>
      <w:i/>
      <w:sz w:val="36"/>
      <w:szCs w:val="36"/>
      <w:lang w:eastAsia="en-US" w:bidi="ar-SA"/>
    </w:rPr>
  </w:style>
  <w:style w:type="paragraph" w:customStyle="1" w:styleId="Studies1">
    <w:name w:val="Studies1"/>
    <w:qFormat/>
    <w:rsid w:val="009F2F97"/>
    <w:pPr>
      <w:keepLines/>
      <w:spacing w:before="120" w:after="120"/>
    </w:pPr>
    <w:rPr>
      <w:rFonts w:eastAsia="Calibri" w:cs="Arial"/>
      <w:color w:val="000000"/>
      <w:sz w:val="24"/>
      <w:szCs w:val="32"/>
      <w:lang w:eastAsia="en-US" w:bidi="ar-SA"/>
    </w:rPr>
  </w:style>
  <w:style w:type="paragraph" w:customStyle="1" w:styleId="Studies2">
    <w:name w:val="Studies2"/>
    <w:qFormat/>
    <w:rsid w:val="009F2F97"/>
    <w:pPr>
      <w:keepLines/>
      <w:numPr>
        <w:numId w:val="16"/>
      </w:numPr>
      <w:spacing w:before="120" w:after="120"/>
    </w:pPr>
    <w:rPr>
      <w:rFonts w:eastAsia="Times"/>
      <w:color w:val="000000"/>
      <w:sz w:val="24"/>
      <w:szCs w:val="24"/>
      <w:lang w:eastAsia="en-US" w:bidi="ar-SA"/>
    </w:rPr>
  </w:style>
  <w:style w:type="paragraph" w:customStyle="1" w:styleId="SuggestedCitation">
    <w:name w:val="SuggestedCitation"/>
    <w:qFormat/>
    <w:rsid w:val="009F2F97"/>
    <w:rPr>
      <w:bCs/>
      <w:sz w:val="24"/>
      <w:szCs w:val="24"/>
      <w:lang w:eastAsia="en-US" w:bidi="ar-SA"/>
    </w:rPr>
  </w:style>
  <w:style w:type="paragraph" w:customStyle="1" w:styleId="TableBoldText">
    <w:name w:val="TableBoldText"/>
    <w:qFormat/>
    <w:rsid w:val="009F2F97"/>
    <w:rPr>
      <w:rFonts w:ascii="Arial" w:eastAsia="Calibri" w:hAnsi="Arial" w:cs="Arial"/>
      <w:b/>
      <w:sz w:val="18"/>
      <w:szCs w:val="18"/>
      <w:lang w:eastAsia="en-US" w:bidi="ar-SA"/>
    </w:rPr>
  </w:style>
  <w:style w:type="paragraph" w:customStyle="1" w:styleId="TableCenteredText">
    <w:name w:val="TableCenteredText"/>
    <w:qFormat/>
    <w:rsid w:val="009F2F97"/>
    <w:pPr>
      <w:jc w:val="center"/>
    </w:pPr>
    <w:rPr>
      <w:rFonts w:ascii="Arial" w:eastAsia="Calibri" w:hAnsi="Arial" w:cs="Arial"/>
      <w:sz w:val="18"/>
      <w:szCs w:val="18"/>
      <w:lang w:eastAsia="en-US" w:bidi="ar-SA"/>
    </w:rPr>
  </w:style>
  <w:style w:type="paragraph" w:customStyle="1" w:styleId="TableColumnHead">
    <w:name w:val="TableColumnHead"/>
    <w:qFormat/>
    <w:rsid w:val="009F2F97"/>
    <w:pPr>
      <w:jc w:val="center"/>
    </w:pPr>
    <w:rPr>
      <w:rFonts w:ascii="Arial" w:eastAsia="Calibri" w:hAnsi="Arial" w:cs="Arial"/>
      <w:b/>
      <w:bCs/>
      <w:sz w:val="18"/>
      <w:szCs w:val="18"/>
      <w:lang w:eastAsia="en-US" w:bidi="ar-SA"/>
    </w:rPr>
  </w:style>
  <w:style w:type="paragraph" w:customStyle="1" w:styleId="TableLeftText">
    <w:name w:val="TableLeftText"/>
    <w:qFormat/>
    <w:rsid w:val="009F2F97"/>
    <w:rPr>
      <w:rFonts w:ascii="Arial" w:eastAsia="Calibri" w:hAnsi="Arial" w:cs="Arial"/>
      <w:sz w:val="18"/>
      <w:szCs w:val="18"/>
      <w:lang w:eastAsia="en-US" w:bidi="ar-SA"/>
    </w:rPr>
  </w:style>
  <w:style w:type="paragraph" w:customStyle="1" w:styleId="TableNote">
    <w:name w:val="TableNote"/>
    <w:qFormat/>
    <w:rsid w:val="009F2F97"/>
    <w:pPr>
      <w:spacing w:after="240"/>
    </w:pPr>
    <w:rPr>
      <w:bCs/>
      <w:sz w:val="18"/>
      <w:szCs w:val="24"/>
      <w:lang w:eastAsia="en-US" w:bidi="ar-SA"/>
    </w:rPr>
  </w:style>
  <w:style w:type="paragraph" w:customStyle="1" w:styleId="TableSubhead">
    <w:name w:val="TableSubhead"/>
    <w:qFormat/>
    <w:rsid w:val="009F2F97"/>
    <w:rPr>
      <w:rFonts w:ascii="Arial" w:eastAsia="Calibri" w:hAnsi="Arial" w:cs="Arial"/>
      <w:b/>
      <w:i/>
      <w:sz w:val="18"/>
      <w:szCs w:val="18"/>
      <w:lang w:eastAsia="en-US" w:bidi="ar-SA"/>
    </w:rPr>
  </w:style>
  <w:style w:type="paragraph" w:customStyle="1" w:styleId="TableText">
    <w:name w:val="TableText"/>
    <w:qFormat/>
    <w:rsid w:val="009F2F97"/>
    <w:rPr>
      <w:rFonts w:ascii="Arial" w:eastAsia="Calibri" w:hAnsi="Arial" w:cs="Arial"/>
      <w:sz w:val="18"/>
      <w:szCs w:val="18"/>
      <w:lang w:eastAsia="en-US" w:bidi="ar-SA"/>
    </w:rPr>
  </w:style>
  <w:style w:type="paragraph" w:customStyle="1" w:styleId="TableTitle">
    <w:name w:val="TableTitle"/>
    <w:qFormat/>
    <w:rsid w:val="009F2F97"/>
    <w:pPr>
      <w:keepNext/>
      <w:spacing w:before="240"/>
    </w:pPr>
    <w:rPr>
      <w:rFonts w:ascii="Arial" w:eastAsia="Calibri" w:hAnsi="Arial"/>
      <w:b/>
      <w:color w:val="000000"/>
      <w:szCs w:val="24"/>
      <w:lang w:eastAsia="en-US" w:bidi="ar-SA"/>
    </w:rPr>
  </w:style>
  <w:style w:type="paragraph" w:customStyle="1" w:styleId="TitlePageReportNumber">
    <w:name w:val="Title Page Report Number"/>
    <w:basedOn w:val="Normal"/>
    <w:rsid w:val="009F2F97"/>
    <w:rPr>
      <w:rFonts w:ascii="Arial" w:eastAsia="Times" w:hAnsi="Arial"/>
      <w:b/>
      <w:sz w:val="28"/>
    </w:rPr>
  </w:style>
  <w:style w:type="paragraph" w:styleId="TOC1">
    <w:name w:val="toc 1"/>
    <w:basedOn w:val="Normal"/>
    <w:next w:val="Normal"/>
    <w:autoRedefine/>
    <w:uiPriority w:val="39"/>
    <w:rsid w:val="009F2F97"/>
    <w:rPr>
      <w:rFonts w:ascii="Times New Roman" w:hAnsi="Times New Roman"/>
      <w:szCs w:val="24"/>
      <w:lang w:val="en-CA"/>
    </w:rPr>
  </w:style>
  <w:style w:type="paragraph" w:styleId="TOC2">
    <w:name w:val="toc 2"/>
    <w:basedOn w:val="Normal"/>
    <w:next w:val="Normal"/>
    <w:autoRedefine/>
    <w:rsid w:val="009F2F97"/>
    <w:pPr>
      <w:ind w:left="240"/>
    </w:pPr>
    <w:rPr>
      <w:rFonts w:ascii="Times New Roman" w:hAnsi="Times New Roman"/>
      <w:szCs w:val="24"/>
      <w:lang w:val="en-CA"/>
    </w:rPr>
  </w:style>
  <w:style w:type="paragraph" w:styleId="Title">
    <w:name w:val="Title"/>
    <w:basedOn w:val="Normal"/>
    <w:next w:val="Normal"/>
    <w:link w:val="TitleChar"/>
    <w:qFormat/>
    <w:rsid w:val="00232C42"/>
    <w:pPr>
      <w:pBdr>
        <w:bottom w:val="single" w:sz="8" w:space="4" w:color="4F81BD"/>
      </w:pBdr>
      <w:spacing w:after="300"/>
      <w:contextualSpacing/>
    </w:pPr>
    <w:rPr>
      <w:rFonts w:ascii="Cambria" w:eastAsia="SimSu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232C42"/>
    <w:rPr>
      <w:rFonts w:ascii="Cambria" w:eastAsia="SimSun" w:hAnsi="Cambria" w:cs="Times New Roman"/>
      <w:color w:val="17365D"/>
      <w:spacing w:val="5"/>
      <w:kern w:val="28"/>
      <w:sz w:val="52"/>
      <w:szCs w:val="52"/>
      <w:lang w:eastAsia="en-US" w:bidi="ar-SA"/>
    </w:rPr>
  </w:style>
  <w:style w:type="character" w:customStyle="1" w:styleId="apple-style-span">
    <w:name w:val="apple-style-span"/>
    <w:basedOn w:val="DefaultParagraphFont"/>
    <w:rsid w:val="00725FA7"/>
  </w:style>
  <w:style w:type="paragraph" w:customStyle="1" w:styleId="refentry">
    <w:name w:val="refentry"/>
    <w:basedOn w:val="Normal"/>
    <w:rsid w:val="00725FA7"/>
    <w:pPr>
      <w:spacing w:before="100" w:beforeAutospacing="1" w:after="100" w:afterAutospacing="1"/>
    </w:pPr>
    <w:rPr>
      <w:rFonts w:ascii="Times New Roman" w:hAnsi="Times New Roman"/>
      <w:szCs w:val="24"/>
      <w:lang w:eastAsia="zh-CN" w:bidi="he-IL"/>
    </w:rPr>
  </w:style>
  <w:style w:type="character" w:customStyle="1" w:styleId="apple-converted-space">
    <w:name w:val="apple-converted-space"/>
    <w:basedOn w:val="DefaultParagraphFont"/>
    <w:rsid w:val="00725FA7"/>
  </w:style>
  <w:style w:type="character" w:styleId="Emphasis">
    <w:name w:val="Emphasis"/>
    <w:basedOn w:val="DefaultParagraphFont"/>
    <w:uiPriority w:val="20"/>
    <w:qFormat/>
    <w:rsid w:val="00725FA7"/>
    <w:rPr>
      <w:i/>
      <w:iCs/>
    </w:rPr>
  </w:style>
  <w:style w:type="character" w:styleId="Strong">
    <w:name w:val="Strong"/>
    <w:basedOn w:val="DefaultParagraphFont"/>
    <w:qFormat/>
    <w:rsid w:val="005D5655"/>
    <w:rPr>
      <w:b/>
      <w:bCs/>
    </w:rPr>
  </w:style>
  <w:style w:type="paragraph" w:styleId="ListParagraph">
    <w:name w:val="List Paragraph"/>
    <w:basedOn w:val="Normal"/>
    <w:uiPriority w:val="34"/>
    <w:qFormat/>
    <w:rsid w:val="007B32A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rsid w:val="0050247E"/>
    <w:rPr>
      <w:rFonts w:ascii="Arial" w:hAnsi="Arial"/>
      <w:b/>
      <w:sz w:val="28"/>
      <w:lang w:eastAsia="en-US" w:bidi="ar-SA"/>
    </w:rPr>
  </w:style>
  <w:style w:type="character" w:customStyle="1" w:styleId="Heading8Char">
    <w:name w:val="Heading 8 Char"/>
    <w:basedOn w:val="DefaultParagraphFont"/>
    <w:link w:val="Heading8"/>
    <w:semiHidden/>
    <w:rsid w:val="0050247E"/>
    <w:rPr>
      <w:rFonts w:ascii="Cambria" w:eastAsia="SimSun" w:hAnsi="Cambria" w:cs="Times New Roman"/>
      <w:color w:val="404040"/>
      <w:lang w:eastAsia="en-US" w:bidi="ar-SA"/>
    </w:rPr>
  </w:style>
  <w:style w:type="paragraph" w:styleId="TOC3">
    <w:name w:val="toc 3"/>
    <w:basedOn w:val="Normal"/>
    <w:next w:val="Normal"/>
    <w:autoRedefine/>
    <w:uiPriority w:val="39"/>
    <w:rsid w:val="0050247E"/>
    <w:pPr>
      <w:spacing w:after="100"/>
      <w:ind w:left="480"/>
    </w:pPr>
  </w:style>
  <w:style w:type="character" w:styleId="PageNumber0">
    <w:name w:val="page number"/>
    <w:basedOn w:val="DefaultParagraphFont"/>
    <w:rsid w:val="0050247E"/>
    <w:rPr>
      <w:rFonts w:cs="Times New Roman"/>
    </w:rPr>
  </w:style>
  <w:style w:type="paragraph" w:customStyle="1" w:styleId="Title1">
    <w:name w:val="Title 1"/>
    <w:basedOn w:val="Normal"/>
    <w:rsid w:val="0050247E"/>
    <w:pPr>
      <w:autoSpaceDE w:val="0"/>
      <w:autoSpaceDN w:val="0"/>
      <w:adjustRightInd w:val="0"/>
    </w:pPr>
    <w:rPr>
      <w:rFonts w:ascii="Arial" w:hAnsi="Arial" w:cs="Arial"/>
      <w:b/>
      <w:bCs/>
      <w:sz w:val="36"/>
      <w:szCs w:val="36"/>
    </w:rPr>
  </w:style>
  <w:style w:type="paragraph" w:styleId="TableofFigures">
    <w:name w:val="table of figures"/>
    <w:basedOn w:val="Normal"/>
    <w:next w:val="Normal"/>
    <w:uiPriority w:val="99"/>
    <w:rsid w:val="0050247E"/>
    <w:rPr>
      <w:rFonts w:ascii="Times New Roman" w:hAnsi="Times New Roman"/>
      <w:szCs w:val="24"/>
    </w:rPr>
  </w:style>
  <w:style w:type="paragraph" w:styleId="BodyText0">
    <w:name w:val="Body Text"/>
    <w:basedOn w:val="Normal"/>
    <w:link w:val="BodyTextChar"/>
    <w:rsid w:val="0050247E"/>
    <w:pPr>
      <w:tabs>
        <w:tab w:val="left" w:pos="360"/>
      </w:tabs>
      <w:spacing w:after="120"/>
    </w:pPr>
    <w:rPr>
      <w:rFonts w:ascii="Times New Roman" w:hAnsi="Times New Roman"/>
      <w:szCs w:val="24"/>
    </w:rPr>
  </w:style>
  <w:style w:type="character" w:customStyle="1" w:styleId="BodyTextChar">
    <w:name w:val="Body Text Char"/>
    <w:basedOn w:val="DefaultParagraphFont"/>
    <w:link w:val="BodyText0"/>
    <w:rsid w:val="0050247E"/>
    <w:rPr>
      <w:sz w:val="24"/>
      <w:szCs w:val="24"/>
      <w:lang w:eastAsia="en-US" w:bidi="ar-SA"/>
    </w:rPr>
  </w:style>
  <w:style w:type="paragraph" w:customStyle="1" w:styleId="StructuredAbstractHeading">
    <w:name w:val="Structured Abstract Heading"/>
    <w:basedOn w:val="Normal"/>
    <w:autoRedefine/>
    <w:rsid w:val="0050247E"/>
    <w:rPr>
      <w:rFonts w:ascii="Helvetica" w:hAnsi="Helvetica"/>
      <w:b/>
      <w:color w:val="000000"/>
      <w:sz w:val="32"/>
      <w:szCs w:val="32"/>
    </w:rPr>
  </w:style>
  <w:style w:type="paragraph" w:customStyle="1" w:styleId="CitationHeading">
    <w:name w:val="Citation Heading"/>
    <w:basedOn w:val="Normal"/>
    <w:next w:val="BodyText0"/>
    <w:rsid w:val="0050247E"/>
    <w:rPr>
      <w:rFonts w:ascii="Times New Roman" w:hAnsi="Times New Roman"/>
      <w:b/>
    </w:rPr>
  </w:style>
  <w:style w:type="paragraph" w:customStyle="1" w:styleId="OtherFrontmatterHeadings">
    <w:name w:val="Other Frontmatter Headings"/>
    <w:basedOn w:val="Normal"/>
    <w:rsid w:val="0050247E"/>
    <w:rPr>
      <w:rFonts w:ascii="Helvetica" w:hAnsi="Helvetica"/>
      <w:b/>
      <w:color w:val="000000"/>
      <w:sz w:val="32"/>
      <w:szCs w:val="32"/>
    </w:rPr>
  </w:style>
  <w:style w:type="paragraph" w:styleId="FootnoteText">
    <w:name w:val="footnote text"/>
    <w:basedOn w:val="Normal"/>
    <w:link w:val="FootnoteTextChar"/>
    <w:rsid w:val="00692BD4"/>
    <w:rPr>
      <w:sz w:val="20"/>
    </w:rPr>
  </w:style>
  <w:style w:type="character" w:customStyle="1" w:styleId="FootnoteTextChar">
    <w:name w:val="Footnote Text Char"/>
    <w:basedOn w:val="DefaultParagraphFont"/>
    <w:link w:val="FootnoteText"/>
    <w:rsid w:val="00692BD4"/>
    <w:rPr>
      <w:rFonts w:ascii="Times" w:hAnsi="Times"/>
      <w:lang w:eastAsia="en-US" w:bidi="ar-SA"/>
    </w:rPr>
  </w:style>
  <w:style w:type="character" w:styleId="FootnoteReference">
    <w:name w:val="footnote reference"/>
    <w:basedOn w:val="DefaultParagraphFont"/>
    <w:rsid w:val="00692BD4"/>
    <w:rPr>
      <w:vertAlign w:val="superscript"/>
    </w:rPr>
  </w:style>
  <w:style w:type="paragraph" w:customStyle="1" w:styleId="TableandFigureHeading">
    <w:name w:val="Table and Figure Heading"/>
    <w:basedOn w:val="Normal"/>
    <w:rsid w:val="0006302E"/>
    <w:rPr>
      <w:rFonts w:ascii="Arial" w:hAnsi="Arial" w:cs="Arial"/>
      <w:b/>
      <w:sz w:val="20"/>
      <w:szCs w:val="36"/>
    </w:rPr>
  </w:style>
  <w:style w:type="character" w:customStyle="1" w:styleId="TitlePageBold">
    <w:name w:val="Title Page Bold"/>
    <w:basedOn w:val="DefaultParagraphFont"/>
    <w:rsid w:val="00556BB1"/>
    <w:rPr>
      <w:rFonts w:cs="Times New Roman"/>
      <w:b/>
      <w:bCs/>
    </w:rPr>
  </w:style>
  <w:style w:type="paragraph" w:styleId="Revision">
    <w:name w:val="Revision"/>
    <w:hidden/>
    <w:uiPriority w:val="99"/>
    <w:semiHidden/>
    <w:rsid w:val="004B7CDD"/>
    <w:rPr>
      <w:rFonts w:ascii="Times" w:hAnsi="Times"/>
      <w:sz w:val="24"/>
      <w:lang w:eastAsia="en-US" w:bidi="ar-SA"/>
    </w:rPr>
  </w:style>
  <w:style w:type="character" w:styleId="FollowedHyperlink">
    <w:name w:val="FollowedHyperlink"/>
    <w:basedOn w:val="DefaultParagraphFont"/>
    <w:rsid w:val="00E61C88"/>
    <w:rPr>
      <w:color w:val="800080" w:themeColor="followedHyperlink"/>
      <w:u w:val="single"/>
    </w:rPr>
  </w:style>
  <w:style w:type="character" w:customStyle="1" w:styleId="texhtml1">
    <w:name w:val="texhtml1"/>
    <w:basedOn w:val="DefaultParagraphFont"/>
    <w:rsid w:val="00BE2C75"/>
    <w:rPr>
      <w:rFonts w:ascii="Times New Roman" w:hAnsi="Times New Roman" w:cs="Times New Roman" w:hint="default"/>
      <w:sz w:val="29"/>
      <w:szCs w:val="29"/>
    </w:rPr>
  </w:style>
  <w:style w:type="paragraph" w:styleId="PlainText">
    <w:name w:val="Plain Text"/>
    <w:basedOn w:val="Normal"/>
    <w:link w:val="PlainTextChar"/>
    <w:uiPriority w:val="99"/>
    <w:unhideWhenUsed/>
    <w:rsid w:val="00E70EA0"/>
    <w:rPr>
      <w:rFonts w:ascii="Consolas" w:eastAsiaTheme="minorEastAsia" w:hAnsi="Consolas" w:cstheme="minorBidi"/>
      <w:sz w:val="21"/>
      <w:szCs w:val="21"/>
      <w:lang w:eastAsia="zh-CN" w:bidi="he-IL"/>
    </w:rPr>
  </w:style>
  <w:style w:type="character" w:customStyle="1" w:styleId="PlainTextChar">
    <w:name w:val="Plain Text Char"/>
    <w:basedOn w:val="DefaultParagraphFont"/>
    <w:link w:val="PlainText"/>
    <w:uiPriority w:val="99"/>
    <w:rsid w:val="00E70EA0"/>
    <w:rPr>
      <w:rFonts w:ascii="Consolas" w:eastAsiaTheme="minorEastAsia" w:hAnsi="Consolas" w:cstheme="minorBidi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3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92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0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159763">
          <w:marLeft w:val="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4529">
              <w:marLeft w:val="3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86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5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7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8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7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022092">
          <w:marLeft w:val="1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958964">
              <w:marLeft w:val="269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514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9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19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3EE140-7EE1-4E95-992A-A4544636C2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00</Words>
  <Characters>315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189-198</vt:lpstr>
    </vt:vector>
  </TitlesOfParts>
  <Company>Tufts Medical Center</Company>
  <LinksUpToDate>false</LinksUpToDate>
  <CharactersWithSpaces>3747</CharactersWithSpaces>
  <SharedDoc>false</SharedDoc>
  <HLinks>
    <vt:vector size="144" baseType="variant">
      <vt:variant>
        <vt:i4>6750252</vt:i4>
      </vt:variant>
      <vt:variant>
        <vt:i4>203</vt:i4>
      </vt:variant>
      <vt:variant>
        <vt:i4>0</vt:i4>
      </vt:variant>
      <vt:variant>
        <vt:i4>5</vt:i4>
      </vt:variant>
      <vt:variant>
        <vt:lpwstr>http://www.imbi.uni-freiburg.de/OJS/cca/index.php?journal=cca&amp;page=article&amp;op=view&amp;path%5B%5D=8037</vt:lpwstr>
      </vt:variant>
      <vt:variant>
        <vt:lpwstr/>
      </vt:variant>
      <vt:variant>
        <vt:i4>1048598</vt:i4>
      </vt:variant>
      <vt:variant>
        <vt:i4>200</vt:i4>
      </vt:variant>
      <vt:variant>
        <vt:i4>0</vt:i4>
      </vt:variant>
      <vt:variant>
        <vt:i4>5</vt:i4>
      </vt:variant>
      <vt:variant>
        <vt:lpwstr>http://findarticles.com/p/articles/mi_7099/is_4_9/ai_n56337599/?tag=content</vt:lpwstr>
      </vt:variant>
      <vt:variant>
        <vt:lpwstr/>
      </vt:variant>
      <vt:variant>
        <vt:i4>4390976</vt:i4>
      </vt:variant>
      <vt:variant>
        <vt:i4>192</vt:i4>
      </vt:variant>
      <vt:variant>
        <vt:i4>0</vt:i4>
      </vt:variant>
      <vt:variant>
        <vt:i4>5</vt:i4>
      </vt:variant>
      <vt:variant>
        <vt:lpwstr>http://translate.google.com/</vt:lpwstr>
      </vt:variant>
      <vt:variant>
        <vt:lpwstr/>
      </vt:variant>
      <vt:variant>
        <vt:i4>2490477</vt:i4>
      </vt:variant>
      <vt:variant>
        <vt:i4>177</vt:i4>
      </vt:variant>
      <vt:variant>
        <vt:i4>0</vt:i4>
      </vt:variant>
      <vt:variant>
        <vt:i4>5</vt:i4>
      </vt:variant>
      <vt:variant>
        <vt:lpwstr>http://www.freetranslation.com/</vt:lpwstr>
      </vt:variant>
      <vt:variant>
        <vt:lpwstr/>
      </vt:variant>
      <vt:variant>
        <vt:i4>3539065</vt:i4>
      </vt:variant>
      <vt:variant>
        <vt:i4>174</vt:i4>
      </vt:variant>
      <vt:variant>
        <vt:i4>0</vt:i4>
      </vt:variant>
      <vt:variant>
        <vt:i4>5</vt:i4>
      </vt:variant>
      <vt:variant>
        <vt:lpwstr>http://babelfish.yahoo.com/</vt:lpwstr>
      </vt:variant>
      <vt:variant>
        <vt:lpwstr/>
      </vt:variant>
      <vt:variant>
        <vt:i4>4390976</vt:i4>
      </vt:variant>
      <vt:variant>
        <vt:i4>171</vt:i4>
      </vt:variant>
      <vt:variant>
        <vt:i4>0</vt:i4>
      </vt:variant>
      <vt:variant>
        <vt:i4>5</vt:i4>
      </vt:variant>
      <vt:variant>
        <vt:lpwstr>http://translate.google.com/</vt:lpwstr>
      </vt:variant>
      <vt:variant>
        <vt:lpwstr/>
      </vt:variant>
      <vt:variant>
        <vt:i4>1310780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309035560</vt:lpwstr>
      </vt:variant>
      <vt:variant>
        <vt:i4>1507388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309035559</vt:lpwstr>
      </vt:variant>
      <vt:variant>
        <vt:i4>1507388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309035558</vt:lpwstr>
      </vt:variant>
      <vt:variant>
        <vt:i4>1507388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309035557</vt:lpwstr>
      </vt:variant>
      <vt:variant>
        <vt:i4>1507388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309035556</vt:lpwstr>
      </vt:variant>
      <vt:variant>
        <vt:i4>1507388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309035555</vt:lpwstr>
      </vt:variant>
      <vt:variant>
        <vt:i4>1507388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309035554</vt:lpwstr>
      </vt:variant>
      <vt:variant>
        <vt:i4>1507388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309035553</vt:lpwstr>
      </vt:variant>
      <vt:variant>
        <vt:i4>1507388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309035552</vt:lpwstr>
      </vt:variant>
      <vt:variant>
        <vt:i4>1507388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309035551</vt:lpwstr>
      </vt:variant>
      <vt:variant>
        <vt:i4>1507388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309035550</vt:lpwstr>
      </vt:variant>
      <vt:variant>
        <vt:i4>1441852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309035549</vt:lpwstr>
      </vt:variant>
      <vt:variant>
        <vt:i4>1441852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309035548</vt:lpwstr>
      </vt:variant>
      <vt:variant>
        <vt:i4>1441852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309035547</vt:lpwstr>
      </vt:variant>
      <vt:variant>
        <vt:i4>1441852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309035546</vt:lpwstr>
      </vt:variant>
      <vt:variant>
        <vt:i4>7340063</vt:i4>
      </vt:variant>
      <vt:variant>
        <vt:i4>15</vt:i4>
      </vt:variant>
      <vt:variant>
        <vt:i4>0</vt:i4>
      </vt:variant>
      <vt:variant>
        <vt:i4>5</vt:i4>
      </vt:variant>
      <vt:variant>
        <vt:lpwstr>mailto:epc@ahrq.hhs.gov</vt:lpwstr>
      </vt:variant>
      <vt:variant>
        <vt:lpwstr/>
      </vt:variant>
      <vt:variant>
        <vt:i4>5111839</vt:i4>
      </vt:variant>
      <vt:variant>
        <vt:i4>6</vt:i4>
      </vt:variant>
      <vt:variant>
        <vt:i4>0</vt:i4>
      </vt:variant>
      <vt:variant>
        <vt:i4>5</vt:i4>
      </vt:variant>
      <vt:variant>
        <vt:lpwstr>http://www.effectivehealthcare.ahrq.gov/reports/final.cfm</vt:lpwstr>
      </vt:variant>
      <vt:variant>
        <vt:lpwstr/>
      </vt:variant>
      <vt:variant>
        <vt:i4>5636184</vt:i4>
      </vt:variant>
      <vt:variant>
        <vt:i4>3</vt:i4>
      </vt:variant>
      <vt:variant>
        <vt:i4>0</vt:i4>
      </vt:variant>
      <vt:variant>
        <vt:i4>5</vt:i4>
      </vt:variant>
      <vt:variant>
        <vt:lpwstr>http://www.ahrq.gov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89-198</dc:title>
  <dc:subject/>
  <dc:creator>Ethan Balk</dc:creator>
  <cp:keywords/>
  <dc:description/>
  <cp:lastModifiedBy>mbonoy</cp:lastModifiedBy>
  <cp:revision>11</cp:revision>
  <cp:lastPrinted>2012-07-11T17:23:00Z</cp:lastPrinted>
  <dcterms:created xsi:type="dcterms:W3CDTF">2012-09-27T14:36:00Z</dcterms:created>
  <dcterms:modified xsi:type="dcterms:W3CDTF">2013-11-01T08:01:00Z</dcterms:modified>
</cp:coreProperties>
</file>